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14742" w:type="dxa"/>
        <w:tblInd w:w="-572" w:type="dxa"/>
        <w:tblLayout w:type="fixed"/>
        <w:tblLook w:val="0000" w:firstRow="0" w:lastRow="0" w:firstColumn="0" w:lastColumn="0" w:noHBand="0" w:noVBand="0"/>
      </w:tblPr>
      <w:tblGrid>
        <w:gridCol w:w="1418"/>
        <w:gridCol w:w="709"/>
        <w:gridCol w:w="2551"/>
        <w:gridCol w:w="1418"/>
        <w:gridCol w:w="1275"/>
        <w:gridCol w:w="2127"/>
        <w:gridCol w:w="2126"/>
        <w:gridCol w:w="1701"/>
        <w:gridCol w:w="1417"/>
      </w:tblGrid>
      <w:tr w:rsidR="00E02084" w:rsidRPr="000B52E8" w14:paraId="4828E942" w14:textId="7C2322EE" w:rsidTr="00F420CF">
        <w:trPr>
          <w:trHeight w:val="529"/>
        </w:trPr>
        <w:tc>
          <w:tcPr>
            <w:tcW w:w="1418" w:type="dxa"/>
            <w:shd w:val="clear" w:color="auto" w:fill="0F9ED5"/>
            <w:tcMar>
              <w:top w:w="57" w:type="dxa"/>
              <w:bottom w:w="57" w:type="dxa"/>
            </w:tcMar>
          </w:tcPr>
          <w:p w14:paraId="2EE2B77D" w14:textId="5E48C247" w:rsidR="005C1C00" w:rsidRPr="000B52E8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Authors</w:t>
            </w:r>
          </w:p>
        </w:tc>
        <w:tc>
          <w:tcPr>
            <w:tcW w:w="709" w:type="dxa"/>
            <w:shd w:val="clear" w:color="auto" w:fill="0F9ED5"/>
            <w:tcMar>
              <w:top w:w="57" w:type="dxa"/>
              <w:bottom w:w="57" w:type="dxa"/>
            </w:tcMar>
          </w:tcPr>
          <w:p w14:paraId="4AA60F80" w14:textId="77777777" w:rsidR="005C1C00" w:rsidRPr="000B52E8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Year</w:t>
            </w:r>
          </w:p>
        </w:tc>
        <w:tc>
          <w:tcPr>
            <w:tcW w:w="2551" w:type="dxa"/>
            <w:shd w:val="clear" w:color="auto" w:fill="0F9ED5"/>
            <w:tcMar>
              <w:top w:w="57" w:type="dxa"/>
              <w:bottom w:w="57" w:type="dxa"/>
            </w:tcMar>
          </w:tcPr>
          <w:p w14:paraId="5FAD7A37" w14:textId="1C7DFBB8" w:rsidR="005C1C00" w:rsidRPr="000B52E8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Title</w:t>
            </w:r>
          </w:p>
        </w:tc>
        <w:tc>
          <w:tcPr>
            <w:tcW w:w="1418" w:type="dxa"/>
            <w:shd w:val="clear" w:color="auto" w:fill="0F9ED5"/>
            <w:tcMar>
              <w:top w:w="57" w:type="dxa"/>
              <w:bottom w:w="57" w:type="dxa"/>
            </w:tcMar>
          </w:tcPr>
          <w:p w14:paraId="4BE26AD2" w14:textId="1EE1358C" w:rsidR="005C1C00" w:rsidRPr="000B52E8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 xml:space="preserve">Intervention </w:t>
            </w:r>
            <w:proofErr w:type="gramStart"/>
            <w:r w:rsidRPr="000B52E8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focus</w:t>
            </w:r>
            <w:proofErr w:type="gramEnd"/>
            <w:r w:rsidRPr="000B52E8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 xml:space="preserve"> rel</w:t>
            </w:r>
            <w:r w:rsidR="0008523D" w:rsidRPr="000B52E8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evant</w:t>
            </w:r>
            <w:r w:rsidRPr="000B52E8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 xml:space="preserve"> to research question</w:t>
            </w:r>
          </w:p>
        </w:tc>
        <w:tc>
          <w:tcPr>
            <w:tcW w:w="1275" w:type="dxa"/>
            <w:shd w:val="clear" w:color="auto" w:fill="0F9ED5"/>
            <w:tcMar>
              <w:top w:w="57" w:type="dxa"/>
              <w:bottom w:w="57" w:type="dxa"/>
            </w:tcMar>
          </w:tcPr>
          <w:p w14:paraId="084079DD" w14:textId="12AE16E2" w:rsidR="005C1C00" w:rsidRPr="000B52E8" w:rsidRDefault="005C1C00" w:rsidP="2699AC0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Country</w:t>
            </w:r>
            <w:r w:rsidR="277B76E6" w:rsidRPr="000B52E8"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 xml:space="preserve"> and language of focus</w:t>
            </w:r>
          </w:p>
        </w:tc>
        <w:tc>
          <w:tcPr>
            <w:tcW w:w="2127" w:type="dxa"/>
            <w:shd w:val="clear" w:color="auto" w:fill="0F9ED5"/>
            <w:tcMar>
              <w:top w:w="57" w:type="dxa"/>
              <w:bottom w:w="57" w:type="dxa"/>
            </w:tcMar>
          </w:tcPr>
          <w:p w14:paraId="48C6E9AD" w14:textId="4A7793C7" w:rsidR="005C1C00" w:rsidRPr="000B52E8" w:rsidRDefault="007671E8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Study</w:t>
            </w:r>
            <w:r w:rsidR="005C1C00" w:rsidRPr="000B52E8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 xml:space="preserve"> design</w:t>
            </w:r>
          </w:p>
        </w:tc>
        <w:tc>
          <w:tcPr>
            <w:tcW w:w="2126" w:type="dxa"/>
            <w:shd w:val="clear" w:color="auto" w:fill="0F9ED5"/>
            <w:tcMar>
              <w:top w:w="57" w:type="dxa"/>
              <w:bottom w:w="57" w:type="dxa"/>
            </w:tcMar>
          </w:tcPr>
          <w:p w14:paraId="198B7F0B" w14:textId="60B00EEB" w:rsidR="005C1C00" w:rsidRPr="000B52E8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Sample size and population</w:t>
            </w:r>
          </w:p>
        </w:tc>
        <w:tc>
          <w:tcPr>
            <w:tcW w:w="1701" w:type="dxa"/>
            <w:shd w:val="clear" w:color="auto" w:fill="0F9ED5"/>
            <w:tcMar>
              <w:top w:w="57" w:type="dxa"/>
              <w:bottom w:w="57" w:type="dxa"/>
            </w:tcMar>
          </w:tcPr>
          <w:p w14:paraId="647831FA" w14:textId="53063AB4" w:rsidR="6C5F9838" w:rsidRPr="000B52E8" w:rsidRDefault="00E96442" w:rsidP="75855D99">
            <w:pPr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S</w:t>
            </w:r>
            <w:r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ocioeconomic</w:t>
            </w:r>
            <w:r w:rsidR="00FF515F"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 xml:space="preserve"> status (SES) </w:t>
            </w:r>
            <w:r w:rsidR="3D007852" w:rsidRPr="000B52E8"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and/or diversity</w:t>
            </w:r>
          </w:p>
        </w:tc>
        <w:tc>
          <w:tcPr>
            <w:tcW w:w="1417" w:type="dxa"/>
            <w:shd w:val="clear" w:color="auto" w:fill="0F9ED5"/>
            <w:tcMar>
              <w:top w:w="57" w:type="dxa"/>
              <w:bottom w:w="57" w:type="dxa"/>
            </w:tcMar>
          </w:tcPr>
          <w:p w14:paraId="6B000BB4" w14:textId="44BC7F91" w:rsidR="005C1C00" w:rsidRPr="000B52E8" w:rsidRDefault="00343BF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 xml:space="preserve">CMO </w:t>
            </w:r>
            <w:r w:rsidR="001C635F" w:rsidRPr="000B52E8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contribution</w:t>
            </w:r>
            <w:r w:rsidR="00280A14" w:rsidRPr="000B52E8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 xml:space="preserve"> </w:t>
            </w:r>
          </w:p>
        </w:tc>
      </w:tr>
      <w:tr w:rsidR="00A70FB5" w:rsidRPr="000B52E8" w14:paraId="67843F80" w14:textId="653EDFD1" w:rsidTr="00F420CF">
        <w:trPr>
          <w:trHeight w:val="1020"/>
        </w:trPr>
        <w:tc>
          <w:tcPr>
            <w:tcW w:w="1418" w:type="dxa"/>
            <w:tcMar>
              <w:top w:w="57" w:type="dxa"/>
              <w:bottom w:w="57" w:type="dxa"/>
            </w:tcMar>
          </w:tcPr>
          <w:p w14:paraId="64896330" w14:textId="7E39986C" w:rsidR="005C1C00" w:rsidRPr="000B61D8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0B61D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Ahmed et al.</w:t>
            </w:r>
            <w:r w:rsidR="001F43DC" w:rsidRPr="000B61D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709" w:type="dxa"/>
            <w:tcMar>
              <w:top w:w="57" w:type="dxa"/>
              <w:bottom w:w="57" w:type="dxa"/>
            </w:tcMar>
          </w:tcPr>
          <w:p w14:paraId="05AF1CF4" w14:textId="77777777" w:rsidR="005C1C00" w:rsidRPr="000B61D8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0B61D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2018</w:t>
            </w:r>
          </w:p>
        </w:tc>
        <w:tc>
          <w:tcPr>
            <w:tcW w:w="2551" w:type="dxa"/>
            <w:tcMar>
              <w:top w:w="57" w:type="dxa"/>
              <w:bottom w:w="57" w:type="dxa"/>
            </w:tcMar>
          </w:tcPr>
          <w:p w14:paraId="29F6816D" w14:textId="77777777" w:rsidR="005C1C00" w:rsidRPr="000B61D8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0B61D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Speech-driven mobile games for speech therapy: User experiences and feasibility</w:t>
            </w:r>
          </w:p>
        </w:tc>
        <w:tc>
          <w:tcPr>
            <w:tcW w:w="1418" w:type="dxa"/>
            <w:tcMar>
              <w:top w:w="57" w:type="dxa"/>
              <w:bottom w:w="57" w:type="dxa"/>
            </w:tcMar>
          </w:tcPr>
          <w:p w14:paraId="70D002B1" w14:textId="77777777" w:rsidR="005C1C00" w:rsidRPr="000B61D8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0B61D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Digital intervention</w:t>
            </w:r>
          </w:p>
          <w:p w14:paraId="7704472B" w14:textId="77777777" w:rsidR="005C1C00" w:rsidRPr="000B61D8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0B61D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Parent-implemented intervention</w:t>
            </w:r>
          </w:p>
          <w:p w14:paraId="7A2B3B06" w14:textId="0DADDBC9" w:rsidR="005C1C00" w:rsidRPr="000B61D8" w:rsidRDefault="002857C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0B61D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Intervention intensity</w:t>
            </w:r>
          </w:p>
        </w:tc>
        <w:tc>
          <w:tcPr>
            <w:tcW w:w="1275" w:type="dxa"/>
            <w:tcMar>
              <w:top w:w="57" w:type="dxa"/>
              <w:bottom w:w="57" w:type="dxa"/>
            </w:tcMar>
          </w:tcPr>
          <w:p w14:paraId="7E9FF6D7" w14:textId="10A2EB30" w:rsidR="005C1C00" w:rsidRPr="000B61D8" w:rsidRDefault="0D753DFD" w:rsidP="0C829822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0B61D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Austral</w:t>
            </w:r>
            <w:r w:rsidR="03EC7E3C" w:rsidRPr="000B61D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ia</w:t>
            </w:r>
          </w:p>
          <w:p w14:paraId="65EDEC53" w14:textId="77AA0E23" w:rsidR="005C1C00" w:rsidRPr="000B61D8" w:rsidRDefault="005C1C00" w:rsidP="0C829822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</w:p>
          <w:p w14:paraId="3A2FE065" w14:textId="4C39255A" w:rsidR="005C1C00" w:rsidRPr="000B61D8" w:rsidRDefault="0D753DFD" w:rsidP="0C829822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en-US"/>
              </w:rPr>
            </w:pPr>
            <w:r w:rsidRPr="000B61D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English-speaking</w:t>
            </w:r>
          </w:p>
        </w:tc>
        <w:tc>
          <w:tcPr>
            <w:tcW w:w="2127" w:type="dxa"/>
            <w:tcMar>
              <w:top w:w="57" w:type="dxa"/>
              <w:bottom w:w="57" w:type="dxa"/>
            </w:tcMar>
          </w:tcPr>
          <w:p w14:paraId="1FE193A5" w14:textId="1F6CAA9D" w:rsidR="005C1C00" w:rsidRPr="000B61D8" w:rsidRDefault="0D753DFD" w:rsidP="0C829822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en-US"/>
              </w:rPr>
            </w:pPr>
            <w:r w:rsidRPr="000B61D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Pilot evaluation of use of digital mobile game – experience plus follow-up survey</w:t>
            </w:r>
          </w:p>
        </w:tc>
        <w:tc>
          <w:tcPr>
            <w:tcW w:w="2126" w:type="dxa"/>
            <w:tcMar>
              <w:top w:w="57" w:type="dxa"/>
              <w:bottom w:w="57" w:type="dxa"/>
            </w:tcMar>
          </w:tcPr>
          <w:p w14:paraId="43424870" w14:textId="7E45ADB5" w:rsidR="005C1C00" w:rsidRPr="000B61D8" w:rsidRDefault="0D753DFD" w:rsidP="0C829822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0B61D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7 SLTs</w:t>
            </w:r>
          </w:p>
          <w:p w14:paraId="6355E2C3" w14:textId="0A78B22E" w:rsidR="005C1C00" w:rsidRPr="000B61D8" w:rsidRDefault="0D753DFD" w:rsidP="0C829822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0B61D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10 children with CAS</w:t>
            </w:r>
          </w:p>
          <w:p w14:paraId="2C6B8652" w14:textId="713CC4D7" w:rsidR="005C1C00" w:rsidRPr="000B61D8" w:rsidRDefault="0D753DFD" w:rsidP="0C829822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0B61D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 xml:space="preserve">6 </w:t>
            </w:r>
            <w:r w:rsidR="00174EDA" w:rsidRPr="000B61D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 xml:space="preserve">typically developing </w:t>
            </w:r>
            <w:r w:rsidRPr="000B61D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children</w:t>
            </w:r>
          </w:p>
          <w:p w14:paraId="40905811" w14:textId="255D6DD3" w:rsidR="005C1C00" w:rsidRPr="000B61D8" w:rsidRDefault="13186AA5" w:rsidP="0C829822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en-US"/>
              </w:rPr>
            </w:pPr>
            <w:r w:rsidRPr="000B61D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 xml:space="preserve">Children aged </w:t>
            </w:r>
            <w:r w:rsidR="0D753DFD" w:rsidRPr="000B61D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6-11 y</w:t>
            </w:r>
            <w:r w:rsidR="000B52E8" w:rsidRPr="000B61D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ea</w:t>
            </w:r>
            <w:r w:rsidR="0D753DFD" w:rsidRPr="000B61D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rs old</w:t>
            </w:r>
          </w:p>
        </w:tc>
        <w:tc>
          <w:tcPr>
            <w:tcW w:w="1701" w:type="dxa"/>
            <w:tcMar>
              <w:top w:w="57" w:type="dxa"/>
              <w:bottom w:w="57" w:type="dxa"/>
            </w:tcMar>
          </w:tcPr>
          <w:p w14:paraId="7346B211" w14:textId="23E23EF0" w:rsidR="5C1B57D8" w:rsidRPr="000B61D8" w:rsidRDefault="5C1B57D8" w:rsidP="0C829822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0B61D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Not provided</w:t>
            </w:r>
          </w:p>
        </w:tc>
        <w:tc>
          <w:tcPr>
            <w:tcW w:w="1417" w:type="dxa"/>
            <w:tcMar>
              <w:top w:w="57" w:type="dxa"/>
              <w:bottom w:w="57" w:type="dxa"/>
            </w:tcMar>
          </w:tcPr>
          <w:p w14:paraId="381D3223" w14:textId="63FA4BF4" w:rsidR="005C1C00" w:rsidRPr="000B61D8" w:rsidRDefault="00F16433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0B61D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1.</w:t>
            </w:r>
            <w:r w:rsidR="006E30A6" w:rsidRPr="000B61D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3</w:t>
            </w:r>
            <w:r w:rsidRPr="000B61D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, </w:t>
            </w:r>
            <w:r w:rsidR="00003453" w:rsidRPr="000B61D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1.5</w:t>
            </w:r>
          </w:p>
        </w:tc>
      </w:tr>
      <w:tr w:rsidR="00A70FB5" w:rsidRPr="000B52E8" w14:paraId="3E2B7F6C" w14:textId="0B3E5E8E" w:rsidTr="00F420CF">
        <w:trPr>
          <w:trHeight w:val="1020"/>
        </w:trPr>
        <w:tc>
          <w:tcPr>
            <w:tcW w:w="1418" w:type="dxa"/>
            <w:tcMar>
              <w:top w:w="57" w:type="dxa"/>
              <w:bottom w:w="57" w:type="dxa"/>
            </w:tcMar>
          </w:tcPr>
          <w:p w14:paraId="5785081C" w14:textId="2F0D5D98" w:rsidR="005C1C00" w:rsidRPr="000B52E8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Calibri" w:eastAsiaTheme="minorHAnsi" w:hAnsi="Calibri" w:cs="Calibri"/>
                <w:color w:val="000000"/>
                <w:sz w:val="20"/>
                <w:szCs w:val="20"/>
                <w:lang w:eastAsia="en-US"/>
              </w:rPr>
              <w:t>﻿</w:t>
            </w:r>
            <w:r w:rsidRPr="000B52E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Alighieri et al.</w:t>
            </w:r>
          </w:p>
        </w:tc>
        <w:tc>
          <w:tcPr>
            <w:tcW w:w="709" w:type="dxa"/>
            <w:tcMar>
              <w:top w:w="57" w:type="dxa"/>
              <w:bottom w:w="57" w:type="dxa"/>
            </w:tcMar>
          </w:tcPr>
          <w:p w14:paraId="2595089E" w14:textId="77777777" w:rsidR="005C1C00" w:rsidRPr="000B52E8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2022</w:t>
            </w:r>
          </w:p>
        </w:tc>
        <w:tc>
          <w:tcPr>
            <w:tcW w:w="2551" w:type="dxa"/>
            <w:shd w:val="clear" w:color="auto" w:fill="auto"/>
            <w:tcMar>
              <w:top w:w="57" w:type="dxa"/>
              <w:bottom w:w="57" w:type="dxa"/>
            </w:tcMar>
          </w:tcPr>
          <w:p w14:paraId="61786532" w14:textId="77777777" w:rsidR="005C1C00" w:rsidRPr="000B52E8" w:rsidRDefault="005C1C00" w:rsidP="00A52AC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52E8">
              <w:rPr>
                <w:rFonts w:ascii="Arial" w:hAnsi="Arial" w:cs="Arial"/>
                <w:color w:val="000000"/>
                <w:sz w:val="20"/>
                <w:szCs w:val="20"/>
              </w:rPr>
              <w:t>The retrospective acceptability of high intensity versus low intensity speech intervention in children with a cleft palate: A qualitative study from the parents’ point of view using the Theoretical Framework of Acceptability</w:t>
            </w:r>
          </w:p>
        </w:tc>
        <w:tc>
          <w:tcPr>
            <w:tcW w:w="1418" w:type="dxa"/>
            <w:shd w:val="clear" w:color="auto" w:fill="auto"/>
            <w:tcMar>
              <w:top w:w="57" w:type="dxa"/>
              <w:bottom w:w="57" w:type="dxa"/>
            </w:tcMar>
          </w:tcPr>
          <w:p w14:paraId="62CF1A29" w14:textId="0CFBC7FE" w:rsidR="005C1C00" w:rsidRPr="000B52E8" w:rsidRDefault="002857C0" w:rsidP="00A52AC5">
            <w:pP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Intervention intensity</w:t>
            </w:r>
          </w:p>
        </w:tc>
        <w:tc>
          <w:tcPr>
            <w:tcW w:w="1275" w:type="dxa"/>
            <w:tcMar>
              <w:top w:w="57" w:type="dxa"/>
              <w:bottom w:w="57" w:type="dxa"/>
            </w:tcMar>
          </w:tcPr>
          <w:p w14:paraId="3F79D485" w14:textId="0A426DCB" w:rsidR="005C1C00" w:rsidRPr="000B52E8" w:rsidRDefault="5CBE22D4" w:rsidP="0C829822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Belgium</w:t>
            </w:r>
          </w:p>
          <w:p w14:paraId="1951879A" w14:textId="45857716" w:rsidR="005C1C00" w:rsidRPr="000B52E8" w:rsidRDefault="005C1C00" w:rsidP="0C829822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</w:p>
          <w:p w14:paraId="606F75EF" w14:textId="6D8FA74C" w:rsidR="005C1C00" w:rsidRPr="000B52E8" w:rsidRDefault="005C1C00" w:rsidP="0C829822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</w:p>
          <w:p w14:paraId="258CDC1A" w14:textId="44911C95" w:rsidR="005C1C00" w:rsidRPr="000B52E8" w:rsidRDefault="5CBE22D4" w:rsidP="0C829822">
            <w:pPr>
              <w:rPr>
                <w:rFonts w:ascii="Arial" w:eastAsiaTheme="minorEastAsia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Dutch-speaking</w:t>
            </w:r>
          </w:p>
        </w:tc>
        <w:tc>
          <w:tcPr>
            <w:tcW w:w="2127" w:type="dxa"/>
            <w:tcMar>
              <w:top w:w="57" w:type="dxa"/>
              <w:bottom w:w="57" w:type="dxa"/>
            </w:tcMar>
          </w:tcPr>
          <w:p w14:paraId="7D0FF19D" w14:textId="080E95B2" w:rsidR="005C1C00" w:rsidRPr="000B52E8" w:rsidRDefault="1BF97726" w:rsidP="0C829822">
            <w:pPr>
              <w:spacing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Qualitative semi-structured interviews</w:t>
            </w:r>
            <w:r w:rsidR="7DE035F0"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 xml:space="preserve"> with parents</w:t>
            </w:r>
          </w:p>
        </w:tc>
        <w:tc>
          <w:tcPr>
            <w:tcW w:w="2126" w:type="dxa"/>
            <w:tcMar>
              <w:top w:w="57" w:type="dxa"/>
              <w:bottom w:w="57" w:type="dxa"/>
            </w:tcMar>
          </w:tcPr>
          <w:p w14:paraId="64663AE7" w14:textId="2CB070C9" w:rsidR="005C1C00" w:rsidRPr="000B52E8" w:rsidRDefault="1BF97726" w:rsidP="0C829822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12 parents of 12 children with cleft palate +/- lip who had received high (n=6) or low (n=6) intensity intervention</w:t>
            </w:r>
          </w:p>
          <w:p w14:paraId="1CE119C3" w14:textId="75069916" w:rsidR="005C1C00" w:rsidRPr="000B52E8" w:rsidRDefault="005C1C00" w:rsidP="0C829822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</w:p>
          <w:p w14:paraId="70C484BE" w14:textId="58FAE0F5" w:rsidR="005C1C00" w:rsidRPr="000B52E8" w:rsidRDefault="5D4BEFCA" w:rsidP="0C829822">
            <w:pPr>
              <w:rPr>
                <w:rFonts w:ascii="Arial" w:eastAsiaTheme="minorEastAsia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Children aged 6</w:t>
            </w:r>
            <w:r w:rsidR="2F5D7E46"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-10</w:t>
            </w:r>
            <w:r w:rsidR="05BEC239"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 xml:space="preserve"> y</w:t>
            </w:r>
            <w:r w:rsid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ea</w:t>
            </w:r>
            <w:r w:rsidR="05BEC239"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rs old</w:t>
            </w:r>
          </w:p>
        </w:tc>
        <w:tc>
          <w:tcPr>
            <w:tcW w:w="1701" w:type="dxa"/>
            <w:tcMar>
              <w:top w:w="57" w:type="dxa"/>
              <w:bottom w:w="57" w:type="dxa"/>
            </w:tcMar>
          </w:tcPr>
          <w:p w14:paraId="6C74C55C" w14:textId="6180B578" w:rsidR="2FDB42FB" w:rsidRPr="000B52E8" w:rsidRDefault="2FDB42FB" w:rsidP="0C829822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Based on Hollingshead</w:t>
            </w:r>
            <w:r w:rsidR="00425111"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 xml:space="preserve"> </w:t>
            </w:r>
            <w:r w:rsidR="00CA5D09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[</w:t>
            </w:r>
            <w:r w:rsidR="00425111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fldChar w:fldCharType="begin"/>
            </w:r>
            <w:r w:rsidR="00425111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instrText xml:space="preserve"> REF _Ref190248507 \r \h </w:instrText>
            </w:r>
            <w:r w:rsidR="00425111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r>
            <w:r w:rsidR="00425111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fldChar w:fldCharType="separate"/>
            </w:r>
            <w:r w:rsidR="00425111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1</w:t>
            </w:r>
            <w:r w:rsidR="00425111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fldChar w:fldCharType="end"/>
            </w:r>
            <w:r w:rsidR="00425111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]</w:t>
            </w:r>
            <w:r w:rsidR="00425111"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:</w:t>
            </w: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 xml:space="preserve">  minimal SES score of 8 up to maximal SES score of 66</w:t>
            </w:r>
          </w:p>
          <w:p w14:paraId="23C18DB9" w14:textId="688AA257" w:rsidR="0C829822" w:rsidRPr="000B52E8" w:rsidRDefault="0C829822" w:rsidP="0C829822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</w:p>
          <w:p w14:paraId="1F92DCC7" w14:textId="4CCFD759" w:rsidR="7D7A0860" w:rsidRPr="000B52E8" w:rsidRDefault="7D7A0860" w:rsidP="0C829822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proofErr w:type="spellStart"/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Mdn</w:t>
            </w:r>
            <w:proofErr w:type="spellEnd"/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 xml:space="preserve"> 33.42 (low intensity group)</w:t>
            </w:r>
          </w:p>
          <w:p w14:paraId="79DD5D6B" w14:textId="777D100F" w:rsidR="0C829822" w:rsidRPr="000B52E8" w:rsidRDefault="0C829822" w:rsidP="0C829822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</w:p>
          <w:p w14:paraId="280A07A1" w14:textId="0FB9316B" w:rsidR="7D7A0860" w:rsidRPr="000B52E8" w:rsidRDefault="7D7A0860" w:rsidP="0C829822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proofErr w:type="spellStart"/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Mdn</w:t>
            </w:r>
            <w:proofErr w:type="spellEnd"/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 xml:space="preserve"> 34.25 (high intensity group)</w:t>
            </w:r>
          </w:p>
        </w:tc>
        <w:tc>
          <w:tcPr>
            <w:tcW w:w="1417" w:type="dxa"/>
            <w:tcMar>
              <w:top w:w="57" w:type="dxa"/>
              <w:bottom w:w="57" w:type="dxa"/>
            </w:tcMar>
          </w:tcPr>
          <w:p w14:paraId="72BE3451" w14:textId="1440C4C2" w:rsidR="005C1C00" w:rsidRPr="000B52E8" w:rsidRDefault="006D1C7C" w:rsidP="00A52AC5">
            <w:pP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3.1, </w:t>
            </w:r>
            <w:r w:rsidR="008103BE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5.1,</w:t>
            </w:r>
            <w:r w:rsidR="00955A3D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 5.2</w:t>
            </w:r>
          </w:p>
        </w:tc>
      </w:tr>
      <w:tr w:rsidR="00A70FB5" w:rsidRPr="000B52E8" w14:paraId="1C709CB7" w14:textId="6D87C4E4" w:rsidTr="00F420CF">
        <w:trPr>
          <w:trHeight w:val="501"/>
        </w:trPr>
        <w:tc>
          <w:tcPr>
            <w:tcW w:w="1418" w:type="dxa"/>
            <w:tcMar>
              <w:top w:w="57" w:type="dxa"/>
              <w:bottom w:w="57" w:type="dxa"/>
            </w:tcMar>
          </w:tcPr>
          <w:p w14:paraId="25C4149F" w14:textId="2FB9650A" w:rsidR="005C1C00" w:rsidRPr="000B52E8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Calibri" w:eastAsiaTheme="minorHAnsi" w:hAnsi="Calibri" w:cs="Calibri"/>
                <w:color w:val="000000"/>
                <w:sz w:val="20"/>
                <w:szCs w:val="20"/>
                <w:lang w:eastAsia="en-US"/>
              </w:rPr>
              <w:t>﻿</w:t>
            </w:r>
            <w:r w:rsidRPr="000B52E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Alighieri et al.</w:t>
            </w:r>
          </w:p>
        </w:tc>
        <w:tc>
          <w:tcPr>
            <w:tcW w:w="709" w:type="dxa"/>
            <w:tcMar>
              <w:top w:w="57" w:type="dxa"/>
              <w:bottom w:w="57" w:type="dxa"/>
            </w:tcMar>
          </w:tcPr>
          <w:p w14:paraId="6E57EF0D" w14:textId="77777777" w:rsidR="005C1C00" w:rsidRPr="000B52E8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2021</w:t>
            </w:r>
          </w:p>
        </w:tc>
        <w:tc>
          <w:tcPr>
            <w:tcW w:w="2551" w:type="dxa"/>
            <w:shd w:val="clear" w:color="auto" w:fill="auto"/>
            <w:tcMar>
              <w:top w:w="57" w:type="dxa"/>
              <w:bottom w:w="57" w:type="dxa"/>
            </w:tcMar>
          </w:tcPr>
          <w:p w14:paraId="3E7AB704" w14:textId="28F6130F" w:rsidR="005C1C00" w:rsidRPr="000B52E8" w:rsidRDefault="005C1C00" w:rsidP="00A52AC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52E8">
              <w:rPr>
                <w:rFonts w:ascii="Arial" w:hAnsi="Arial" w:cs="Arial"/>
                <w:color w:val="000000"/>
                <w:sz w:val="20"/>
                <w:szCs w:val="20"/>
              </w:rPr>
              <w:t>Is high-intensity speech intervention better? a comparison of high-intensity intervention versus low-intensity intervention in children with a cleft palate</w:t>
            </w:r>
          </w:p>
        </w:tc>
        <w:tc>
          <w:tcPr>
            <w:tcW w:w="1418" w:type="dxa"/>
            <w:shd w:val="clear" w:color="auto" w:fill="auto"/>
            <w:tcMar>
              <w:top w:w="57" w:type="dxa"/>
              <w:bottom w:w="57" w:type="dxa"/>
            </w:tcMar>
          </w:tcPr>
          <w:p w14:paraId="04CBE082" w14:textId="157C6704" w:rsidR="005C1C00" w:rsidRPr="000B52E8" w:rsidRDefault="002857C0" w:rsidP="00A52AC5">
            <w:pP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Intervention intensity</w:t>
            </w:r>
          </w:p>
        </w:tc>
        <w:tc>
          <w:tcPr>
            <w:tcW w:w="1275" w:type="dxa"/>
            <w:tcMar>
              <w:top w:w="57" w:type="dxa"/>
              <w:bottom w:w="57" w:type="dxa"/>
            </w:tcMar>
          </w:tcPr>
          <w:p w14:paraId="542F67F2" w14:textId="4A5D930E" w:rsidR="005C1C00" w:rsidRPr="000B52E8" w:rsidRDefault="3AB5308F" w:rsidP="0C829822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Belgium</w:t>
            </w:r>
          </w:p>
          <w:p w14:paraId="2B9279DB" w14:textId="00094AC7" w:rsidR="005C1C00" w:rsidRPr="000B52E8" w:rsidRDefault="005C1C00" w:rsidP="0C829822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</w:p>
          <w:p w14:paraId="6CA92DCB" w14:textId="60AAEE32" w:rsidR="005C1C00" w:rsidRPr="000B52E8" w:rsidRDefault="3AB5308F" w:rsidP="0C829822">
            <w:pPr>
              <w:rPr>
                <w:rFonts w:ascii="Arial" w:eastAsiaTheme="minorEastAsia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Dut</w:t>
            </w:r>
            <w:r w:rsidR="32326AD7"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ch-speaking</w:t>
            </w:r>
          </w:p>
        </w:tc>
        <w:tc>
          <w:tcPr>
            <w:tcW w:w="2127" w:type="dxa"/>
            <w:tcMar>
              <w:top w:w="57" w:type="dxa"/>
              <w:bottom w:w="57" w:type="dxa"/>
            </w:tcMar>
          </w:tcPr>
          <w:p w14:paraId="7CABBDFF" w14:textId="00E62554" w:rsidR="005C1C00" w:rsidRPr="000B52E8" w:rsidRDefault="32326AD7" w:rsidP="0C829822">
            <w:pPr>
              <w:rPr>
                <w:rFonts w:ascii="Arial" w:eastAsiaTheme="minorEastAsia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Longitudinal, prospective, randomi</w:t>
            </w:r>
            <w:r w:rsidR="3C74703F"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s</w:t>
            </w: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 xml:space="preserve">ed controlled trial with a multiple baseline </w:t>
            </w:r>
          </w:p>
        </w:tc>
        <w:tc>
          <w:tcPr>
            <w:tcW w:w="2126" w:type="dxa"/>
            <w:tcMar>
              <w:top w:w="57" w:type="dxa"/>
              <w:bottom w:w="57" w:type="dxa"/>
            </w:tcMar>
          </w:tcPr>
          <w:p w14:paraId="5273A2A2" w14:textId="0BCA260D" w:rsidR="005C1C00" w:rsidRPr="000B52E8" w:rsidRDefault="062F4F27" w:rsidP="0C829822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 xml:space="preserve">PCC was compared for </w:t>
            </w:r>
            <w:r w:rsidR="32326AD7"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12 children with cleft palate +/- lip receiv</w:t>
            </w:r>
            <w:r w:rsidR="223AA3C4"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ing</w:t>
            </w:r>
            <w:r w:rsidR="4AEE04BE"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 xml:space="preserve"> either</w:t>
            </w:r>
            <w:r w:rsidR="32326AD7"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 xml:space="preserve"> </w:t>
            </w:r>
            <w:r w:rsidR="38D8A7BB"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high or low intensity intervention</w:t>
            </w:r>
          </w:p>
          <w:p w14:paraId="52D89593" w14:textId="75069916" w:rsidR="005C1C00" w:rsidRPr="000B52E8" w:rsidRDefault="005C1C00" w:rsidP="0C829822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</w:p>
          <w:p w14:paraId="11B02E87" w14:textId="1430AB45" w:rsidR="005C1C00" w:rsidRPr="000B52E8" w:rsidRDefault="30188B30" w:rsidP="0C829822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A</w:t>
            </w:r>
            <w:r w:rsidR="32326AD7"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ged 6-10 y</w:t>
            </w:r>
            <w:r w:rsid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ea</w:t>
            </w:r>
            <w:r w:rsidR="32326AD7"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rs old</w:t>
            </w:r>
          </w:p>
        </w:tc>
        <w:tc>
          <w:tcPr>
            <w:tcW w:w="1701" w:type="dxa"/>
            <w:tcMar>
              <w:top w:w="57" w:type="dxa"/>
              <w:bottom w:w="57" w:type="dxa"/>
            </w:tcMar>
          </w:tcPr>
          <w:p w14:paraId="483428FF" w14:textId="42FEF2C3" w:rsidR="7EAB7925" w:rsidRPr="000B52E8" w:rsidRDefault="7EAB7925" w:rsidP="2699AC08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 xml:space="preserve">Based on </w:t>
            </w:r>
            <w:r w:rsidR="02924261"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Hollingshead</w:t>
            </w:r>
            <w:r w:rsidR="00932AAE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 xml:space="preserve"> [</w:t>
            </w:r>
            <w:r w:rsidR="00932AAE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fldChar w:fldCharType="begin"/>
            </w:r>
            <w:r w:rsidR="00932AAE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instrText xml:space="preserve"> REF _Ref190248507 \r \h </w:instrText>
            </w:r>
            <w:r w:rsidR="00932AAE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r>
            <w:r w:rsidR="00932AAE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fldChar w:fldCharType="separate"/>
            </w:r>
            <w:r w:rsidR="00932AAE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1</w:t>
            </w:r>
            <w:r w:rsidR="00932AAE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fldChar w:fldCharType="end"/>
            </w:r>
            <w:r w:rsidR="00932AAE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]</w:t>
            </w:r>
            <w:r w:rsidR="66160603"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 xml:space="preserve">: </w:t>
            </w:r>
            <w:r w:rsidR="11BE0C8F"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 xml:space="preserve"> minimal</w:t>
            </w:r>
            <w:r w:rsidR="554D545D"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 xml:space="preserve"> SES</w:t>
            </w:r>
            <w:r w:rsidR="11BE0C8F"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 xml:space="preserve"> score of 8 up to maximal</w:t>
            </w:r>
            <w:r w:rsidR="064EED77"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 xml:space="preserve"> SES</w:t>
            </w:r>
            <w:r w:rsidR="11BE0C8F"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 xml:space="preserve"> score</w:t>
            </w:r>
            <w:r w:rsidR="3E323A61"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 xml:space="preserve"> of</w:t>
            </w:r>
            <w:r w:rsidR="2FD1BCD8"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 xml:space="preserve"> </w:t>
            </w:r>
            <w:r w:rsidR="11BE0C8F"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66</w:t>
            </w:r>
          </w:p>
          <w:p w14:paraId="49EE93EB" w14:textId="688AA257" w:rsidR="0C829822" w:rsidRPr="000B52E8" w:rsidRDefault="0C829822" w:rsidP="0C829822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</w:p>
          <w:p w14:paraId="495EF6B7" w14:textId="4CCFD759" w:rsidR="11BE0C8F" w:rsidRPr="000B52E8" w:rsidRDefault="11BE0C8F" w:rsidP="0C829822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proofErr w:type="spellStart"/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Mdn</w:t>
            </w:r>
            <w:proofErr w:type="spellEnd"/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 xml:space="preserve"> 33.42 (low intensity group)</w:t>
            </w:r>
          </w:p>
          <w:p w14:paraId="72F7C12A" w14:textId="05F661E3" w:rsidR="11BE0C8F" w:rsidRPr="000B52E8" w:rsidRDefault="11BE0C8F" w:rsidP="0C829822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proofErr w:type="spellStart"/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Mdn</w:t>
            </w:r>
            <w:proofErr w:type="spellEnd"/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 xml:space="preserve"> 34.25 (high intensity group)</w:t>
            </w:r>
          </w:p>
        </w:tc>
        <w:tc>
          <w:tcPr>
            <w:tcW w:w="1417" w:type="dxa"/>
            <w:tcMar>
              <w:top w:w="57" w:type="dxa"/>
              <w:bottom w:w="57" w:type="dxa"/>
            </w:tcMar>
          </w:tcPr>
          <w:p w14:paraId="0C995C7D" w14:textId="13C8F649" w:rsidR="005C1C00" w:rsidRPr="000B52E8" w:rsidRDefault="00007920" w:rsidP="00A52AC5">
            <w:pP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3.2, </w:t>
            </w:r>
            <w:r w:rsidR="00987A5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4.5, </w:t>
            </w:r>
            <w:r w:rsidR="008103BE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5.1,</w:t>
            </w:r>
            <w:r w:rsidR="00955A3D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 5.2</w:t>
            </w:r>
          </w:p>
        </w:tc>
      </w:tr>
      <w:tr w:rsidR="00A70FB5" w:rsidRPr="00FF1645" w14:paraId="6F672126" w14:textId="192619C1" w:rsidTr="00F420CF">
        <w:trPr>
          <w:trHeight w:val="1998"/>
        </w:trPr>
        <w:tc>
          <w:tcPr>
            <w:tcW w:w="1418" w:type="dxa"/>
            <w:tcMar>
              <w:top w:w="57" w:type="dxa"/>
              <w:bottom w:w="57" w:type="dxa"/>
            </w:tcMar>
          </w:tcPr>
          <w:p w14:paraId="2738E8E1" w14:textId="0EBF7757" w:rsidR="005C1C00" w:rsidRPr="009A6BC5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9A6BC5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lastRenderedPageBreak/>
              <w:t>Allen</w:t>
            </w:r>
          </w:p>
        </w:tc>
        <w:tc>
          <w:tcPr>
            <w:tcW w:w="709" w:type="dxa"/>
            <w:tcMar>
              <w:top w:w="57" w:type="dxa"/>
              <w:bottom w:w="57" w:type="dxa"/>
            </w:tcMar>
          </w:tcPr>
          <w:p w14:paraId="4D4AD5C1" w14:textId="77777777" w:rsidR="005C1C00" w:rsidRPr="009A6BC5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9A6BC5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2013</w:t>
            </w:r>
          </w:p>
        </w:tc>
        <w:tc>
          <w:tcPr>
            <w:tcW w:w="2551" w:type="dxa"/>
            <w:tcMar>
              <w:top w:w="57" w:type="dxa"/>
              <w:bottom w:w="57" w:type="dxa"/>
            </w:tcMar>
          </w:tcPr>
          <w:p w14:paraId="4AF73B08" w14:textId="77777777" w:rsidR="005C1C00" w:rsidRPr="009A6BC5" w:rsidRDefault="005C1C00" w:rsidP="00A52AC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6BC5">
              <w:rPr>
                <w:rFonts w:ascii="Arial" w:hAnsi="Arial" w:cs="Arial"/>
                <w:color w:val="000000"/>
                <w:sz w:val="20"/>
                <w:szCs w:val="20"/>
              </w:rPr>
              <w:t>Intervention efficacy and intensity for children with speech sound disorder</w:t>
            </w:r>
          </w:p>
        </w:tc>
        <w:tc>
          <w:tcPr>
            <w:tcW w:w="1418" w:type="dxa"/>
            <w:shd w:val="clear" w:color="auto" w:fill="auto"/>
            <w:tcMar>
              <w:top w:w="57" w:type="dxa"/>
              <w:bottom w:w="57" w:type="dxa"/>
            </w:tcMar>
          </w:tcPr>
          <w:p w14:paraId="09A08DA8" w14:textId="78809192" w:rsidR="005C1C00" w:rsidRPr="009A6BC5" w:rsidRDefault="002857C0" w:rsidP="00A52AC5">
            <w:pP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9A6BC5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Intervention intensity</w:t>
            </w:r>
          </w:p>
        </w:tc>
        <w:tc>
          <w:tcPr>
            <w:tcW w:w="1275" w:type="dxa"/>
            <w:tcMar>
              <w:top w:w="57" w:type="dxa"/>
              <w:bottom w:w="57" w:type="dxa"/>
            </w:tcMar>
          </w:tcPr>
          <w:p w14:paraId="5D8D077F" w14:textId="796C299F" w:rsidR="005C1C00" w:rsidRPr="009A6BC5" w:rsidRDefault="38371795" w:rsidP="0C829822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9A6BC5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United States of America</w:t>
            </w:r>
          </w:p>
          <w:p w14:paraId="5C695977" w14:textId="3EF9B081" w:rsidR="005C1C00" w:rsidRPr="009A6BC5" w:rsidRDefault="005C1C00" w:rsidP="0C829822">
            <w:pPr>
              <w:spacing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</w:p>
          <w:p w14:paraId="60C2C65C" w14:textId="1B8C6B23" w:rsidR="005C1C00" w:rsidRPr="009A6BC5" w:rsidRDefault="005C1C00" w:rsidP="0C829822">
            <w:pPr>
              <w:spacing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</w:p>
          <w:p w14:paraId="05D2FBC8" w14:textId="3AAD4A90" w:rsidR="005C1C00" w:rsidRPr="009A6BC5" w:rsidRDefault="005C1C00" w:rsidP="0C829822">
            <w:pPr>
              <w:spacing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</w:p>
          <w:p w14:paraId="1A5E28D2" w14:textId="29C99FB1" w:rsidR="005C1C00" w:rsidRPr="009A6BC5" w:rsidRDefault="38371795" w:rsidP="00242F83">
            <w:pPr>
              <w:spacing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proofErr w:type="gramStart"/>
            <w:r w:rsidRPr="009A6BC5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American-English</w:t>
            </w:r>
            <w:proofErr w:type="gramEnd"/>
          </w:p>
        </w:tc>
        <w:tc>
          <w:tcPr>
            <w:tcW w:w="2127" w:type="dxa"/>
            <w:tcMar>
              <w:top w:w="57" w:type="dxa"/>
              <w:bottom w:w="57" w:type="dxa"/>
            </w:tcMar>
          </w:tcPr>
          <w:p w14:paraId="335F8369" w14:textId="626112F8" w:rsidR="005C1C00" w:rsidRPr="009A6BC5" w:rsidRDefault="64F476E3" w:rsidP="0C829822">
            <w:pPr>
              <w:rPr>
                <w:rFonts w:ascii="Arial" w:eastAsiaTheme="minorEastAsia" w:hAnsi="Arial" w:cs="Arial"/>
                <w:color w:val="000000"/>
                <w:sz w:val="20"/>
                <w:szCs w:val="20"/>
                <w:lang w:eastAsia="en-US"/>
              </w:rPr>
            </w:pPr>
            <w:r w:rsidRPr="009A6BC5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Pseudo-randomised controlled trial</w:t>
            </w:r>
            <w:r w:rsidR="20C44346" w:rsidRPr="009A6BC5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 xml:space="preserve"> comparing </w:t>
            </w:r>
            <w:r w:rsidR="42AD138B" w:rsidRPr="009A6BC5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 xml:space="preserve">a </w:t>
            </w:r>
            <w:r w:rsidR="20C44346" w:rsidRPr="009A6BC5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 xml:space="preserve">high </w:t>
            </w:r>
            <w:r w:rsidR="7F10D975" w:rsidRPr="009A6BC5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frequency experimental arm to a</w:t>
            </w:r>
            <w:r w:rsidR="20C44346" w:rsidRPr="009A6BC5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 xml:space="preserve"> low intensity</w:t>
            </w:r>
            <w:r w:rsidR="49DAFFBD" w:rsidRPr="009A6BC5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 xml:space="preserve"> active control using</w:t>
            </w:r>
            <w:r w:rsidR="20C44346" w:rsidRPr="009A6BC5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 xml:space="preserve"> multiple oppositions</w:t>
            </w:r>
            <w:r w:rsidR="1DA03DFD" w:rsidRPr="009A6BC5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 xml:space="preserve"> and a low intensity placebo story-book control group</w:t>
            </w:r>
          </w:p>
        </w:tc>
        <w:tc>
          <w:tcPr>
            <w:tcW w:w="2126" w:type="dxa"/>
            <w:tcMar>
              <w:top w:w="57" w:type="dxa"/>
              <w:bottom w:w="57" w:type="dxa"/>
            </w:tcMar>
          </w:tcPr>
          <w:p w14:paraId="00F731CA" w14:textId="174EE1B5" w:rsidR="005C1C00" w:rsidRPr="009A6BC5" w:rsidRDefault="20C44346" w:rsidP="0C829822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9A6BC5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54 children with SSD</w:t>
            </w:r>
          </w:p>
          <w:p w14:paraId="256489E3" w14:textId="2C683AE8" w:rsidR="005C1C00" w:rsidRPr="009A6BC5" w:rsidRDefault="005C1C00" w:rsidP="0C829822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</w:p>
          <w:p w14:paraId="6232156B" w14:textId="41DCA60F" w:rsidR="005C1C00" w:rsidRPr="009A6BC5" w:rsidRDefault="20C44346" w:rsidP="0C829822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9A6BC5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Age</w:t>
            </w:r>
            <w:r w:rsidR="63B78793" w:rsidRPr="009A6BC5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d</w:t>
            </w:r>
            <w:r w:rsidRPr="009A6BC5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 xml:space="preserve"> 3-5 years</w:t>
            </w:r>
          </w:p>
          <w:p w14:paraId="32C7FAE7" w14:textId="68A570DA" w:rsidR="005C1C00" w:rsidRPr="009A6BC5" w:rsidRDefault="005C1C00" w:rsidP="0C829822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</w:p>
          <w:p w14:paraId="691F5FEE" w14:textId="126751AF" w:rsidR="005C1C00" w:rsidRPr="009A6BC5" w:rsidRDefault="446E55C6" w:rsidP="0C829822">
            <w:pPr>
              <w:rPr>
                <w:rFonts w:ascii="Arial" w:eastAsiaTheme="minorEastAsia" w:hAnsi="Arial" w:cs="Arial"/>
                <w:color w:val="000000"/>
                <w:sz w:val="20"/>
                <w:szCs w:val="20"/>
                <w:lang w:eastAsia="en-US"/>
              </w:rPr>
            </w:pPr>
            <w:r w:rsidRPr="009A6BC5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Distribution across ethnicity noted</w:t>
            </w:r>
          </w:p>
        </w:tc>
        <w:tc>
          <w:tcPr>
            <w:tcW w:w="1701" w:type="dxa"/>
            <w:tcMar>
              <w:top w:w="57" w:type="dxa"/>
              <w:bottom w:w="57" w:type="dxa"/>
            </w:tcMar>
          </w:tcPr>
          <w:p w14:paraId="048BD623" w14:textId="32ABF1D7" w:rsidR="7EBD7E47" w:rsidRPr="009A6BC5" w:rsidRDefault="7EBD7E47" w:rsidP="0C829822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9A6BC5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Not provided</w:t>
            </w:r>
          </w:p>
        </w:tc>
        <w:tc>
          <w:tcPr>
            <w:tcW w:w="1417" w:type="dxa"/>
            <w:tcMar>
              <w:top w:w="57" w:type="dxa"/>
              <w:bottom w:w="57" w:type="dxa"/>
            </w:tcMar>
          </w:tcPr>
          <w:p w14:paraId="65B6D1E2" w14:textId="12EC27C8" w:rsidR="005C1C00" w:rsidRPr="009A6BC5" w:rsidRDefault="008103BE" w:rsidP="00A52AC5">
            <w:pP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9A6BC5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5.1,</w:t>
            </w:r>
            <w:r w:rsidR="009A6BC5" w:rsidRPr="009A6BC5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 5.3,</w:t>
            </w:r>
            <w:r w:rsidR="00DC28E0" w:rsidRPr="009A6BC5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 5.</w:t>
            </w:r>
            <w:r w:rsidR="00FF1645" w:rsidRPr="009A6BC5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4</w:t>
            </w:r>
            <w:r w:rsidRPr="009A6BC5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 </w:t>
            </w:r>
          </w:p>
        </w:tc>
      </w:tr>
      <w:tr w:rsidR="00A70FB5" w:rsidRPr="000B52E8" w14:paraId="3E625386" w14:textId="05D839D6" w:rsidTr="00F420CF">
        <w:trPr>
          <w:trHeight w:val="1020"/>
        </w:trPr>
        <w:tc>
          <w:tcPr>
            <w:tcW w:w="1418" w:type="dxa"/>
            <w:tcMar>
              <w:top w:w="57" w:type="dxa"/>
              <w:bottom w:w="57" w:type="dxa"/>
            </w:tcMar>
          </w:tcPr>
          <w:p w14:paraId="626F94B5" w14:textId="0C2178D8" w:rsidR="005C1C00" w:rsidRPr="000B52E8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0B52E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Bellon-Harn</w:t>
            </w:r>
            <w:proofErr w:type="spellEnd"/>
            <w:r w:rsidRPr="000B52E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 et al.</w:t>
            </w:r>
          </w:p>
        </w:tc>
        <w:tc>
          <w:tcPr>
            <w:tcW w:w="709" w:type="dxa"/>
            <w:tcMar>
              <w:top w:w="57" w:type="dxa"/>
              <w:bottom w:w="57" w:type="dxa"/>
            </w:tcMar>
          </w:tcPr>
          <w:p w14:paraId="6DA8BECA" w14:textId="77777777" w:rsidR="005C1C00" w:rsidRPr="000B52E8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2020</w:t>
            </w:r>
          </w:p>
        </w:tc>
        <w:tc>
          <w:tcPr>
            <w:tcW w:w="2551" w:type="dxa"/>
            <w:tcMar>
              <w:top w:w="57" w:type="dxa"/>
              <w:bottom w:w="57" w:type="dxa"/>
            </w:tcMar>
          </w:tcPr>
          <w:p w14:paraId="6728A3BE" w14:textId="6AC5FFBF" w:rsidR="005C1C00" w:rsidRPr="000B52E8" w:rsidRDefault="005C1C00" w:rsidP="61AB450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Use of videos and digital media in parent-</w:t>
            </w:r>
          </w:p>
          <w:p w14:paraId="7DAC3FD1" w14:textId="52281562" w:rsidR="005C1C00" w:rsidRPr="000B52E8" w:rsidRDefault="005C1C00" w:rsidP="61AB4508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implemented interventions for parents of children with primary speech sound and/or language disorders: a scoping review</w:t>
            </w:r>
          </w:p>
        </w:tc>
        <w:tc>
          <w:tcPr>
            <w:tcW w:w="1418" w:type="dxa"/>
            <w:tcMar>
              <w:top w:w="57" w:type="dxa"/>
              <w:bottom w:w="57" w:type="dxa"/>
            </w:tcMar>
          </w:tcPr>
          <w:p w14:paraId="54193F9E" w14:textId="77777777" w:rsidR="005C1C00" w:rsidRPr="000B52E8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Digital intervention</w:t>
            </w:r>
          </w:p>
          <w:p w14:paraId="67AA72A1" w14:textId="1AD4934E" w:rsidR="005C1C00" w:rsidRPr="000B52E8" w:rsidRDefault="005C1C00" w:rsidP="0C829822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Parent-implemented intervention</w:t>
            </w:r>
          </w:p>
          <w:p w14:paraId="10FC695A" w14:textId="77777777" w:rsidR="005C1C00" w:rsidRPr="000B52E8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tcMar>
              <w:top w:w="57" w:type="dxa"/>
              <w:bottom w:w="57" w:type="dxa"/>
            </w:tcMar>
          </w:tcPr>
          <w:p w14:paraId="62069D00" w14:textId="49D6BDFA" w:rsidR="005C1C00" w:rsidRPr="000B52E8" w:rsidRDefault="2E5B683B" w:rsidP="0C829822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United States of America</w:t>
            </w:r>
          </w:p>
          <w:p w14:paraId="72975212" w14:textId="7C4F9699" w:rsidR="005C1C00" w:rsidRPr="000B52E8" w:rsidRDefault="005C1C00" w:rsidP="0C829822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</w:p>
          <w:p w14:paraId="660AC3B7" w14:textId="0E7F2B7C" w:rsidR="005C1C00" w:rsidRPr="000B52E8" w:rsidRDefault="2E5B683B" w:rsidP="0C829822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Papers published in English</w:t>
            </w:r>
          </w:p>
        </w:tc>
        <w:tc>
          <w:tcPr>
            <w:tcW w:w="2127" w:type="dxa"/>
            <w:tcMar>
              <w:top w:w="57" w:type="dxa"/>
              <w:bottom w:w="57" w:type="dxa"/>
            </w:tcMar>
          </w:tcPr>
          <w:p w14:paraId="233BC9AF" w14:textId="1E9AB63C" w:rsidR="005C1C00" w:rsidRPr="000B52E8" w:rsidRDefault="02B0EAD1" w:rsidP="0C829822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Scoping review</w:t>
            </w:r>
          </w:p>
        </w:tc>
        <w:tc>
          <w:tcPr>
            <w:tcW w:w="2126" w:type="dxa"/>
            <w:tcMar>
              <w:top w:w="57" w:type="dxa"/>
              <w:bottom w:w="57" w:type="dxa"/>
            </w:tcMar>
          </w:tcPr>
          <w:p w14:paraId="0CB66579" w14:textId="7BBD0D97" w:rsidR="005C1C00" w:rsidRPr="000B52E8" w:rsidRDefault="02B0EAD1" w:rsidP="0C829822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Ten papers</w:t>
            </w:r>
          </w:p>
          <w:p w14:paraId="2D6ED7F8" w14:textId="6665CE41" w:rsidR="005C1C00" w:rsidRPr="000B52E8" w:rsidRDefault="005C1C00" w:rsidP="0C829822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</w:p>
          <w:p w14:paraId="44B295DA" w14:textId="3CA37D4A" w:rsidR="005C1C00" w:rsidRPr="000B52E8" w:rsidRDefault="2E5B683B" w:rsidP="0C829822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Parents of children with primary SSD and/or language disorder</w:t>
            </w:r>
          </w:p>
          <w:p w14:paraId="36569F65" w14:textId="195AB3C1" w:rsidR="005C1C00" w:rsidRPr="000B52E8" w:rsidRDefault="005C1C00" w:rsidP="0C829822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</w:p>
          <w:p w14:paraId="449897CF" w14:textId="3BDF9701" w:rsidR="005C1C00" w:rsidRPr="000B52E8" w:rsidRDefault="2E5B683B" w:rsidP="0C829822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Aged 0-12 years</w:t>
            </w:r>
          </w:p>
        </w:tc>
        <w:tc>
          <w:tcPr>
            <w:tcW w:w="1701" w:type="dxa"/>
            <w:tcMar>
              <w:top w:w="57" w:type="dxa"/>
              <w:bottom w:w="57" w:type="dxa"/>
            </w:tcMar>
          </w:tcPr>
          <w:p w14:paraId="21EFEF2A" w14:textId="255E5E84" w:rsidR="60B0B23D" w:rsidRPr="000B52E8" w:rsidRDefault="60B0B23D" w:rsidP="0C829822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5 studies did not provide SES information</w:t>
            </w:r>
          </w:p>
          <w:p w14:paraId="593A0C5A" w14:textId="05B57C22" w:rsidR="0C829822" w:rsidRPr="000B52E8" w:rsidRDefault="0C829822" w:rsidP="0C829822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</w:p>
          <w:p w14:paraId="6C7AE03B" w14:textId="25BA2D5A" w:rsidR="60B0B23D" w:rsidRPr="000B52E8" w:rsidRDefault="60B0B23D" w:rsidP="0C829822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5 studies provided some</w:t>
            </w:r>
            <w:r w:rsidR="24C2ABB2"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 xml:space="preserve"> l</w:t>
            </w:r>
            <w:r w:rsidR="00174EDA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imited</w:t>
            </w: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 xml:space="preserve"> informati</w:t>
            </w:r>
            <w:r w:rsidR="06DFA7A4"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on</w:t>
            </w:r>
            <w:r w:rsidR="50F15F86"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 xml:space="preserve"> suggesting mixed</w:t>
            </w:r>
            <w:r w:rsidR="593978CA"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 xml:space="preserve"> SES</w:t>
            </w:r>
            <w:r w:rsidR="50F15F86"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 xml:space="preserve"> </w:t>
            </w:r>
            <w:r w:rsidR="00E02084"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representation</w:t>
            </w:r>
            <w:r w:rsidR="50F15F86"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 xml:space="preserve"> across studies</w:t>
            </w:r>
          </w:p>
        </w:tc>
        <w:tc>
          <w:tcPr>
            <w:tcW w:w="1417" w:type="dxa"/>
            <w:tcMar>
              <w:top w:w="57" w:type="dxa"/>
              <w:bottom w:w="57" w:type="dxa"/>
            </w:tcMar>
          </w:tcPr>
          <w:p w14:paraId="532F7040" w14:textId="77A89A9A" w:rsidR="005C1C00" w:rsidRPr="000B52E8" w:rsidRDefault="0000792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3.1, 3.2,</w:t>
            </w:r>
            <w:r w:rsidR="006F528E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 4.1</w:t>
            </w:r>
          </w:p>
        </w:tc>
      </w:tr>
      <w:tr w:rsidR="00A70FB5" w:rsidRPr="000B52E8" w14:paraId="2C0F5ECD" w14:textId="3318B3BA" w:rsidTr="00F420CF">
        <w:trPr>
          <w:trHeight w:val="1020"/>
        </w:trPr>
        <w:tc>
          <w:tcPr>
            <w:tcW w:w="1418" w:type="dxa"/>
            <w:tcMar>
              <w:top w:w="57" w:type="dxa"/>
              <w:bottom w:w="57" w:type="dxa"/>
            </w:tcMar>
          </w:tcPr>
          <w:p w14:paraId="5D2B0D80" w14:textId="7360EAAC" w:rsidR="005C1C00" w:rsidRPr="000B52E8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Crowe et al.</w:t>
            </w:r>
          </w:p>
        </w:tc>
        <w:tc>
          <w:tcPr>
            <w:tcW w:w="709" w:type="dxa"/>
            <w:tcMar>
              <w:top w:w="57" w:type="dxa"/>
              <w:bottom w:w="57" w:type="dxa"/>
            </w:tcMar>
          </w:tcPr>
          <w:p w14:paraId="57B1CED3" w14:textId="77777777" w:rsidR="005C1C00" w:rsidRPr="000B52E8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2017</w:t>
            </w:r>
          </w:p>
        </w:tc>
        <w:tc>
          <w:tcPr>
            <w:tcW w:w="2551" w:type="dxa"/>
            <w:tcMar>
              <w:top w:w="57" w:type="dxa"/>
              <w:bottom w:w="57" w:type="dxa"/>
            </w:tcMar>
          </w:tcPr>
          <w:p w14:paraId="5B5860FF" w14:textId="77777777" w:rsidR="005C1C00" w:rsidRPr="000B52E8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Educators' perspectives on facilitating computer-assisted speech intervention in early childhood settings</w:t>
            </w:r>
          </w:p>
        </w:tc>
        <w:tc>
          <w:tcPr>
            <w:tcW w:w="1418" w:type="dxa"/>
            <w:tcMar>
              <w:top w:w="57" w:type="dxa"/>
              <w:bottom w:w="57" w:type="dxa"/>
            </w:tcMar>
          </w:tcPr>
          <w:p w14:paraId="688E0980" w14:textId="77777777" w:rsidR="005C1C00" w:rsidRPr="000B52E8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Digital intervention</w:t>
            </w:r>
          </w:p>
        </w:tc>
        <w:tc>
          <w:tcPr>
            <w:tcW w:w="1275" w:type="dxa"/>
            <w:tcMar>
              <w:top w:w="57" w:type="dxa"/>
              <w:bottom w:w="57" w:type="dxa"/>
            </w:tcMar>
          </w:tcPr>
          <w:p w14:paraId="25ABA043" w14:textId="3741DC89" w:rsidR="005C1C00" w:rsidRPr="000B52E8" w:rsidRDefault="11C53815" w:rsidP="2699AC0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Australia</w:t>
            </w:r>
          </w:p>
          <w:p w14:paraId="2AF30137" w14:textId="7A5CB317" w:rsidR="005C1C00" w:rsidRPr="000B52E8" w:rsidRDefault="005C1C00" w:rsidP="2699AC0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</w:p>
          <w:p w14:paraId="60BCC3AE" w14:textId="7E9A9BC9" w:rsidR="005C1C00" w:rsidRPr="000B52E8" w:rsidRDefault="005C1C00" w:rsidP="2699AC0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</w:p>
          <w:p w14:paraId="5885B2E6" w14:textId="4DF00490" w:rsidR="005C1C00" w:rsidRPr="000B52E8" w:rsidRDefault="005C1C00" w:rsidP="2699AC0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</w:p>
          <w:p w14:paraId="34765569" w14:textId="61789028" w:rsidR="005C1C00" w:rsidRPr="000B52E8" w:rsidRDefault="11C53815" w:rsidP="2699AC0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Australian-English</w:t>
            </w:r>
          </w:p>
        </w:tc>
        <w:tc>
          <w:tcPr>
            <w:tcW w:w="2127" w:type="dxa"/>
            <w:tcMar>
              <w:top w:w="57" w:type="dxa"/>
              <w:bottom w:w="57" w:type="dxa"/>
            </w:tcMar>
          </w:tcPr>
          <w:p w14:paraId="016BA94A" w14:textId="4F927A00" w:rsidR="005C1C00" w:rsidRPr="000B52E8" w:rsidRDefault="11C53815" w:rsidP="2699AC0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Qualitative telephone interviews following up on the experience of Early Childhood Educators participating in the Sound Start Study</w:t>
            </w:r>
          </w:p>
        </w:tc>
        <w:tc>
          <w:tcPr>
            <w:tcW w:w="2126" w:type="dxa"/>
            <w:tcMar>
              <w:top w:w="57" w:type="dxa"/>
              <w:bottom w:w="57" w:type="dxa"/>
            </w:tcMar>
          </w:tcPr>
          <w:p w14:paraId="4B51A2EB" w14:textId="207D6636" w:rsidR="005C1C00" w:rsidRPr="000B52E8" w:rsidRDefault="11C53815" w:rsidP="2699AC0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23 Early Childhood Educators (all female)</w:t>
            </w:r>
          </w:p>
          <w:p w14:paraId="047D569A" w14:textId="03042A6F" w:rsidR="005C1C00" w:rsidRPr="000B52E8" w:rsidRDefault="005C1C00" w:rsidP="2699AC0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</w:p>
          <w:p w14:paraId="7624D98E" w14:textId="28C77911" w:rsidR="005C1C00" w:rsidRPr="000B52E8" w:rsidRDefault="11C53815" w:rsidP="2699AC0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Aged 25-64</w:t>
            </w:r>
          </w:p>
        </w:tc>
        <w:tc>
          <w:tcPr>
            <w:tcW w:w="1701" w:type="dxa"/>
            <w:tcMar>
              <w:top w:w="57" w:type="dxa"/>
              <w:bottom w:w="57" w:type="dxa"/>
            </w:tcMar>
          </w:tcPr>
          <w:p w14:paraId="2DB41B8F" w14:textId="323EB2A8" w:rsidR="0C829822" w:rsidRPr="000B52E8" w:rsidRDefault="11C53815" w:rsidP="2699AC08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Education levels reported from certificate qualifications to post-graduate degrees</w:t>
            </w:r>
          </w:p>
        </w:tc>
        <w:tc>
          <w:tcPr>
            <w:tcW w:w="1417" w:type="dxa"/>
            <w:tcMar>
              <w:top w:w="57" w:type="dxa"/>
              <w:bottom w:w="57" w:type="dxa"/>
            </w:tcMar>
          </w:tcPr>
          <w:p w14:paraId="55B3BA57" w14:textId="72690D5D" w:rsidR="005C1C00" w:rsidRPr="000B52E8" w:rsidRDefault="003E4D75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1.1</w:t>
            </w:r>
            <w:r w:rsidR="00F16433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, </w:t>
            </w:r>
            <w:r w:rsidR="004762B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1.2, </w:t>
            </w:r>
            <w:r w:rsidR="00F16433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1.</w:t>
            </w:r>
            <w:r w:rsidR="006E30A6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3</w:t>
            </w:r>
            <w:r w:rsidR="00F16433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,</w:t>
            </w:r>
            <w:r w:rsidR="0015337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 1.4,</w:t>
            </w:r>
            <w:r w:rsidR="00D600C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 </w:t>
            </w:r>
            <w:r w:rsidR="006F528E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3.3</w:t>
            </w:r>
          </w:p>
        </w:tc>
      </w:tr>
      <w:tr w:rsidR="00A70FB5" w:rsidRPr="000B52E8" w14:paraId="718A37B1" w14:textId="6867A53A" w:rsidTr="00F420CF">
        <w:trPr>
          <w:trHeight w:val="642"/>
        </w:trPr>
        <w:tc>
          <w:tcPr>
            <w:tcW w:w="1418" w:type="dxa"/>
            <w:tcMar>
              <w:top w:w="57" w:type="dxa"/>
              <w:bottom w:w="57" w:type="dxa"/>
            </w:tcMar>
          </w:tcPr>
          <w:p w14:paraId="64B49624" w14:textId="7DEDAC4F" w:rsidR="005C1C00" w:rsidRPr="000B52E8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Cummings, Giesbrecht, &amp; </w:t>
            </w:r>
            <w:proofErr w:type="spellStart"/>
            <w:r w:rsidRPr="000B52E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Hallgrimson</w:t>
            </w:r>
            <w:proofErr w:type="spellEnd"/>
          </w:p>
        </w:tc>
        <w:tc>
          <w:tcPr>
            <w:tcW w:w="709" w:type="dxa"/>
            <w:tcMar>
              <w:top w:w="57" w:type="dxa"/>
              <w:bottom w:w="57" w:type="dxa"/>
            </w:tcMar>
          </w:tcPr>
          <w:p w14:paraId="7EF0E1B4" w14:textId="77777777" w:rsidR="005C1C00" w:rsidRPr="000B52E8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2021</w:t>
            </w:r>
          </w:p>
        </w:tc>
        <w:tc>
          <w:tcPr>
            <w:tcW w:w="2551" w:type="dxa"/>
            <w:tcMar>
              <w:top w:w="57" w:type="dxa"/>
              <w:bottom w:w="57" w:type="dxa"/>
            </w:tcMar>
          </w:tcPr>
          <w:p w14:paraId="7A0FB58A" w14:textId="77777777" w:rsidR="005C1C00" w:rsidRPr="000B52E8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Intervention dose frequency: Phonological generalization is similar regardless of schedule</w:t>
            </w:r>
          </w:p>
        </w:tc>
        <w:tc>
          <w:tcPr>
            <w:tcW w:w="1418" w:type="dxa"/>
            <w:shd w:val="clear" w:color="auto" w:fill="auto"/>
            <w:tcMar>
              <w:top w:w="57" w:type="dxa"/>
              <w:bottom w:w="57" w:type="dxa"/>
            </w:tcMar>
          </w:tcPr>
          <w:p w14:paraId="47B478C7" w14:textId="57863BF7" w:rsidR="005C1C00" w:rsidRPr="000B52E8" w:rsidRDefault="002857C0" w:rsidP="00A52AC5">
            <w:pP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Intervention intensity</w:t>
            </w:r>
          </w:p>
        </w:tc>
        <w:tc>
          <w:tcPr>
            <w:tcW w:w="1275" w:type="dxa"/>
            <w:tcMar>
              <w:top w:w="57" w:type="dxa"/>
              <w:bottom w:w="57" w:type="dxa"/>
            </w:tcMar>
          </w:tcPr>
          <w:p w14:paraId="078281CD" w14:textId="1CA6929A" w:rsidR="005C1C00" w:rsidRPr="000B52E8" w:rsidRDefault="0CD0DBF3" w:rsidP="2699AC08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United States of America</w:t>
            </w:r>
          </w:p>
          <w:p w14:paraId="1768B4FF" w14:textId="0AFF2B0A" w:rsidR="005C1C00" w:rsidRPr="000B52E8" w:rsidRDefault="0CD0DBF3" w:rsidP="2699AC08">
            <w:pPr>
              <w:rPr>
                <w:rFonts w:ascii="Arial" w:eastAsiaTheme="minorEastAsia" w:hAnsi="Arial" w:cs="Arial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American-English</w:t>
            </w:r>
            <w:proofErr w:type="gramEnd"/>
          </w:p>
        </w:tc>
        <w:tc>
          <w:tcPr>
            <w:tcW w:w="2127" w:type="dxa"/>
            <w:tcMar>
              <w:top w:w="57" w:type="dxa"/>
              <w:bottom w:w="57" w:type="dxa"/>
            </w:tcMar>
          </w:tcPr>
          <w:p w14:paraId="427A8F04" w14:textId="1F2EA8CE" w:rsidR="005C1C00" w:rsidRPr="000B52E8" w:rsidRDefault="0CD0DBF3" w:rsidP="2699AC08">
            <w:pPr>
              <w:rPr>
                <w:rFonts w:ascii="Arial" w:eastAsiaTheme="minorEastAsia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 xml:space="preserve">Multiple </w:t>
            </w:r>
            <w:proofErr w:type="gramStart"/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baseline</w:t>
            </w:r>
            <w:proofErr w:type="gramEnd"/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, single-participants experimental design</w:t>
            </w:r>
          </w:p>
        </w:tc>
        <w:tc>
          <w:tcPr>
            <w:tcW w:w="2126" w:type="dxa"/>
            <w:tcMar>
              <w:top w:w="57" w:type="dxa"/>
              <w:bottom w:w="57" w:type="dxa"/>
            </w:tcMar>
          </w:tcPr>
          <w:p w14:paraId="20678133" w14:textId="1A0E7A2D" w:rsidR="005C1C00" w:rsidRPr="000B52E8" w:rsidRDefault="0CD0DBF3" w:rsidP="2699AC08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8 children with SSD</w:t>
            </w:r>
          </w:p>
          <w:p w14:paraId="1D509D5A" w14:textId="5084CCBB" w:rsidR="005C1C00" w:rsidRPr="000B52E8" w:rsidRDefault="005C1C00" w:rsidP="2699AC08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</w:p>
          <w:p w14:paraId="0F92FD88" w14:textId="3D973F9C" w:rsidR="005C1C00" w:rsidRPr="000B52E8" w:rsidRDefault="0CD0DBF3" w:rsidP="2699AC08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Aged 4 years to 5 years and 6 months</w:t>
            </w:r>
          </w:p>
        </w:tc>
        <w:tc>
          <w:tcPr>
            <w:tcW w:w="1701" w:type="dxa"/>
            <w:tcMar>
              <w:top w:w="57" w:type="dxa"/>
              <w:bottom w:w="57" w:type="dxa"/>
            </w:tcMar>
          </w:tcPr>
          <w:p w14:paraId="73D6D5D6" w14:textId="078857D7" w:rsidR="0C829822" w:rsidRPr="000B52E8" w:rsidRDefault="0CD0DBF3" w:rsidP="2699AC08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Not provided</w:t>
            </w:r>
          </w:p>
        </w:tc>
        <w:tc>
          <w:tcPr>
            <w:tcW w:w="1417" w:type="dxa"/>
            <w:tcMar>
              <w:top w:w="57" w:type="dxa"/>
              <w:bottom w:w="57" w:type="dxa"/>
            </w:tcMar>
          </w:tcPr>
          <w:p w14:paraId="6B3A7E88" w14:textId="0B817793" w:rsidR="005C1C00" w:rsidRPr="000B52E8" w:rsidRDefault="008103BE" w:rsidP="00A52AC5">
            <w:pP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5.1,</w:t>
            </w:r>
            <w:r w:rsidR="00955A3D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 5.2,</w:t>
            </w:r>
            <w:r w:rsidR="0012684A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 5.3,</w:t>
            </w:r>
            <w:r w:rsidR="00FF1645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 5.4</w:t>
            </w:r>
            <w:r w:rsidR="0012684A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 </w:t>
            </w:r>
          </w:p>
        </w:tc>
      </w:tr>
      <w:tr w:rsidR="00A70FB5" w:rsidRPr="000B52E8" w14:paraId="03329E04" w14:textId="1F9C861F" w:rsidTr="00F420CF">
        <w:trPr>
          <w:trHeight w:val="1020"/>
        </w:trPr>
        <w:tc>
          <w:tcPr>
            <w:tcW w:w="1418" w:type="dxa"/>
            <w:tcMar>
              <w:top w:w="57" w:type="dxa"/>
              <w:bottom w:w="57" w:type="dxa"/>
            </w:tcMar>
          </w:tcPr>
          <w:p w14:paraId="5E87737D" w14:textId="08DE3D70" w:rsidR="005C1C00" w:rsidRPr="000B52E8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lastRenderedPageBreak/>
              <w:t>Davies et al.</w:t>
            </w:r>
          </w:p>
        </w:tc>
        <w:tc>
          <w:tcPr>
            <w:tcW w:w="709" w:type="dxa"/>
            <w:tcMar>
              <w:top w:w="57" w:type="dxa"/>
              <w:bottom w:w="57" w:type="dxa"/>
            </w:tcMar>
          </w:tcPr>
          <w:p w14:paraId="0D667BB9" w14:textId="77777777" w:rsidR="005C1C00" w:rsidRPr="000B52E8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2017</w:t>
            </w:r>
          </w:p>
        </w:tc>
        <w:tc>
          <w:tcPr>
            <w:tcW w:w="2551" w:type="dxa"/>
            <w:tcMar>
              <w:top w:w="57" w:type="dxa"/>
              <w:bottom w:w="57" w:type="dxa"/>
            </w:tcMar>
          </w:tcPr>
          <w:p w14:paraId="2FA51E9B" w14:textId="77777777" w:rsidR="005C1C00" w:rsidRPr="000B52E8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Co-working: Parents’ conception of roles in supporting their children’s speech and language development</w:t>
            </w:r>
          </w:p>
        </w:tc>
        <w:tc>
          <w:tcPr>
            <w:tcW w:w="1418" w:type="dxa"/>
            <w:tcMar>
              <w:top w:w="57" w:type="dxa"/>
              <w:bottom w:w="57" w:type="dxa"/>
            </w:tcMar>
          </w:tcPr>
          <w:p w14:paraId="6C93F533" w14:textId="77777777" w:rsidR="005C1C00" w:rsidRPr="000B52E8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Parent-implemented intervention</w:t>
            </w:r>
          </w:p>
        </w:tc>
        <w:tc>
          <w:tcPr>
            <w:tcW w:w="1275" w:type="dxa"/>
            <w:tcMar>
              <w:top w:w="57" w:type="dxa"/>
              <w:bottom w:w="57" w:type="dxa"/>
            </w:tcMar>
          </w:tcPr>
          <w:p w14:paraId="50C3D751" w14:textId="5EB0FBC0" w:rsidR="005C1C00" w:rsidRPr="000B52E8" w:rsidRDefault="1D24F923" w:rsidP="2699AC0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United Kingdom</w:t>
            </w:r>
          </w:p>
          <w:p w14:paraId="691EB370" w14:textId="1AED56A7" w:rsidR="005C1C00" w:rsidRPr="000B52E8" w:rsidRDefault="005C1C00" w:rsidP="2699AC0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</w:p>
          <w:p w14:paraId="5AD3F4B1" w14:textId="4E8D6263" w:rsidR="005C1C00" w:rsidRPr="000B52E8" w:rsidRDefault="1D24F923" w:rsidP="2699AC0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English-English</w:t>
            </w:r>
            <w:proofErr w:type="gramEnd"/>
          </w:p>
        </w:tc>
        <w:tc>
          <w:tcPr>
            <w:tcW w:w="2127" w:type="dxa"/>
            <w:tcMar>
              <w:top w:w="57" w:type="dxa"/>
              <w:bottom w:w="57" w:type="dxa"/>
            </w:tcMar>
          </w:tcPr>
          <w:p w14:paraId="08ED7357" w14:textId="47AC89AF" w:rsidR="005C1C00" w:rsidRPr="000B52E8" w:rsidRDefault="1D24F923" w:rsidP="2699AC0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Qualitative study using semi-structured interviews</w:t>
            </w:r>
          </w:p>
        </w:tc>
        <w:tc>
          <w:tcPr>
            <w:tcW w:w="2126" w:type="dxa"/>
            <w:tcMar>
              <w:top w:w="57" w:type="dxa"/>
              <w:bottom w:w="57" w:type="dxa"/>
            </w:tcMar>
          </w:tcPr>
          <w:p w14:paraId="6D82CAC7" w14:textId="0B8ED744" w:rsidR="005C1C00" w:rsidRPr="000B52E8" w:rsidRDefault="1D24F923" w:rsidP="2699AC0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14 parents of children with speech and language needs</w:t>
            </w:r>
          </w:p>
          <w:p w14:paraId="6B217EAA" w14:textId="754573D2" w:rsidR="005C1C00" w:rsidRPr="000B52E8" w:rsidRDefault="005C1C00" w:rsidP="2699AC0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</w:p>
          <w:p w14:paraId="33F9C442" w14:textId="01FC9A7E" w:rsidR="005C1C00" w:rsidRPr="000B52E8" w:rsidRDefault="1D24F923" w:rsidP="2699AC0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Preschoolers</w:t>
            </w:r>
          </w:p>
        </w:tc>
        <w:tc>
          <w:tcPr>
            <w:tcW w:w="1701" w:type="dxa"/>
            <w:tcMar>
              <w:top w:w="57" w:type="dxa"/>
              <w:bottom w:w="57" w:type="dxa"/>
            </w:tcMar>
          </w:tcPr>
          <w:p w14:paraId="7099CF7D" w14:textId="5B8871A0" w:rsidR="0C829822" w:rsidRPr="000B52E8" w:rsidRDefault="1D24F923" w:rsidP="2699AC08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Low and medium SES groups</w:t>
            </w:r>
          </w:p>
        </w:tc>
        <w:tc>
          <w:tcPr>
            <w:tcW w:w="1417" w:type="dxa"/>
            <w:tcMar>
              <w:top w:w="57" w:type="dxa"/>
              <w:bottom w:w="57" w:type="dxa"/>
            </w:tcMar>
          </w:tcPr>
          <w:p w14:paraId="52D212BA" w14:textId="23CF9663" w:rsidR="005C1C00" w:rsidRPr="000B52E8" w:rsidRDefault="00887A42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2.2, </w:t>
            </w:r>
            <w:r w:rsidR="00007920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3.2,</w:t>
            </w:r>
            <w:r w:rsidR="004E076D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 4.4,</w:t>
            </w:r>
            <w:r w:rsidR="00987A5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 4.5,</w:t>
            </w:r>
            <w:r w:rsidR="00955A3D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 5.2</w:t>
            </w:r>
          </w:p>
        </w:tc>
      </w:tr>
      <w:tr w:rsidR="00A70FB5" w:rsidRPr="000B52E8" w14:paraId="425AC833" w14:textId="030425BD" w:rsidTr="00F420CF">
        <w:trPr>
          <w:trHeight w:val="1020"/>
        </w:trPr>
        <w:tc>
          <w:tcPr>
            <w:tcW w:w="1418" w:type="dxa"/>
            <w:tcMar>
              <w:top w:w="57" w:type="dxa"/>
              <w:bottom w:w="57" w:type="dxa"/>
            </w:tcMar>
          </w:tcPr>
          <w:p w14:paraId="47E4B5ED" w14:textId="5A7E7BAB" w:rsidR="005C1C00" w:rsidRPr="000B52E8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Davies et al.</w:t>
            </w:r>
          </w:p>
        </w:tc>
        <w:tc>
          <w:tcPr>
            <w:tcW w:w="709" w:type="dxa"/>
            <w:tcMar>
              <w:top w:w="57" w:type="dxa"/>
              <w:bottom w:w="57" w:type="dxa"/>
            </w:tcMar>
          </w:tcPr>
          <w:p w14:paraId="2C2420F7" w14:textId="77777777" w:rsidR="005C1C00" w:rsidRPr="000B52E8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2019</w:t>
            </w:r>
          </w:p>
        </w:tc>
        <w:tc>
          <w:tcPr>
            <w:tcW w:w="2551" w:type="dxa"/>
            <w:tcMar>
              <w:top w:w="57" w:type="dxa"/>
              <w:bottom w:w="57" w:type="dxa"/>
            </w:tcMar>
          </w:tcPr>
          <w:p w14:paraId="01116260" w14:textId="77777777" w:rsidR="005C1C00" w:rsidRPr="000B52E8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SLTs' conceptions about their own and parents' roles during intervention with preschool children</w:t>
            </w:r>
          </w:p>
        </w:tc>
        <w:tc>
          <w:tcPr>
            <w:tcW w:w="1418" w:type="dxa"/>
            <w:tcMar>
              <w:top w:w="57" w:type="dxa"/>
              <w:bottom w:w="57" w:type="dxa"/>
            </w:tcMar>
          </w:tcPr>
          <w:p w14:paraId="12F7AAA9" w14:textId="77777777" w:rsidR="005C1C00" w:rsidRPr="000B52E8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Parent-implemented intervention</w:t>
            </w:r>
          </w:p>
        </w:tc>
        <w:tc>
          <w:tcPr>
            <w:tcW w:w="1275" w:type="dxa"/>
            <w:tcMar>
              <w:top w:w="57" w:type="dxa"/>
              <w:bottom w:w="57" w:type="dxa"/>
            </w:tcMar>
          </w:tcPr>
          <w:p w14:paraId="6E87A3FF" w14:textId="7862748D" w:rsidR="005C1C00" w:rsidRPr="000B52E8" w:rsidRDefault="668E608D" w:rsidP="2699AC0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United Kingdom</w:t>
            </w:r>
          </w:p>
          <w:p w14:paraId="15A995DB" w14:textId="1D11BBAE" w:rsidR="005C1C00" w:rsidRPr="000B52E8" w:rsidRDefault="005C1C00" w:rsidP="2699AC0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</w:p>
          <w:p w14:paraId="21039522" w14:textId="0F1A10CA" w:rsidR="005C1C00" w:rsidRPr="000B52E8" w:rsidRDefault="668E608D" w:rsidP="2699AC0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English-English</w:t>
            </w:r>
            <w:proofErr w:type="gramEnd"/>
          </w:p>
        </w:tc>
        <w:tc>
          <w:tcPr>
            <w:tcW w:w="2127" w:type="dxa"/>
            <w:tcMar>
              <w:top w:w="57" w:type="dxa"/>
              <w:bottom w:w="57" w:type="dxa"/>
            </w:tcMar>
          </w:tcPr>
          <w:p w14:paraId="7A115EF0" w14:textId="24369012" w:rsidR="005C1C00" w:rsidRPr="000B52E8" w:rsidRDefault="668E608D" w:rsidP="2699AC0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Qualitative study using semi-structured interviews</w:t>
            </w:r>
          </w:p>
        </w:tc>
        <w:tc>
          <w:tcPr>
            <w:tcW w:w="2126" w:type="dxa"/>
            <w:tcMar>
              <w:top w:w="57" w:type="dxa"/>
              <w:bottom w:w="57" w:type="dxa"/>
            </w:tcMar>
          </w:tcPr>
          <w:p w14:paraId="62FC8DB6" w14:textId="4889C3B1" w:rsidR="005C1C00" w:rsidRPr="000B52E8" w:rsidRDefault="668E608D" w:rsidP="2699AC0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 xml:space="preserve">12 SLTs </w:t>
            </w:r>
            <w:r w:rsidR="00E02084"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w</w:t>
            </w: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 xml:space="preserve">ith 6 months to 18 </w:t>
            </w:r>
            <w:proofErr w:type="spellStart"/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years experience</w:t>
            </w:r>
            <w:proofErr w:type="spellEnd"/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1701" w:type="dxa"/>
            <w:tcMar>
              <w:top w:w="57" w:type="dxa"/>
              <w:bottom w:w="57" w:type="dxa"/>
            </w:tcMar>
          </w:tcPr>
          <w:p w14:paraId="57E6AC94" w14:textId="017635EA" w:rsidR="0C829822" w:rsidRPr="000B52E8" w:rsidRDefault="668E608D" w:rsidP="2699AC08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SLT experienced working with a diverse range of SES</w:t>
            </w:r>
          </w:p>
        </w:tc>
        <w:tc>
          <w:tcPr>
            <w:tcW w:w="1417" w:type="dxa"/>
            <w:tcMar>
              <w:top w:w="57" w:type="dxa"/>
              <w:bottom w:w="57" w:type="dxa"/>
            </w:tcMar>
          </w:tcPr>
          <w:p w14:paraId="5128750A" w14:textId="384342AF" w:rsidR="005C1C00" w:rsidRPr="000B52E8" w:rsidRDefault="00E05A3E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2.1,</w:t>
            </w:r>
            <w:r w:rsidR="00007920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 3.2,</w:t>
            </w:r>
            <w:r w:rsidR="0040266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 4.</w:t>
            </w:r>
            <w:r w:rsidR="005B583C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3, </w:t>
            </w:r>
            <w:r w:rsidR="00987A5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4.5</w:t>
            </w:r>
          </w:p>
        </w:tc>
      </w:tr>
      <w:tr w:rsidR="00A70FB5" w:rsidRPr="000B52E8" w14:paraId="12A79E89" w14:textId="05FD99E8" w:rsidTr="00F420CF">
        <w:trPr>
          <w:trHeight w:val="1020"/>
        </w:trPr>
        <w:tc>
          <w:tcPr>
            <w:tcW w:w="1418" w:type="dxa"/>
            <w:tcMar>
              <w:top w:w="57" w:type="dxa"/>
              <w:bottom w:w="57" w:type="dxa"/>
            </w:tcMar>
          </w:tcPr>
          <w:p w14:paraId="2FBF115A" w14:textId="103512EC" w:rsidR="005C1C00" w:rsidRPr="000B52E8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0B52E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Doube</w:t>
            </w:r>
            <w:proofErr w:type="spellEnd"/>
            <w:r w:rsidRPr="000B52E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 et al.</w:t>
            </w:r>
          </w:p>
        </w:tc>
        <w:tc>
          <w:tcPr>
            <w:tcW w:w="709" w:type="dxa"/>
            <w:tcMar>
              <w:top w:w="57" w:type="dxa"/>
              <w:bottom w:w="57" w:type="dxa"/>
            </w:tcMar>
          </w:tcPr>
          <w:p w14:paraId="50096A22" w14:textId="77777777" w:rsidR="005C1C00" w:rsidRPr="000B52E8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2018</w:t>
            </w:r>
          </w:p>
        </w:tc>
        <w:tc>
          <w:tcPr>
            <w:tcW w:w="2551" w:type="dxa"/>
            <w:tcMar>
              <w:top w:w="57" w:type="dxa"/>
              <w:bottom w:w="57" w:type="dxa"/>
            </w:tcMar>
          </w:tcPr>
          <w:p w14:paraId="14397C49" w14:textId="331B4BF9" w:rsidR="005C1C00" w:rsidRPr="000B52E8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Comparing feedback types in multimedia learning of speech by young children with common speech sound disorders: Research protocol for a pretest </w:t>
            </w:r>
            <w:proofErr w:type="spellStart"/>
            <w:r w:rsidRPr="000B52E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posttest</w:t>
            </w:r>
            <w:proofErr w:type="spellEnd"/>
            <w:r w:rsidRPr="000B52E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 independent measures control trial</w:t>
            </w:r>
          </w:p>
        </w:tc>
        <w:tc>
          <w:tcPr>
            <w:tcW w:w="1418" w:type="dxa"/>
            <w:tcMar>
              <w:top w:w="57" w:type="dxa"/>
              <w:bottom w:w="57" w:type="dxa"/>
            </w:tcMar>
          </w:tcPr>
          <w:p w14:paraId="7C61BF81" w14:textId="77777777" w:rsidR="005C1C00" w:rsidRPr="000B52E8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Digital intervention</w:t>
            </w:r>
          </w:p>
          <w:p w14:paraId="4CFCA08A" w14:textId="77777777" w:rsidR="005C1C00" w:rsidRPr="000B52E8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Parent-implemented intervention</w:t>
            </w:r>
          </w:p>
        </w:tc>
        <w:tc>
          <w:tcPr>
            <w:tcW w:w="1275" w:type="dxa"/>
            <w:tcMar>
              <w:top w:w="57" w:type="dxa"/>
              <w:bottom w:w="57" w:type="dxa"/>
            </w:tcMar>
          </w:tcPr>
          <w:p w14:paraId="33BF72EE" w14:textId="6F2A9A08" w:rsidR="005C1C00" w:rsidRPr="000B52E8" w:rsidRDefault="3F81F3EC" w:rsidP="2699AC0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Australia</w:t>
            </w:r>
          </w:p>
          <w:p w14:paraId="315F9B06" w14:textId="24848443" w:rsidR="005C1C00" w:rsidRPr="000B52E8" w:rsidRDefault="005C1C00" w:rsidP="2699AC0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</w:p>
          <w:p w14:paraId="1FE6F89C" w14:textId="67670D25" w:rsidR="005C1C00" w:rsidRPr="000B52E8" w:rsidRDefault="3F81F3EC" w:rsidP="2699AC0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Australian-English</w:t>
            </w:r>
          </w:p>
        </w:tc>
        <w:tc>
          <w:tcPr>
            <w:tcW w:w="2127" w:type="dxa"/>
            <w:tcMar>
              <w:top w:w="57" w:type="dxa"/>
              <w:bottom w:w="57" w:type="dxa"/>
            </w:tcMar>
          </w:tcPr>
          <w:p w14:paraId="174B9942" w14:textId="08B77BC3" w:rsidR="005C1C00" w:rsidRPr="000B52E8" w:rsidRDefault="3F81F3EC" w:rsidP="2699AC0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Protocol for a pre-test post-test independent measures control trial</w:t>
            </w:r>
          </w:p>
        </w:tc>
        <w:tc>
          <w:tcPr>
            <w:tcW w:w="2126" w:type="dxa"/>
            <w:tcMar>
              <w:top w:w="57" w:type="dxa"/>
              <w:bottom w:w="57" w:type="dxa"/>
            </w:tcMar>
          </w:tcPr>
          <w:p w14:paraId="1BCF2A60" w14:textId="001252CA" w:rsidR="005C1C00" w:rsidRPr="000B52E8" w:rsidRDefault="3F81F3EC" w:rsidP="2699AC0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Population to be targeted:</w:t>
            </w:r>
          </w:p>
          <w:p w14:paraId="12301AB5" w14:textId="76D2DF5E" w:rsidR="005C1C00" w:rsidRPr="000B52E8" w:rsidRDefault="005C1C00" w:rsidP="2699AC0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</w:p>
          <w:p w14:paraId="27BBDF2A" w14:textId="7F563A6C" w:rsidR="005C1C00" w:rsidRPr="000B52E8" w:rsidRDefault="3F81F3EC" w:rsidP="2699AC0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Children with phonological delay and disorder</w:t>
            </w:r>
          </w:p>
          <w:p w14:paraId="118C4999" w14:textId="49271157" w:rsidR="005C1C00" w:rsidRPr="000B52E8" w:rsidRDefault="005C1C00" w:rsidP="2699AC0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</w:p>
          <w:p w14:paraId="2B7A4018" w14:textId="39887081" w:rsidR="005C1C00" w:rsidRPr="000B52E8" w:rsidRDefault="3F81F3EC" w:rsidP="2699AC0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Aged 4-6 years</w:t>
            </w:r>
          </w:p>
        </w:tc>
        <w:tc>
          <w:tcPr>
            <w:tcW w:w="1701" w:type="dxa"/>
            <w:tcMar>
              <w:top w:w="57" w:type="dxa"/>
              <w:bottom w:w="57" w:type="dxa"/>
            </w:tcMar>
          </w:tcPr>
          <w:p w14:paraId="46DE89BD" w14:textId="791A996B" w:rsidR="0C829822" w:rsidRPr="000B52E8" w:rsidRDefault="3F81F3EC" w:rsidP="2699AC08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Not considered in protocol</w:t>
            </w:r>
          </w:p>
        </w:tc>
        <w:tc>
          <w:tcPr>
            <w:tcW w:w="1417" w:type="dxa"/>
            <w:tcMar>
              <w:top w:w="57" w:type="dxa"/>
              <w:bottom w:w="57" w:type="dxa"/>
            </w:tcMar>
          </w:tcPr>
          <w:p w14:paraId="6D061572" w14:textId="4441B652" w:rsidR="005C1C00" w:rsidRPr="000B52E8" w:rsidRDefault="00153378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1.4,</w:t>
            </w:r>
            <w:r w:rsidR="00E10945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 3.2,</w:t>
            </w:r>
            <w:r w:rsidR="006F528E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 3.3</w:t>
            </w:r>
          </w:p>
        </w:tc>
      </w:tr>
      <w:tr w:rsidR="00A70FB5" w:rsidRPr="000B52E8" w14:paraId="03D66451" w14:textId="4BBD62E9" w:rsidTr="00F420CF">
        <w:trPr>
          <w:trHeight w:val="1020"/>
        </w:trPr>
        <w:tc>
          <w:tcPr>
            <w:tcW w:w="1418" w:type="dxa"/>
            <w:tcMar>
              <w:top w:w="57" w:type="dxa"/>
              <w:bottom w:w="57" w:type="dxa"/>
            </w:tcMar>
          </w:tcPr>
          <w:p w14:paraId="43799D6D" w14:textId="2406681A" w:rsidR="005C1C00" w:rsidRPr="000772FC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0772FC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Fairweathe</w:t>
            </w:r>
            <w:r w:rsidR="00A93D4D" w:rsidRPr="000772FC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r</w:t>
            </w:r>
            <w:r w:rsidRPr="000772FC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, Lincoln, &amp; Ramsden</w:t>
            </w:r>
          </w:p>
        </w:tc>
        <w:tc>
          <w:tcPr>
            <w:tcW w:w="709" w:type="dxa"/>
            <w:tcMar>
              <w:top w:w="57" w:type="dxa"/>
              <w:bottom w:w="57" w:type="dxa"/>
            </w:tcMar>
          </w:tcPr>
          <w:p w14:paraId="2B992628" w14:textId="77777777" w:rsidR="005C1C00" w:rsidRPr="000772FC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0772FC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2016</w:t>
            </w:r>
          </w:p>
        </w:tc>
        <w:tc>
          <w:tcPr>
            <w:tcW w:w="2551" w:type="dxa"/>
            <w:tcMar>
              <w:top w:w="57" w:type="dxa"/>
              <w:bottom w:w="57" w:type="dxa"/>
            </w:tcMar>
          </w:tcPr>
          <w:p w14:paraId="2D5991EB" w14:textId="77777777" w:rsidR="005C1C00" w:rsidRPr="000772FC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0772FC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Speech-language pathology teletherapy in rural and remote educational settings: Decreasing service inequities</w:t>
            </w:r>
          </w:p>
        </w:tc>
        <w:tc>
          <w:tcPr>
            <w:tcW w:w="1418" w:type="dxa"/>
            <w:tcMar>
              <w:top w:w="57" w:type="dxa"/>
              <w:bottom w:w="57" w:type="dxa"/>
            </w:tcMar>
          </w:tcPr>
          <w:p w14:paraId="603F9F7D" w14:textId="77777777" w:rsidR="005C1C00" w:rsidRPr="000772FC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0772FC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Digital intervention</w:t>
            </w:r>
          </w:p>
        </w:tc>
        <w:tc>
          <w:tcPr>
            <w:tcW w:w="1275" w:type="dxa"/>
            <w:tcMar>
              <w:top w:w="57" w:type="dxa"/>
              <w:bottom w:w="57" w:type="dxa"/>
            </w:tcMar>
          </w:tcPr>
          <w:p w14:paraId="4532F1A1" w14:textId="46CF4C94" w:rsidR="005C1C00" w:rsidRPr="000772FC" w:rsidRDefault="49A65920" w:rsidP="2699AC0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0772F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Australia</w:t>
            </w:r>
          </w:p>
          <w:p w14:paraId="3702CC82" w14:textId="693FBD67" w:rsidR="005C1C00" w:rsidRPr="000772FC" w:rsidRDefault="005C1C00" w:rsidP="2699AC0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</w:p>
          <w:p w14:paraId="5C7FB089" w14:textId="603A4BB4" w:rsidR="005C1C00" w:rsidRPr="000772FC" w:rsidRDefault="005C1C00" w:rsidP="2699AC0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</w:p>
          <w:p w14:paraId="4E5065A7" w14:textId="604EB8C6" w:rsidR="005C1C00" w:rsidRPr="000772FC" w:rsidRDefault="49A65920" w:rsidP="2699AC0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en-US"/>
              </w:rPr>
            </w:pPr>
            <w:r w:rsidRPr="000772F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Australian-English</w:t>
            </w:r>
          </w:p>
        </w:tc>
        <w:tc>
          <w:tcPr>
            <w:tcW w:w="2127" w:type="dxa"/>
            <w:tcMar>
              <w:top w:w="57" w:type="dxa"/>
              <w:bottom w:w="57" w:type="dxa"/>
            </w:tcMar>
          </w:tcPr>
          <w:p w14:paraId="28DBE675" w14:textId="61F00107" w:rsidR="005C1C00" w:rsidRPr="000772FC" w:rsidRDefault="49A65920" w:rsidP="2699AC08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0772F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Group treatment study using mixed method evaluation through collection of post-intervention quantitative and qualitative data.</w:t>
            </w:r>
          </w:p>
        </w:tc>
        <w:tc>
          <w:tcPr>
            <w:tcW w:w="2126" w:type="dxa"/>
            <w:tcMar>
              <w:top w:w="57" w:type="dxa"/>
              <w:bottom w:w="57" w:type="dxa"/>
            </w:tcMar>
          </w:tcPr>
          <w:p w14:paraId="786C45B2" w14:textId="3C8A9C39" w:rsidR="005C1C00" w:rsidRPr="000772FC" w:rsidRDefault="49A65920" w:rsidP="2699AC0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0772F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 xml:space="preserve">19 children </w:t>
            </w:r>
          </w:p>
          <w:p w14:paraId="16D68B60" w14:textId="7EED81F2" w:rsidR="005C1C00" w:rsidRPr="000772FC" w:rsidRDefault="005C1C00" w:rsidP="2699AC0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</w:p>
          <w:p w14:paraId="1AC2A0D5" w14:textId="40BD7436" w:rsidR="005C1C00" w:rsidRPr="000772FC" w:rsidRDefault="49A65920" w:rsidP="2699AC0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0772F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Aged 3-12 years</w:t>
            </w:r>
          </w:p>
          <w:p w14:paraId="023EDFA3" w14:textId="17273C69" w:rsidR="005C1C00" w:rsidRPr="000772FC" w:rsidRDefault="005C1C00" w:rsidP="2699AC0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</w:p>
          <w:p w14:paraId="42FEE911" w14:textId="6C8E7FB7" w:rsidR="005C1C00" w:rsidRPr="000772FC" w:rsidRDefault="49A65920" w:rsidP="2699AC0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0772F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5 parents</w:t>
            </w:r>
          </w:p>
          <w:p w14:paraId="64073E76" w14:textId="77E187DE" w:rsidR="005C1C00" w:rsidRPr="000772FC" w:rsidRDefault="005C1C00" w:rsidP="2699AC0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</w:p>
          <w:p w14:paraId="6F4AE835" w14:textId="7C6504FC" w:rsidR="005C1C00" w:rsidRPr="000772FC" w:rsidRDefault="005C1C00" w:rsidP="2699AC0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1701" w:type="dxa"/>
            <w:tcMar>
              <w:top w:w="57" w:type="dxa"/>
              <w:bottom w:w="57" w:type="dxa"/>
            </w:tcMar>
          </w:tcPr>
          <w:p w14:paraId="308C3760" w14:textId="77777777" w:rsidR="008F338B" w:rsidRPr="000772FC" w:rsidRDefault="008F338B" w:rsidP="75855D99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0772F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 xml:space="preserve">Diverse ethnicity represented in the child population but not the parent population </w:t>
            </w:r>
          </w:p>
          <w:p w14:paraId="29C4235F" w14:textId="77777777" w:rsidR="008F338B" w:rsidRPr="000772FC" w:rsidRDefault="008F338B" w:rsidP="75855D99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</w:p>
          <w:p w14:paraId="41049AA1" w14:textId="0E3531CC" w:rsidR="0C829822" w:rsidRPr="000772FC" w:rsidRDefault="2E60C275" w:rsidP="75855D99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0772F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47.4% of children were Aboriginal or Torres Strait Islanders</w:t>
            </w:r>
            <w:r w:rsidR="33BAC855" w:rsidRPr="000772F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1417" w:type="dxa"/>
            <w:tcMar>
              <w:top w:w="57" w:type="dxa"/>
              <w:bottom w:w="57" w:type="dxa"/>
            </w:tcMar>
          </w:tcPr>
          <w:p w14:paraId="3B885DE2" w14:textId="0DEFD8C0" w:rsidR="005C1C00" w:rsidRPr="000772FC" w:rsidRDefault="0004789E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0772FC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1.1, </w:t>
            </w:r>
            <w:r w:rsidR="000772FC" w:rsidRPr="000772FC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4.2, </w:t>
            </w:r>
            <w:r w:rsidR="00270262" w:rsidRPr="000772FC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5.2</w:t>
            </w:r>
          </w:p>
        </w:tc>
      </w:tr>
      <w:tr w:rsidR="00A70FB5" w:rsidRPr="000B52E8" w14:paraId="5705F173" w14:textId="77777777" w:rsidTr="00F420CF">
        <w:trPr>
          <w:trHeight w:val="1020"/>
        </w:trPr>
        <w:tc>
          <w:tcPr>
            <w:tcW w:w="1418" w:type="dxa"/>
            <w:tcMar>
              <w:top w:w="57" w:type="dxa"/>
              <w:bottom w:w="57" w:type="dxa"/>
            </w:tcMar>
          </w:tcPr>
          <w:p w14:paraId="5D10844E" w14:textId="790161AE" w:rsidR="00211F4D" w:rsidRPr="000B52E8" w:rsidRDefault="00211F4D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Furlong et al.</w:t>
            </w:r>
          </w:p>
        </w:tc>
        <w:tc>
          <w:tcPr>
            <w:tcW w:w="709" w:type="dxa"/>
            <w:tcMar>
              <w:top w:w="57" w:type="dxa"/>
              <w:bottom w:w="57" w:type="dxa"/>
            </w:tcMar>
          </w:tcPr>
          <w:p w14:paraId="5DB09C4B" w14:textId="2420F619" w:rsidR="00211F4D" w:rsidRPr="000B52E8" w:rsidRDefault="00211F4D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2018</w:t>
            </w:r>
          </w:p>
        </w:tc>
        <w:tc>
          <w:tcPr>
            <w:tcW w:w="2551" w:type="dxa"/>
            <w:tcMar>
              <w:top w:w="57" w:type="dxa"/>
              <w:bottom w:w="57" w:type="dxa"/>
            </w:tcMar>
          </w:tcPr>
          <w:p w14:paraId="7B91C5A0" w14:textId="77777777" w:rsidR="00D83B0F" w:rsidRPr="000B52E8" w:rsidRDefault="00D83B0F" w:rsidP="00D83B0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Processes and challenges in clinical decision-making for children</w:t>
            </w:r>
          </w:p>
          <w:p w14:paraId="5B68E207" w14:textId="225782DD" w:rsidR="00211F4D" w:rsidRPr="000B52E8" w:rsidRDefault="00D83B0F" w:rsidP="00D83B0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with speech-sound disorders</w:t>
            </w:r>
          </w:p>
        </w:tc>
        <w:tc>
          <w:tcPr>
            <w:tcW w:w="1418" w:type="dxa"/>
            <w:tcMar>
              <w:top w:w="57" w:type="dxa"/>
              <w:bottom w:w="57" w:type="dxa"/>
            </w:tcMar>
          </w:tcPr>
          <w:p w14:paraId="461145F0" w14:textId="77777777" w:rsidR="00A10BA6" w:rsidRDefault="00DA492D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Digital intervention</w:t>
            </w:r>
          </w:p>
          <w:p w14:paraId="27324227" w14:textId="13D3F957" w:rsidR="00DA492D" w:rsidRPr="000B52E8" w:rsidRDefault="00DA492D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Parent-implemented intervention</w:t>
            </w:r>
          </w:p>
          <w:p w14:paraId="61B41F40" w14:textId="169E4C0B" w:rsidR="00DA492D" w:rsidRPr="000B52E8" w:rsidRDefault="00DA492D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lastRenderedPageBreak/>
              <w:t xml:space="preserve">Intervention intensity </w:t>
            </w:r>
          </w:p>
        </w:tc>
        <w:tc>
          <w:tcPr>
            <w:tcW w:w="1275" w:type="dxa"/>
            <w:tcMar>
              <w:top w:w="57" w:type="dxa"/>
              <w:bottom w:w="57" w:type="dxa"/>
            </w:tcMar>
          </w:tcPr>
          <w:p w14:paraId="707C094D" w14:textId="77777777" w:rsidR="00211F4D" w:rsidRPr="000B52E8" w:rsidRDefault="00D703AE" w:rsidP="2699AC0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lastRenderedPageBreak/>
              <w:t>Australia</w:t>
            </w:r>
          </w:p>
          <w:p w14:paraId="2EEFAC39" w14:textId="77777777" w:rsidR="00D703AE" w:rsidRPr="000B52E8" w:rsidRDefault="00D703AE" w:rsidP="2699AC0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</w:p>
          <w:p w14:paraId="561FCBFD" w14:textId="34E704D9" w:rsidR="00D703AE" w:rsidRPr="000B52E8" w:rsidRDefault="00D703AE" w:rsidP="2699AC0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 xml:space="preserve">Australian-English </w:t>
            </w:r>
          </w:p>
        </w:tc>
        <w:tc>
          <w:tcPr>
            <w:tcW w:w="2127" w:type="dxa"/>
            <w:tcMar>
              <w:top w:w="57" w:type="dxa"/>
              <w:bottom w:w="57" w:type="dxa"/>
            </w:tcMar>
          </w:tcPr>
          <w:p w14:paraId="1CE19EC6" w14:textId="11E19F98" w:rsidR="00211F4D" w:rsidRPr="000B52E8" w:rsidRDefault="00E02084" w:rsidP="75855D99">
            <w:pPr>
              <w:spacing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In-depth</w:t>
            </w:r>
            <w:r w:rsidR="03F5E542"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 xml:space="preserve"> semi-structured individual interviews</w:t>
            </w:r>
          </w:p>
        </w:tc>
        <w:tc>
          <w:tcPr>
            <w:tcW w:w="2126" w:type="dxa"/>
            <w:tcMar>
              <w:top w:w="57" w:type="dxa"/>
              <w:bottom w:w="57" w:type="dxa"/>
            </w:tcMar>
          </w:tcPr>
          <w:p w14:paraId="1694E10F" w14:textId="4900D8A1" w:rsidR="00211F4D" w:rsidRPr="000B52E8" w:rsidRDefault="03F5E542" w:rsidP="75855D99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11 SLTs who worked with children with SSD</w:t>
            </w:r>
          </w:p>
        </w:tc>
        <w:tc>
          <w:tcPr>
            <w:tcW w:w="1701" w:type="dxa"/>
            <w:tcMar>
              <w:top w:w="57" w:type="dxa"/>
              <w:bottom w:w="57" w:type="dxa"/>
            </w:tcMar>
          </w:tcPr>
          <w:p w14:paraId="688AA8BB" w14:textId="6E600C5B" w:rsidR="00211F4D" w:rsidRPr="000B52E8" w:rsidRDefault="03F5E542" w:rsidP="75855D99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 xml:space="preserve">Some SLTs worked with children of low SES and </w:t>
            </w: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lastRenderedPageBreak/>
              <w:t>diverse backgrounds</w:t>
            </w:r>
          </w:p>
        </w:tc>
        <w:tc>
          <w:tcPr>
            <w:tcW w:w="1417" w:type="dxa"/>
            <w:tcMar>
              <w:top w:w="57" w:type="dxa"/>
              <w:bottom w:w="57" w:type="dxa"/>
            </w:tcMar>
          </w:tcPr>
          <w:p w14:paraId="2A77F530" w14:textId="3FD6A1A2" w:rsidR="00211F4D" w:rsidRPr="000B52E8" w:rsidRDefault="00520276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lastRenderedPageBreak/>
              <w:t>1.1</w:t>
            </w:r>
            <w:r w:rsidR="00007920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, </w:t>
            </w:r>
            <w:r w:rsidR="004762B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1.2 </w:t>
            </w:r>
            <w:r w:rsidR="00007920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3.1,</w:t>
            </w:r>
            <w:r w:rsidR="006B6FA0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 3.2,</w:t>
            </w:r>
            <w:r w:rsidR="006F528E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 4.1,</w:t>
            </w:r>
            <w:r w:rsidR="0040266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 4.2, </w:t>
            </w:r>
            <w:r w:rsidR="004E076D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4.4,</w:t>
            </w:r>
            <w:r w:rsidR="00987A5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 4.5,</w:t>
            </w:r>
            <w:r w:rsidR="008103BE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 5.1,</w:t>
            </w:r>
            <w:r w:rsidR="0027026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 5.2</w:t>
            </w:r>
          </w:p>
        </w:tc>
      </w:tr>
      <w:tr w:rsidR="00A70FB5" w:rsidRPr="000B52E8" w14:paraId="176ABC32" w14:textId="1F79727A" w:rsidTr="00F420CF">
        <w:trPr>
          <w:trHeight w:val="1020"/>
        </w:trPr>
        <w:tc>
          <w:tcPr>
            <w:tcW w:w="1418" w:type="dxa"/>
            <w:tcMar>
              <w:top w:w="57" w:type="dxa"/>
              <w:bottom w:w="57" w:type="dxa"/>
            </w:tcMar>
          </w:tcPr>
          <w:p w14:paraId="52D32C19" w14:textId="6A243784" w:rsidR="005C1C00" w:rsidRPr="00602B63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602B63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Gacnik</w:t>
            </w:r>
            <w:proofErr w:type="spellEnd"/>
            <w:r w:rsidRPr="00602B63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 et al.</w:t>
            </w:r>
          </w:p>
        </w:tc>
        <w:tc>
          <w:tcPr>
            <w:tcW w:w="709" w:type="dxa"/>
            <w:tcMar>
              <w:top w:w="57" w:type="dxa"/>
              <w:bottom w:w="57" w:type="dxa"/>
            </w:tcMar>
          </w:tcPr>
          <w:p w14:paraId="0A4FAF86" w14:textId="77777777" w:rsidR="005C1C00" w:rsidRPr="00602B63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602B63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2018</w:t>
            </w:r>
          </w:p>
        </w:tc>
        <w:tc>
          <w:tcPr>
            <w:tcW w:w="2551" w:type="dxa"/>
            <w:tcMar>
              <w:top w:w="57" w:type="dxa"/>
              <w:bottom w:w="57" w:type="dxa"/>
            </w:tcMar>
          </w:tcPr>
          <w:p w14:paraId="2E0D657F" w14:textId="77777777" w:rsidR="005C1C00" w:rsidRPr="00602B63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602B63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User-centred app design for speech sound disorders interventions with tablet computers</w:t>
            </w:r>
          </w:p>
        </w:tc>
        <w:tc>
          <w:tcPr>
            <w:tcW w:w="1418" w:type="dxa"/>
            <w:tcMar>
              <w:top w:w="57" w:type="dxa"/>
              <w:bottom w:w="57" w:type="dxa"/>
            </w:tcMar>
          </w:tcPr>
          <w:p w14:paraId="52FB8D5B" w14:textId="77777777" w:rsidR="005C1C00" w:rsidRPr="00602B63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602B63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Digital intervention</w:t>
            </w:r>
          </w:p>
        </w:tc>
        <w:tc>
          <w:tcPr>
            <w:tcW w:w="1275" w:type="dxa"/>
            <w:tcMar>
              <w:top w:w="57" w:type="dxa"/>
              <w:bottom w:w="57" w:type="dxa"/>
            </w:tcMar>
          </w:tcPr>
          <w:p w14:paraId="263D3E2B" w14:textId="5DBBD3EE" w:rsidR="005C1C00" w:rsidRPr="00602B63" w:rsidRDefault="2932A4B5" w:rsidP="2699AC0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602B6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Slovenia</w:t>
            </w:r>
          </w:p>
          <w:p w14:paraId="2A65B426" w14:textId="27841958" w:rsidR="005C1C00" w:rsidRPr="00602B63" w:rsidRDefault="005C1C00" w:rsidP="2699AC0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</w:p>
          <w:p w14:paraId="27541A3C" w14:textId="2423965C" w:rsidR="005C1C00" w:rsidRPr="00602B63" w:rsidRDefault="005C1C00" w:rsidP="2699AC0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</w:p>
          <w:p w14:paraId="0703797C" w14:textId="25151CA2" w:rsidR="005C1C00" w:rsidRPr="00602B63" w:rsidRDefault="005C1C00" w:rsidP="2699AC0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</w:p>
          <w:p w14:paraId="6728BCDC" w14:textId="3ED31552" w:rsidR="005C1C00" w:rsidRPr="00602B63" w:rsidRDefault="005C1C00" w:rsidP="2699AC0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</w:p>
          <w:p w14:paraId="0E606F66" w14:textId="10C0A8B5" w:rsidR="005C1C00" w:rsidRPr="00602B63" w:rsidRDefault="005C1C00" w:rsidP="2699AC0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</w:p>
          <w:p w14:paraId="1BC13C8B" w14:textId="7A2AD1FC" w:rsidR="005C1C00" w:rsidRPr="00602B63" w:rsidRDefault="0A3B62D2" w:rsidP="2699AC0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en-US"/>
              </w:rPr>
            </w:pPr>
            <w:r w:rsidRPr="00602B6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Language not stated but potentially Slovenian</w:t>
            </w:r>
          </w:p>
        </w:tc>
        <w:tc>
          <w:tcPr>
            <w:tcW w:w="2127" w:type="dxa"/>
            <w:tcMar>
              <w:top w:w="57" w:type="dxa"/>
              <w:bottom w:w="57" w:type="dxa"/>
            </w:tcMar>
          </w:tcPr>
          <w:p w14:paraId="7CFD7CAA" w14:textId="05C0A949" w:rsidR="005C1C00" w:rsidRPr="00602B63" w:rsidRDefault="265FF578" w:rsidP="2699AC0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602B6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Mixed research methodology to develop</w:t>
            </w:r>
            <w:r w:rsidR="4D8AAACF" w:rsidRPr="00602B6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 xml:space="preserve"> and evaluate</w:t>
            </w:r>
            <w:r w:rsidRPr="00602B6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 xml:space="preserve"> a</w:t>
            </w:r>
            <w:r w:rsidR="0F71646A" w:rsidRPr="00602B6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 xml:space="preserve"> </w:t>
            </w:r>
            <w:r w:rsidRPr="00602B6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p</w:t>
            </w:r>
            <w:r w:rsidR="0F71646A" w:rsidRPr="00602B6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rototype for an app</w:t>
            </w:r>
          </w:p>
          <w:p w14:paraId="27C1AC77" w14:textId="280F4ACC" w:rsidR="005C1C00" w:rsidRPr="00602B63" w:rsidRDefault="005C1C00" w:rsidP="2699AC0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</w:p>
          <w:p w14:paraId="77B0F078" w14:textId="6CFF6905" w:rsidR="005C1C00" w:rsidRPr="00602B63" w:rsidRDefault="0E102B7E" w:rsidP="2699AC0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602B6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72 SLTs completed a general survey on their use of digital tools in clinical practice to inform the development of a prototype app</w:t>
            </w:r>
          </w:p>
          <w:p w14:paraId="695B9941" w14:textId="28C9D3C5" w:rsidR="005C1C00" w:rsidRPr="00602B63" w:rsidRDefault="005C1C00" w:rsidP="2699AC0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</w:p>
          <w:p w14:paraId="51CCDD14" w14:textId="72320A90" w:rsidR="005C1C00" w:rsidRPr="00602B63" w:rsidRDefault="0E102B7E" w:rsidP="2699AC0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602B6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5 SLTs</w:t>
            </w:r>
            <w:r w:rsidR="72AB7E0C" w:rsidRPr="00602B6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 xml:space="preserve"> contributed to the development of the app through interviews and</w:t>
            </w:r>
            <w:r w:rsidRPr="00602B6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 xml:space="preserve"> trialled the prototype with 82 children</w:t>
            </w:r>
          </w:p>
        </w:tc>
        <w:tc>
          <w:tcPr>
            <w:tcW w:w="2126" w:type="dxa"/>
            <w:tcMar>
              <w:top w:w="57" w:type="dxa"/>
              <w:bottom w:w="57" w:type="dxa"/>
            </w:tcMar>
          </w:tcPr>
          <w:p w14:paraId="1C3FC7C5" w14:textId="440A5192" w:rsidR="005C1C00" w:rsidRPr="00602B63" w:rsidRDefault="00DF1D61" w:rsidP="2699AC0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602B6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72 SLTs completed survey</w:t>
            </w:r>
          </w:p>
          <w:p w14:paraId="37BB2AF9" w14:textId="453764C1" w:rsidR="005C1C00" w:rsidRPr="00602B63" w:rsidRDefault="005C1C00" w:rsidP="2699AC0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</w:p>
          <w:p w14:paraId="7930927E" w14:textId="26ECA3D4" w:rsidR="005C1C00" w:rsidRPr="00602B63" w:rsidRDefault="005C1C00" w:rsidP="2699AC0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</w:p>
          <w:p w14:paraId="6D32CAD5" w14:textId="00154016" w:rsidR="005C1C00" w:rsidRPr="00602B63" w:rsidRDefault="00DF1D61" w:rsidP="2699AC0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602B6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 xml:space="preserve">5 female SLTs (with 2-36 </w:t>
            </w:r>
            <w:proofErr w:type="spellStart"/>
            <w:r w:rsidRPr="00602B6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years experience</w:t>
            </w:r>
            <w:proofErr w:type="spellEnd"/>
            <w:r w:rsidRPr="00602B6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) co-produced and tested the prototype with</w:t>
            </w:r>
            <w:r w:rsidR="00A2545D" w:rsidRPr="00602B6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 xml:space="preserve"> </w:t>
            </w:r>
            <w:r w:rsidR="265FF578" w:rsidRPr="00602B6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 xml:space="preserve">82 children </w:t>
            </w:r>
            <w:r w:rsidR="20627CF9" w:rsidRPr="00602B6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with SSD</w:t>
            </w:r>
          </w:p>
          <w:p w14:paraId="4E14EC12" w14:textId="3F4BD8E2" w:rsidR="005C1C00" w:rsidRPr="00602B63" w:rsidRDefault="005C1C00" w:rsidP="2699AC0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</w:p>
          <w:p w14:paraId="28D56A89" w14:textId="05328784" w:rsidR="005C1C00" w:rsidRPr="00602B63" w:rsidRDefault="20627CF9" w:rsidP="00E02084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en-US"/>
              </w:rPr>
            </w:pPr>
            <w:r w:rsidRPr="00602B6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Children a</w:t>
            </w:r>
            <w:r w:rsidR="265FF578" w:rsidRPr="00602B6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 xml:space="preserve">ged 3 years and 6 months to 11 years and 11 months </w:t>
            </w:r>
          </w:p>
        </w:tc>
        <w:tc>
          <w:tcPr>
            <w:tcW w:w="1701" w:type="dxa"/>
            <w:tcMar>
              <w:top w:w="57" w:type="dxa"/>
              <w:bottom w:w="57" w:type="dxa"/>
            </w:tcMar>
          </w:tcPr>
          <w:p w14:paraId="439DC3DE" w14:textId="6A378508" w:rsidR="0C829822" w:rsidRPr="00602B63" w:rsidRDefault="5E60ABE2" w:rsidP="2699AC08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602B6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Not provided</w:t>
            </w:r>
          </w:p>
        </w:tc>
        <w:tc>
          <w:tcPr>
            <w:tcW w:w="1417" w:type="dxa"/>
            <w:tcMar>
              <w:top w:w="57" w:type="dxa"/>
              <w:bottom w:w="57" w:type="dxa"/>
            </w:tcMar>
          </w:tcPr>
          <w:p w14:paraId="11297ADB" w14:textId="129E2AC1" w:rsidR="005C1C00" w:rsidRPr="00602B63" w:rsidRDefault="00520276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602B63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1.1</w:t>
            </w:r>
            <w:r w:rsidR="00C85E07" w:rsidRPr="00602B63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, 1.4</w:t>
            </w:r>
            <w:r w:rsidR="008D77CD" w:rsidRPr="00602B63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, 5.2</w:t>
            </w:r>
          </w:p>
        </w:tc>
      </w:tr>
      <w:tr w:rsidR="00A70FB5" w:rsidRPr="000B52E8" w14:paraId="2498A82F" w14:textId="196BA191" w:rsidTr="00F420CF">
        <w:trPr>
          <w:trHeight w:val="501"/>
        </w:trPr>
        <w:tc>
          <w:tcPr>
            <w:tcW w:w="1418" w:type="dxa"/>
            <w:tcMar>
              <w:top w:w="57" w:type="dxa"/>
              <w:bottom w:w="57" w:type="dxa"/>
            </w:tcMar>
          </w:tcPr>
          <w:p w14:paraId="74C27F5C" w14:textId="7B7734BE" w:rsidR="005C1C00" w:rsidRPr="000B52E8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Hair et al.</w:t>
            </w:r>
          </w:p>
        </w:tc>
        <w:tc>
          <w:tcPr>
            <w:tcW w:w="709" w:type="dxa"/>
            <w:tcMar>
              <w:top w:w="57" w:type="dxa"/>
              <w:bottom w:w="57" w:type="dxa"/>
            </w:tcMar>
          </w:tcPr>
          <w:p w14:paraId="649CEB46" w14:textId="77777777" w:rsidR="005C1C00" w:rsidRPr="000B52E8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2021</w:t>
            </w:r>
          </w:p>
        </w:tc>
        <w:tc>
          <w:tcPr>
            <w:tcW w:w="2551" w:type="dxa"/>
            <w:tcMar>
              <w:top w:w="57" w:type="dxa"/>
              <w:bottom w:w="57" w:type="dxa"/>
            </w:tcMar>
          </w:tcPr>
          <w:p w14:paraId="72FACA32" w14:textId="3F888C79" w:rsidR="005C1C00" w:rsidRPr="000B52E8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A longitudinal evaluation of tablet-based child speech therapy with apraxia world</w:t>
            </w:r>
          </w:p>
        </w:tc>
        <w:tc>
          <w:tcPr>
            <w:tcW w:w="1418" w:type="dxa"/>
            <w:tcMar>
              <w:top w:w="57" w:type="dxa"/>
              <w:bottom w:w="57" w:type="dxa"/>
            </w:tcMar>
          </w:tcPr>
          <w:p w14:paraId="1A2BE457" w14:textId="77777777" w:rsidR="005C1C00" w:rsidRPr="000B52E8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Digital intervention</w:t>
            </w:r>
          </w:p>
          <w:p w14:paraId="20E3A0F8" w14:textId="77777777" w:rsidR="005C1C00" w:rsidRPr="000B52E8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Parent-implemented intervention</w:t>
            </w:r>
          </w:p>
          <w:p w14:paraId="57A308E2" w14:textId="3DF52130" w:rsidR="005C1C00" w:rsidRPr="000B52E8" w:rsidRDefault="002857C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Intervention intensity</w:t>
            </w:r>
          </w:p>
        </w:tc>
        <w:tc>
          <w:tcPr>
            <w:tcW w:w="1275" w:type="dxa"/>
            <w:tcMar>
              <w:top w:w="57" w:type="dxa"/>
              <w:bottom w:w="57" w:type="dxa"/>
            </w:tcMar>
          </w:tcPr>
          <w:p w14:paraId="2DB1DC0E" w14:textId="38FB93A0" w:rsidR="005C1C00" w:rsidRPr="000B52E8" w:rsidRDefault="5A3BECB8" w:rsidP="2699AC0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Australia</w:t>
            </w:r>
          </w:p>
          <w:p w14:paraId="33D8A84D" w14:textId="4572DF83" w:rsidR="005C1C00" w:rsidRPr="000B52E8" w:rsidRDefault="005C1C00" w:rsidP="2699AC0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</w:p>
          <w:p w14:paraId="76782D49" w14:textId="5925CEDB" w:rsidR="005C1C00" w:rsidRPr="000B52E8" w:rsidRDefault="005C1C00" w:rsidP="2699AC0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</w:p>
          <w:p w14:paraId="1A623D5D" w14:textId="2DD66BEA" w:rsidR="005C1C00" w:rsidRPr="000B52E8" w:rsidRDefault="5A3BECB8" w:rsidP="2699AC0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Australian-English</w:t>
            </w:r>
          </w:p>
        </w:tc>
        <w:tc>
          <w:tcPr>
            <w:tcW w:w="2127" w:type="dxa"/>
            <w:tcMar>
              <w:top w:w="57" w:type="dxa"/>
              <w:bottom w:w="57" w:type="dxa"/>
            </w:tcMar>
          </w:tcPr>
          <w:p w14:paraId="65DA7D8B" w14:textId="22B94BF4" w:rsidR="005C1C00" w:rsidRPr="000B52E8" w:rsidRDefault="5A3BECB8" w:rsidP="2699AC0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Longitudinal, quantitative descriptive study</w:t>
            </w:r>
          </w:p>
          <w:p w14:paraId="5C349E66" w14:textId="591A84BF" w:rsidR="005C1C00" w:rsidRPr="000B52E8" w:rsidRDefault="005C1C00" w:rsidP="2699AC0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</w:p>
          <w:p w14:paraId="4B66A5DA" w14:textId="78DCFD62" w:rsidR="005C1C00" w:rsidRPr="000B52E8" w:rsidRDefault="5A3BECB8" w:rsidP="2699AC0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 xml:space="preserve">Evaluated </w:t>
            </w:r>
            <w:r w:rsidR="5A145B4D"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improvement in pronunciation</w:t>
            </w: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, engagement</w:t>
            </w:r>
            <w:r w:rsidR="144ED4E1"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 xml:space="preserve"> of child</w:t>
            </w: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 xml:space="preserve">, </w:t>
            </w:r>
            <w:r w:rsidR="0D27E3D0"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 xml:space="preserve">accuracy of </w:t>
            </w: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caregiver and</w:t>
            </w:r>
            <w:r w:rsidR="637D5D39"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 xml:space="preserve"> </w:t>
            </w: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automated pronunciation</w:t>
            </w:r>
            <w:r w:rsidR="7E3202DD"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 xml:space="preserve"> judgements</w:t>
            </w: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 xml:space="preserve"> after two counter-balanced 4-</w:t>
            </w: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lastRenderedPageBreak/>
              <w:t>week treatment blocks divided by a 2-week break.</w:t>
            </w:r>
          </w:p>
        </w:tc>
        <w:tc>
          <w:tcPr>
            <w:tcW w:w="2126" w:type="dxa"/>
            <w:tcMar>
              <w:top w:w="57" w:type="dxa"/>
              <w:bottom w:w="57" w:type="dxa"/>
            </w:tcMar>
          </w:tcPr>
          <w:p w14:paraId="31B15205" w14:textId="265B021D" w:rsidR="005C1C00" w:rsidRPr="000B52E8" w:rsidRDefault="6DE41B3C" w:rsidP="2699AC0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lastRenderedPageBreak/>
              <w:t>11 children with SSD (and their parents)</w:t>
            </w:r>
          </w:p>
          <w:p w14:paraId="382868D3" w14:textId="3E3E79A4" w:rsidR="005C1C00" w:rsidRPr="000B52E8" w:rsidRDefault="005C1C00" w:rsidP="2699AC0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</w:p>
          <w:p w14:paraId="69A2758E" w14:textId="08A8A3F8" w:rsidR="005C1C00" w:rsidRPr="000B52E8" w:rsidRDefault="6DE41B3C" w:rsidP="2699AC0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Aged 5-12 years</w:t>
            </w:r>
          </w:p>
          <w:p w14:paraId="1ED5A33B" w14:textId="1F7E2D8A" w:rsidR="005C1C00" w:rsidRPr="000B52E8" w:rsidRDefault="005C1C00" w:rsidP="2699AC0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</w:p>
          <w:p w14:paraId="0157934F" w14:textId="44B8AF88" w:rsidR="005C1C00" w:rsidRPr="000B52E8" w:rsidRDefault="005C1C00" w:rsidP="2699AC0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701" w:type="dxa"/>
            <w:tcMar>
              <w:top w:w="57" w:type="dxa"/>
              <w:bottom w:w="57" w:type="dxa"/>
            </w:tcMar>
          </w:tcPr>
          <w:p w14:paraId="7B63B645" w14:textId="6473C326" w:rsidR="0C829822" w:rsidRPr="000B52E8" w:rsidRDefault="7C905BDE" w:rsidP="2699AC08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Not provided</w:t>
            </w:r>
          </w:p>
        </w:tc>
        <w:tc>
          <w:tcPr>
            <w:tcW w:w="1417" w:type="dxa"/>
            <w:tcMar>
              <w:top w:w="57" w:type="dxa"/>
              <w:bottom w:w="57" w:type="dxa"/>
            </w:tcMar>
          </w:tcPr>
          <w:p w14:paraId="5121E4EF" w14:textId="22BF1B58" w:rsidR="005C1C00" w:rsidRPr="000B52E8" w:rsidRDefault="00520276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1.1</w:t>
            </w:r>
            <w:r w:rsidR="00F16433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, 1.</w:t>
            </w:r>
            <w:r w:rsidR="006E30A6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3</w:t>
            </w:r>
            <w:r w:rsidR="00F16433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,</w:t>
            </w:r>
            <w:r w:rsidR="0015337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 1.4,</w:t>
            </w:r>
            <w:r w:rsidR="00F263B6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 1.5</w:t>
            </w:r>
          </w:p>
        </w:tc>
      </w:tr>
      <w:tr w:rsidR="00A70FB5" w:rsidRPr="000B52E8" w14:paraId="47CE07C5" w14:textId="7EF44A87" w:rsidTr="00F420CF">
        <w:trPr>
          <w:trHeight w:val="1020"/>
        </w:trPr>
        <w:tc>
          <w:tcPr>
            <w:tcW w:w="1418" w:type="dxa"/>
            <w:tcMar>
              <w:top w:w="57" w:type="dxa"/>
              <w:bottom w:w="57" w:type="dxa"/>
            </w:tcMar>
          </w:tcPr>
          <w:p w14:paraId="0F78E400" w14:textId="4B58B7AB" w:rsidR="005C1C00" w:rsidRPr="000B52E8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Hair et al.</w:t>
            </w:r>
          </w:p>
        </w:tc>
        <w:tc>
          <w:tcPr>
            <w:tcW w:w="709" w:type="dxa"/>
            <w:tcMar>
              <w:top w:w="57" w:type="dxa"/>
              <w:bottom w:w="57" w:type="dxa"/>
            </w:tcMar>
          </w:tcPr>
          <w:p w14:paraId="2BCF8E12" w14:textId="77777777" w:rsidR="005C1C00" w:rsidRPr="000B52E8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2018</w:t>
            </w:r>
          </w:p>
        </w:tc>
        <w:tc>
          <w:tcPr>
            <w:tcW w:w="2551" w:type="dxa"/>
            <w:tcMar>
              <w:top w:w="57" w:type="dxa"/>
              <w:bottom w:w="57" w:type="dxa"/>
            </w:tcMar>
          </w:tcPr>
          <w:p w14:paraId="548A199C" w14:textId="77777777" w:rsidR="005C1C00" w:rsidRPr="000B52E8" w:rsidRDefault="005C1C00" w:rsidP="00A52AC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52E8">
              <w:rPr>
                <w:rFonts w:ascii="Arial" w:hAnsi="Arial" w:cs="Arial"/>
                <w:color w:val="000000"/>
                <w:sz w:val="20"/>
                <w:szCs w:val="20"/>
              </w:rPr>
              <w:t>Apraxia world: A speech therapy game for children with speech sound disorders</w:t>
            </w:r>
          </w:p>
          <w:p w14:paraId="5105640A" w14:textId="77777777" w:rsidR="005C1C00" w:rsidRPr="000B52E8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18" w:type="dxa"/>
            <w:shd w:val="clear" w:color="auto" w:fill="auto"/>
            <w:tcMar>
              <w:top w:w="57" w:type="dxa"/>
              <w:bottom w:w="57" w:type="dxa"/>
            </w:tcMar>
          </w:tcPr>
          <w:p w14:paraId="56DBC2D3" w14:textId="77777777" w:rsidR="005C1C00" w:rsidRPr="000B52E8" w:rsidRDefault="005C1C00" w:rsidP="00A52AC5">
            <w:pP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Digital intervention</w:t>
            </w:r>
          </w:p>
        </w:tc>
        <w:tc>
          <w:tcPr>
            <w:tcW w:w="1275" w:type="dxa"/>
            <w:tcMar>
              <w:top w:w="57" w:type="dxa"/>
              <w:bottom w:w="57" w:type="dxa"/>
            </w:tcMar>
          </w:tcPr>
          <w:p w14:paraId="1EE2E459" w14:textId="70D9C543" w:rsidR="005C1C00" w:rsidRPr="000B52E8" w:rsidRDefault="3A3301DD" w:rsidP="2699AC08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Australian</w:t>
            </w:r>
          </w:p>
          <w:p w14:paraId="3CED2671" w14:textId="684E9C7D" w:rsidR="005C1C00" w:rsidRPr="000B52E8" w:rsidRDefault="005C1C00" w:rsidP="2699AC08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</w:p>
          <w:p w14:paraId="1BACD2EE" w14:textId="704628CD" w:rsidR="005C1C00" w:rsidRPr="000B52E8" w:rsidRDefault="005C1C00" w:rsidP="2699AC08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</w:p>
          <w:p w14:paraId="7CD165B9" w14:textId="7B23805C" w:rsidR="005C1C00" w:rsidRPr="000B52E8" w:rsidRDefault="005C1C00" w:rsidP="2699AC08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</w:p>
          <w:p w14:paraId="4FE9DB87" w14:textId="4D864905" w:rsidR="005C1C00" w:rsidRPr="000B52E8" w:rsidRDefault="3A3301DD" w:rsidP="2699AC08">
            <w:pPr>
              <w:rPr>
                <w:rFonts w:ascii="Arial" w:eastAsiaTheme="minorEastAsia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Australian-English</w:t>
            </w:r>
          </w:p>
        </w:tc>
        <w:tc>
          <w:tcPr>
            <w:tcW w:w="2127" w:type="dxa"/>
            <w:tcMar>
              <w:top w:w="57" w:type="dxa"/>
              <w:bottom w:w="57" w:type="dxa"/>
            </w:tcMar>
          </w:tcPr>
          <w:p w14:paraId="4981A6D4" w14:textId="75CBB6D8" w:rsidR="005C1C00" w:rsidRPr="000B52E8" w:rsidRDefault="23A33175" w:rsidP="2699AC08">
            <w:pPr>
              <w:rPr>
                <w:rFonts w:ascii="Arial" w:eastAsiaTheme="minorEastAsia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 xml:space="preserve">Within subject study design evaluating two versions of Apraxia World to see how two approaches to delivering speech exercises impacted child engagement </w:t>
            </w:r>
            <w:r w:rsidR="70FFDA0D"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and outcome</w:t>
            </w:r>
          </w:p>
        </w:tc>
        <w:tc>
          <w:tcPr>
            <w:tcW w:w="2126" w:type="dxa"/>
            <w:tcMar>
              <w:top w:w="57" w:type="dxa"/>
              <w:bottom w:w="57" w:type="dxa"/>
            </w:tcMar>
          </w:tcPr>
          <w:p w14:paraId="323CFF89" w14:textId="283DBE31" w:rsidR="005C1C00" w:rsidRPr="000B52E8" w:rsidRDefault="70FFDA0D" w:rsidP="2699AC08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21 children</w:t>
            </w:r>
          </w:p>
          <w:p w14:paraId="4271AE55" w14:textId="3FAD9088" w:rsidR="005C1C00" w:rsidRPr="000B52E8" w:rsidRDefault="005C1C00" w:rsidP="2699AC08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</w:p>
          <w:p w14:paraId="459178EE" w14:textId="1DA76B7E" w:rsidR="005C1C00" w:rsidRPr="000B52E8" w:rsidRDefault="70FFDA0D" w:rsidP="2699AC08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14 children with SSD</w:t>
            </w:r>
          </w:p>
          <w:p w14:paraId="7B330F64" w14:textId="0F05C8A9" w:rsidR="005C1C00" w:rsidRPr="000B52E8" w:rsidRDefault="70FFDA0D" w:rsidP="2699AC08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 xml:space="preserve">7 </w:t>
            </w:r>
            <w:r w:rsidR="00FF515F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 xml:space="preserve">reported to be </w:t>
            </w:r>
            <w:r w:rsidR="00174EDA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typically developing</w:t>
            </w:r>
          </w:p>
          <w:p w14:paraId="29C834EC" w14:textId="0882109B" w:rsidR="005C1C00" w:rsidRPr="000B52E8" w:rsidRDefault="005C1C00" w:rsidP="2699AC08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</w:p>
          <w:p w14:paraId="520DC64F" w14:textId="1D3B76E8" w:rsidR="005C1C00" w:rsidRPr="000B52E8" w:rsidRDefault="70FFDA0D" w:rsidP="2699AC08">
            <w:pPr>
              <w:rPr>
                <w:rFonts w:ascii="Arial" w:eastAsiaTheme="minorEastAsia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Aged 4-12 years</w:t>
            </w:r>
          </w:p>
        </w:tc>
        <w:tc>
          <w:tcPr>
            <w:tcW w:w="1701" w:type="dxa"/>
            <w:tcMar>
              <w:top w:w="57" w:type="dxa"/>
              <w:bottom w:w="57" w:type="dxa"/>
            </w:tcMar>
          </w:tcPr>
          <w:p w14:paraId="4E40BD7D" w14:textId="1EF62B34" w:rsidR="0C829822" w:rsidRPr="000B52E8" w:rsidRDefault="70FFDA0D" w:rsidP="2699AC08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Not provided</w:t>
            </w:r>
          </w:p>
        </w:tc>
        <w:tc>
          <w:tcPr>
            <w:tcW w:w="1417" w:type="dxa"/>
            <w:tcMar>
              <w:top w:w="57" w:type="dxa"/>
              <w:bottom w:w="57" w:type="dxa"/>
            </w:tcMar>
          </w:tcPr>
          <w:p w14:paraId="7CDC26E8" w14:textId="2E1B6FF6" w:rsidR="005C1C00" w:rsidRPr="000B52E8" w:rsidRDefault="00520276" w:rsidP="00A52AC5">
            <w:pP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1.1</w:t>
            </w:r>
            <w:r w:rsidR="0015337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, 1.4,</w:t>
            </w:r>
            <w:r w:rsidR="00F263B6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 1.5</w:t>
            </w:r>
          </w:p>
        </w:tc>
      </w:tr>
      <w:tr w:rsidR="00A70FB5" w:rsidRPr="000B52E8" w14:paraId="36303515" w14:textId="75B74FDB" w:rsidTr="00F420CF">
        <w:trPr>
          <w:trHeight w:val="1020"/>
        </w:trPr>
        <w:tc>
          <w:tcPr>
            <w:tcW w:w="1418" w:type="dxa"/>
            <w:tcMar>
              <w:top w:w="57" w:type="dxa"/>
              <w:bottom w:w="57" w:type="dxa"/>
            </w:tcMar>
          </w:tcPr>
          <w:p w14:paraId="460CF8B7" w14:textId="7397D265" w:rsidR="005C1C00" w:rsidRPr="00B7678B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B7678B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Hegarty, </w:t>
            </w:r>
            <w:proofErr w:type="spellStart"/>
            <w:r w:rsidRPr="00B7678B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Titterington</w:t>
            </w:r>
            <w:proofErr w:type="spellEnd"/>
            <w:r w:rsidRPr="00B7678B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, &amp; Taggart</w:t>
            </w:r>
          </w:p>
        </w:tc>
        <w:tc>
          <w:tcPr>
            <w:tcW w:w="709" w:type="dxa"/>
            <w:tcMar>
              <w:top w:w="57" w:type="dxa"/>
              <w:bottom w:w="57" w:type="dxa"/>
            </w:tcMar>
          </w:tcPr>
          <w:p w14:paraId="7AAE70C0" w14:textId="77777777" w:rsidR="005C1C00" w:rsidRPr="00B7678B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B7678B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2021</w:t>
            </w:r>
          </w:p>
        </w:tc>
        <w:tc>
          <w:tcPr>
            <w:tcW w:w="2551" w:type="dxa"/>
            <w:tcMar>
              <w:top w:w="57" w:type="dxa"/>
              <w:bottom w:w="57" w:type="dxa"/>
            </w:tcMar>
          </w:tcPr>
          <w:p w14:paraId="112861A6" w14:textId="1F469F0E" w:rsidR="005C1C00" w:rsidRPr="00B7678B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B7678B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A qualitative exploration of speech-language pathologists’ intervention and intensity provision for children with phonological impairment</w:t>
            </w:r>
          </w:p>
        </w:tc>
        <w:tc>
          <w:tcPr>
            <w:tcW w:w="1418" w:type="dxa"/>
            <w:tcMar>
              <w:top w:w="57" w:type="dxa"/>
              <w:bottom w:w="57" w:type="dxa"/>
            </w:tcMar>
          </w:tcPr>
          <w:p w14:paraId="5536E65C" w14:textId="29D811D4" w:rsidR="005C1C00" w:rsidRPr="00B7678B" w:rsidRDefault="002857C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B7678B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Intervention intensity</w:t>
            </w:r>
          </w:p>
        </w:tc>
        <w:tc>
          <w:tcPr>
            <w:tcW w:w="1275" w:type="dxa"/>
            <w:tcMar>
              <w:top w:w="57" w:type="dxa"/>
              <w:bottom w:w="57" w:type="dxa"/>
            </w:tcMar>
          </w:tcPr>
          <w:p w14:paraId="67A8F406" w14:textId="4024FE5F" w:rsidR="005C1C00" w:rsidRPr="00B7678B" w:rsidRDefault="167244BA" w:rsidP="2699AC0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7678B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United Kingdom</w:t>
            </w:r>
          </w:p>
          <w:p w14:paraId="1CE5CC3A" w14:textId="1F3CC840" w:rsidR="005C1C00" w:rsidRPr="00B7678B" w:rsidRDefault="005C1C00" w:rsidP="2699AC0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</w:p>
          <w:p w14:paraId="73D0A68E" w14:textId="1B6B1357" w:rsidR="005C1C00" w:rsidRPr="00B7678B" w:rsidRDefault="005C1C00" w:rsidP="2699AC0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</w:p>
          <w:p w14:paraId="3ECA2F9B" w14:textId="0C35964A" w:rsidR="005C1C00" w:rsidRPr="00B7678B" w:rsidRDefault="167244BA" w:rsidP="2699AC0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en-US"/>
              </w:rPr>
            </w:pPr>
            <w:r w:rsidRPr="00B7678B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 xml:space="preserve">English-English and </w:t>
            </w:r>
            <w:proofErr w:type="gramStart"/>
            <w:r w:rsidRPr="00B7678B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Irish-English</w:t>
            </w:r>
            <w:proofErr w:type="gramEnd"/>
          </w:p>
        </w:tc>
        <w:tc>
          <w:tcPr>
            <w:tcW w:w="2127" w:type="dxa"/>
            <w:tcMar>
              <w:top w:w="57" w:type="dxa"/>
              <w:bottom w:w="57" w:type="dxa"/>
            </w:tcMar>
          </w:tcPr>
          <w:p w14:paraId="4D60F868" w14:textId="750781D6" w:rsidR="005C1C00" w:rsidRPr="00B7678B" w:rsidRDefault="167244BA" w:rsidP="2699AC0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7678B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Focus groups with SLTs</w:t>
            </w:r>
          </w:p>
          <w:p w14:paraId="19448CEC" w14:textId="0411FF5C" w:rsidR="005C1C00" w:rsidRPr="00B7678B" w:rsidRDefault="005C1C00" w:rsidP="2699AC0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</w:p>
          <w:p w14:paraId="24B1294C" w14:textId="73BBD280" w:rsidR="005C1C00" w:rsidRPr="00B7678B" w:rsidRDefault="167244BA" w:rsidP="2699AC0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en-US"/>
              </w:rPr>
            </w:pPr>
            <w:r w:rsidRPr="00B7678B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 xml:space="preserve">1:1 </w:t>
            </w:r>
            <w:proofErr w:type="gramStart"/>
            <w:r w:rsidRPr="00B7678B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interviews</w:t>
            </w:r>
            <w:proofErr w:type="gramEnd"/>
            <w:r w:rsidRPr="00B7678B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 xml:space="preserve"> with SLT managers</w:t>
            </w:r>
          </w:p>
        </w:tc>
        <w:tc>
          <w:tcPr>
            <w:tcW w:w="2126" w:type="dxa"/>
            <w:tcMar>
              <w:top w:w="57" w:type="dxa"/>
              <w:bottom w:w="57" w:type="dxa"/>
            </w:tcMar>
          </w:tcPr>
          <w:p w14:paraId="66AD6B03" w14:textId="375E6EC4" w:rsidR="005C1C00" w:rsidRPr="00B7678B" w:rsidRDefault="167244BA" w:rsidP="2699AC0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7678B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15 SLTs (0-30 years of experience)</w:t>
            </w:r>
          </w:p>
          <w:p w14:paraId="686C376D" w14:textId="4D83102D" w:rsidR="005C1C00" w:rsidRPr="00B7678B" w:rsidRDefault="005C1C00" w:rsidP="2699AC0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</w:p>
          <w:p w14:paraId="69B3037C" w14:textId="471C0945" w:rsidR="005C1C00" w:rsidRPr="00B7678B" w:rsidRDefault="167244BA" w:rsidP="2699AC0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en-US"/>
              </w:rPr>
            </w:pPr>
            <w:r w:rsidRPr="00B7678B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6 SLT managers (11-35 years of managerial experience)</w:t>
            </w:r>
          </w:p>
        </w:tc>
        <w:tc>
          <w:tcPr>
            <w:tcW w:w="1701" w:type="dxa"/>
            <w:tcMar>
              <w:top w:w="57" w:type="dxa"/>
              <w:bottom w:w="57" w:type="dxa"/>
            </w:tcMar>
          </w:tcPr>
          <w:p w14:paraId="417A2727" w14:textId="70C3620F" w:rsidR="0C829822" w:rsidRPr="00B7678B" w:rsidRDefault="1DCFD4FF" w:rsidP="2699AC08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7678B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Not provided</w:t>
            </w:r>
          </w:p>
        </w:tc>
        <w:tc>
          <w:tcPr>
            <w:tcW w:w="1417" w:type="dxa"/>
            <w:tcMar>
              <w:top w:w="57" w:type="dxa"/>
              <w:bottom w:w="57" w:type="dxa"/>
            </w:tcMar>
          </w:tcPr>
          <w:p w14:paraId="147F78A0" w14:textId="56D6E893" w:rsidR="005C1C00" w:rsidRPr="00B7678B" w:rsidRDefault="00CF4673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B7678B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4.1, </w:t>
            </w:r>
            <w:r w:rsidR="008103BE" w:rsidRPr="00B7678B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5.1</w:t>
            </w:r>
          </w:p>
        </w:tc>
      </w:tr>
      <w:tr w:rsidR="00A70FB5" w:rsidRPr="000B52E8" w14:paraId="0DC8D96E" w14:textId="4517D474" w:rsidTr="00F420CF">
        <w:trPr>
          <w:trHeight w:val="642"/>
        </w:trPr>
        <w:tc>
          <w:tcPr>
            <w:tcW w:w="1418" w:type="dxa"/>
            <w:tcMar>
              <w:top w:w="57" w:type="dxa"/>
              <w:bottom w:w="57" w:type="dxa"/>
            </w:tcMar>
          </w:tcPr>
          <w:p w14:paraId="7271426A" w14:textId="6C27CB47" w:rsidR="005C1C00" w:rsidRPr="000B52E8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Hodge &amp; Gaines</w:t>
            </w:r>
          </w:p>
        </w:tc>
        <w:tc>
          <w:tcPr>
            <w:tcW w:w="709" w:type="dxa"/>
            <w:tcMar>
              <w:top w:w="57" w:type="dxa"/>
              <w:bottom w:w="57" w:type="dxa"/>
            </w:tcMar>
          </w:tcPr>
          <w:p w14:paraId="7E0DC9E6" w14:textId="77777777" w:rsidR="005C1C00" w:rsidRPr="000B52E8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2017</w:t>
            </w:r>
          </w:p>
        </w:tc>
        <w:tc>
          <w:tcPr>
            <w:tcW w:w="2551" w:type="dxa"/>
            <w:tcMar>
              <w:top w:w="57" w:type="dxa"/>
              <w:bottom w:w="57" w:type="dxa"/>
            </w:tcMar>
          </w:tcPr>
          <w:p w14:paraId="7207843F" w14:textId="77777777" w:rsidR="005C1C00" w:rsidRPr="000B52E8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Pilot implementation of an alternate service delivery model for young children with severe speech and expressive language delay</w:t>
            </w:r>
          </w:p>
        </w:tc>
        <w:tc>
          <w:tcPr>
            <w:tcW w:w="1418" w:type="dxa"/>
            <w:tcMar>
              <w:top w:w="57" w:type="dxa"/>
              <w:bottom w:w="57" w:type="dxa"/>
            </w:tcMar>
          </w:tcPr>
          <w:p w14:paraId="2569634B" w14:textId="77777777" w:rsidR="005C1C00" w:rsidRPr="000B52E8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Parent-implemented intervention</w:t>
            </w:r>
          </w:p>
          <w:p w14:paraId="5712F834" w14:textId="24211CE0" w:rsidR="005C1C00" w:rsidRPr="000B52E8" w:rsidRDefault="002857C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Intervention intensity</w:t>
            </w:r>
          </w:p>
        </w:tc>
        <w:tc>
          <w:tcPr>
            <w:tcW w:w="1275" w:type="dxa"/>
            <w:tcMar>
              <w:top w:w="57" w:type="dxa"/>
              <w:bottom w:w="57" w:type="dxa"/>
            </w:tcMar>
          </w:tcPr>
          <w:p w14:paraId="5458B815" w14:textId="658E0074" w:rsidR="005C1C00" w:rsidRPr="000B52E8" w:rsidRDefault="651F8F0A" w:rsidP="2699AC0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Canada</w:t>
            </w:r>
          </w:p>
          <w:p w14:paraId="700E0B1B" w14:textId="680AD226" w:rsidR="005C1C00" w:rsidRPr="000B52E8" w:rsidRDefault="005C1C00" w:rsidP="2699AC0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</w:p>
          <w:p w14:paraId="0396D9FA" w14:textId="75DDB187" w:rsidR="005C1C00" w:rsidRPr="000B52E8" w:rsidRDefault="005C1C00" w:rsidP="2699AC0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</w:p>
          <w:p w14:paraId="461560A6" w14:textId="269D2EC8" w:rsidR="005C1C00" w:rsidRPr="000B52E8" w:rsidRDefault="005C1C00" w:rsidP="2699AC0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</w:p>
          <w:p w14:paraId="594C06DD" w14:textId="470B6C4D" w:rsidR="005C1C00" w:rsidRPr="000B52E8" w:rsidRDefault="651F8F0A" w:rsidP="2699AC0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Canadian-English</w:t>
            </w:r>
            <w:proofErr w:type="gramEnd"/>
          </w:p>
        </w:tc>
        <w:tc>
          <w:tcPr>
            <w:tcW w:w="2127" w:type="dxa"/>
            <w:tcMar>
              <w:top w:w="57" w:type="dxa"/>
              <w:bottom w:w="57" w:type="dxa"/>
            </w:tcMar>
          </w:tcPr>
          <w:p w14:paraId="329A7104" w14:textId="240DB2A0" w:rsidR="005C1C00" w:rsidRPr="000B52E8" w:rsidRDefault="59462A3B" w:rsidP="2699AC0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Case series pre-post design (with no control).</w:t>
            </w:r>
          </w:p>
          <w:p w14:paraId="3ACEE594" w14:textId="5F1D0133" w:rsidR="005C1C00" w:rsidRPr="000B52E8" w:rsidRDefault="005C1C00" w:rsidP="2699AC0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</w:p>
          <w:p w14:paraId="1BDC5686" w14:textId="592FF2EC" w:rsidR="005C1C00" w:rsidRPr="000B52E8" w:rsidRDefault="651F8F0A" w:rsidP="2699AC0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 xml:space="preserve">Report on a </w:t>
            </w:r>
            <w:r w:rsidR="2C3225A6"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 xml:space="preserve">pilot implementation of a novel </w:t>
            </w: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service delivery model. The model provided 1:1 training of parents including goal setting, followed by treatment provided twice weekly over 8 weeks</w:t>
            </w:r>
          </w:p>
        </w:tc>
        <w:tc>
          <w:tcPr>
            <w:tcW w:w="2126" w:type="dxa"/>
            <w:tcMar>
              <w:top w:w="57" w:type="dxa"/>
              <w:bottom w:w="57" w:type="dxa"/>
            </w:tcMar>
          </w:tcPr>
          <w:p w14:paraId="07A04FA7" w14:textId="59097424" w:rsidR="005C1C00" w:rsidRPr="000B52E8" w:rsidRDefault="6C558A99" w:rsidP="2699AC0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10 child-parent dyads</w:t>
            </w:r>
          </w:p>
          <w:p w14:paraId="2FDBA1F7" w14:textId="041FF013" w:rsidR="005C1C00" w:rsidRPr="000B52E8" w:rsidRDefault="005C1C00" w:rsidP="2699AC0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</w:p>
          <w:p w14:paraId="724F0836" w14:textId="49353D98" w:rsidR="005C1C00" w:rsidRPr="000B52E8" w:rsidRDefault="6C558A99" w:rsidP="2699AC0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Children with expressive language and speech delay</w:t>
            </w:r>
          </w:p>
          <w:p w14:paraId="1BB30804" w14:textId="79DF35D6" w:rsidR="005C1C00" w:rsidRPr="000B52E8" w:rsidRDefault="005C1C00" w:rsidP="2699AC0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</w:p>
          <w:p w14:paraId="40764216" w14:textId="3C4E0938" w:rsidR="005C1C00" w:rsidRPr="000B52E8" w:rsidRDefault="6C558A99" w:rsidP="2699AC0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Aged 2 years and 10 months to 3 years and 7 months old</w:t>
            </w:r>
          </w:p>
        </w:tc>
        <w:tc>
          <w:tcPr>
            <w:tcW w:w="1701" w:type="dxa"/>
            <w:tcMar>
              <w:top w:w="57" w:type="dxa"/>
              <w:bottom w:w="57" w:type="dxa"/>
            </w:tcMar>
          </w:tcPr>
          <w:p w14:paraId="07DD7337" w14:textId="41FF3506" w:rsidR="0C829822" w:rsidRPr="000B52E8" w:rsidRDefault="56923036" w:rsidP="2699AC08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Not provided</w:t>
            </w:r>
          </w:p>
        </w:tc>
        <w:tc>
          <w:tcPr>
            <w:tcW w:w="1417" w:type="dxa"/>
            <w:tcMar>
              <w:top w:w="57" w:type="dxa"/>
              <w:bottom w:w="57" w:type="dxa"/>
            </w:tcMar>
          </w:tcPr>
          <w:p w14:paraId="3E3E2D53" w14:textId="554FAA2E" w:rsidR="005C1C00" w:rsidRPr="000B52E8" w:rsidRDefault="004762B8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1.2, </w:t>
            </w:r>
            <w:r w:rsidR="00F263B6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1.5,</w:t>
            </w:r>
            <w:r w:rsidR="006D1C7C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 2.3,</w:t>
            </w:r>
            <w:r w:rsidR="006B6FA0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 3.2,</w:t>
            </w:r>
            <w:r w:rsidR="006F528E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 3.3, 4.1,</w:t>
            </w:r>
            <w:r w:rsidR="00FF1645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 5.4</w:t>
            </w:r>
          </w:p>
        </w:tc>
      </w:tr>
      <w:tr w:rsidR="00A70FB5" w:rsidRPr="000B52E8" w14:paraId="1DE41B4C" w14:textId="7A079103" w:rsidTr="00F420CF">
        <w:trPr>
          <w:trHeight w:val="501"/>
        </w:trPr>
        <w:tc>
          <w:tcPr>
            <w:tcW w:w="1418" w:type="dxa"/>
            <w:tcMar>
              <w:top w:w="57" w:type="dxa"/>
              <w:bottom w:w="57" w:type="dxa"/>
            </w:tcMar>
          </w:tcPr>
          <w:p w14:paraId="6D4A1212" w14:textId="6C3347CB" w:rsidR="005C1C00" w:rsidRPr="00B7678B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B7678B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lastRenderedPageBreak/>
              <w:t>Jesus et al.</w:t>
            </w:r>
          </w:p>
        </w:tc>
        <w:tc>
          <w:tcPr>
            <w:tcW w:w="709" w:type="dxa"/>
            <w:tcMar>
              <w:top w:w="57" w:type="dxa"/>
              <w:bottom w:w="57" w:type="dxa"/>
            </w:tcMar>
          </w:tcPr>
          <w:p w14:paraId="4DA436D2" w14:textId="77777777" w:rsidR="005C1C00" w:rsidRPr="00B7678B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B7678B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2019</w:t>
            </w:r>
          </w:p>
        </w:tc>
        <w:tc>
          <w:tcPr>
            <w:tcW w:w="2551" w:type="dxa"/>
            <w:tcMar>
              <w:top w:w="57" w:type="dxa"/>
              <w:bottom w:w="57" w:type="dxa"/>
            </w:tcMar>
          </w:tcPr>
          <w:p w14:paraId="2FD800EA" w14:textId="05E18A98" w:rsidR="005C1C00" w:rsidRPr="00B7678B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B7678B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Comparing traditional and tablet-based intervention for children with speech sound disorders: A randomized controlled trial</w:t>
            </w:r>
          </w:p>
        </w:tc>
        <w:tc>
          <w:tcPr>
            <w:tcW w:w="1418" w:type="dxa"/>
            <w:tcMar>
              <w:top w:w="57" w:type="dxa"/>
              <w:bottom w:w="57" w:type="dxa"/>
            </w:tcMar>
          </w:tcPr>
          <w:p w14:paraId="0CA7D6B2" w14:textId="77777777" w:rsidR="005C1C00" w:rsidRPr="00B7678B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B7678B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Digital intervention</w:t>
            </w:r>
          </w:p>
        </w:tc>
        <w:tc>
          <w:tcPr>
            <w:tcW w:w="1275" w:type="dxa"/>
            <w:tcMar>
              <w:top w:w="57" w:type="dxa"/>
              <w:bottom w:w="57" w:type="dxa"/>
            </w:tcMar>
          </w:tcPr>
          <w:p w14:paraId="6786800F" w14:textId="06896184" w:rsidR="005C1C00" w:rsidRPr="00B7678B" w:rsidRDefault="0E3EEE51" w:rsidP="2699AC0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7678B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Portugal</w:t>
            </w:r>
          </w:p>
          <w:p w14:paraId="35164CDB" w14:textId="0006134B" w:rsidR="005C1C00" w:rsidRPr="00B7678B" w:rsidRDefault="005C1C00" w:rsidP="2699AC0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</w:p>
          <w:p w14:paraId="52A3CE79" w14:textId="6FF21247" w:rsidR="005C1C00" w:rsidRPr="00B7678B" w:rsidRDefault="005C1C00" w:rsidP="2699AC0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</w:p>
          <w:p w14:paraId="2D4EDC46" w14:textId="0920D032" w:rsidR="005C1C00" w:rsidRPr="00B7678B" w:rsidRDefault="0E3EEE51" w:rsidP="2699AC0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en-US"/>
              </w:rPr>
            </w:pPr>
            <w:r w:rsidRPr="00B7678B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Portuguese</w:t>
            </w:r>
          </w:p>
        </w:tc>
        <w:tc>
          <w:tcPr>
            <w:tcW w:w="2127" w:type="dxa"/>
            <w:tcMar>
              <w:top w:w="57" w:type="dxa"/>
              <w:bottom w:w="57" w:type="dxa"/>
            </w:tcMar>
          </w:tcPr>
          <w:p w14:paraId="04956B61" w14:textId="07CE8157" w:rsidR="005C1C00" w:rsidRPr="00B7678B" w:rsidRDefault="0E3EEE51" w:rsidP="2699AC0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en-US"/>
              </w:rPr>
            </w:pPr>
            <w:r w:rsidRPr="00B7678B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Randomised controlled trial</w:t>
            </w:r>
          </w:p>
        </w:tc>
        <w:tc>
          <w:tcPr>
            <w:tcW w:w="2126" w:type="dxa"/>
            <w:tcMar>
              <w:top w:w="57" w:type="dxa"/>
              <w:bottom w:w="57" w:type="dxa"/>
            </w:tcMar>
          </w:tcPr>
          <w:p w14:paraId="7A0C483B" w14:textId="587E5B15" w:rsidR="005C1C00" w:rsidRPr="00B7678B" w:rsidRDefault="0E3EEE51" w:rsidP="2699AC0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7678B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 xml:space="preserve">22 Children with </w:t>
            </w:r>
            <w:r w:rsidR="00E02084" w:rsidRPr="00B7678B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phonologically based</w:t>
            </w:r>
            <w:r w:rsidRPr="00B7678B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 xml:space="preserve"> SSD</w:t>
            </w:r>
          </w:p>
          <w:p w14:paraId="409D6BAB" w14:textId="15D517D1" w:rsidR="005C1C00" w:rsidRPr="00B7678B" w:rsidRDefault="005C1C00" w:rsidP="2699AC0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</w:p>
          <w:p w14:paraId="6D54507E" w14:textId="1423DB7F" w:rsidR="005C1C00" w:rsidRPr="00B7678B" w:rsidRDefault="0E3EEE51" w:rsidP="2699AC0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en-US"/>
              </w:rPr>
            </w:pPr>
            <w:r w:rsidRPr="00B7678B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 xml:space="preserve">Aged </w:t>
            </w:r>
            <w:r w:rsidR="518EF885" w:rsidRPr="00B7678B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4 years and 7 months (mean)</w:t>
            </w:r>
          </w:p>
        </w:tc>
        <w:tc>
          <w:tcPr>
            <w:tcW w:w="1701" w:type="dxa"/>
            <w:tcMar>
              <w:top w:w="57" w:type="dxa"/>
              <w:bottom w:w="57" w:type="dxa"/>
            </w:tcMar>
          </w:tcPr>
          <w:p w14:paraId="1D0D9268" w14:textId="4AC3C4AA" w:rsidR="0C829822" w:rsidRPr="00B7678B" w:rsidRDefault="518EF885" w:rsidP="2699AC08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7678B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Not provided</w:t>
            </w:r>
          </w:p>
        </w:tc>
        <w:tc>
          <w:tcPr>
            <w:tcW w:w="1417" w:type="dxa"/>
            <w:tcMar>
              <w:top w:w="57" w:type="dxa"/>
              <w:bottom w:w="57" w:type="dxa"/>
            </w:tcMar>
          </w:tcPr>
          <w:p w14:paraId="0F530CBD" w14:textId="566C402F" w:rsidR="005C1C00" w:rsidRPr="00B7678B" w:rsidRDefault="003C0544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B7678B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1.1, </w:t>
            </w:r>
            <w:r w:rsidR="00153378" w:rsidRPr="00B7678B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1.4,</w:t>
            </w:r>
            <w:r w:rsidR="00F263B6" w:rsidRPr="00B7678B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 1.5</w:t>
            </w:r>
          </w:p>
        </w:tc>
      </w:tr>
      <w:tr w:rsidR="00A70FB5" w:rsidRPr="000B52E8" w14:paraId="70F85DE3" w14:textId="590AB025" w:rsidTr="00F420CF">
        <w:trPr>
          <w:trHeight w:val="500"/>
        </w:trPr>
        <w:tc>
          <w:tcPr>
            <w:tcW w:w="1418" w:type="dxa"/>
            <w:tcMar>
              <w:top w:w="57" w:type="dxa"/>
              <w:bottom w:w="57" w:type="dxa"/>
            </w:tcMar>
          </w:tcPr>
          <w:p w14:paraId="52F7E1AA" w14:textId="025F768E" w:rsidR="005C1C00" w:rsidRPr="00B7678B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B7678B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Jesus, Santos, &amp; Martinez</w:t>
            </w:r>
          </w:p>
        </w:tc>
        <w:tc>
          <w:tcPr>
            <w:tcW w:w="709" w:type="dxa"/>
            <w:tcMar>
              <w:top w:w="57" w:type="dxa"/>
              <w:bottom w:w="57" w:type="dxa"/>
            </w:tcMar>
          </w:tcPr>
          <w:p w14:paraId="0A99134C" w14:textId="77777777" w:rsidR="005C1C00" w:rsidRPr="00B7678B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B7678B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2019</w:t>
            </w:r>
          </w:p>
        </w:tc>
        <w:tc>
          <w:tcPr>
            <w:tcW w:w="2551" w:type="dxa"/>
            <w:tcMar>
              <w:top w:w="57" w:type="dxa"/>
              <w:bottom w:w="57" w:type="dxa"/>
            </w:tcMar>
          </w:tcPr>
          <w:p w14:paraId="2D860A99" w14:textId="7E7677DB" w:rsidR="005C1C00" w:rsidRPr="00B7678B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B7678B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The table to tablet (T2T) speech and language therapy software development roadmap</w:t>
            </w:r>
          </w:p>
        </w:tc>
        <w:tc>
          <w:tcPr>
            <w:tcW w:w="1418" w:type="dxa"/>
            <w:shd w:val="clear" w:color="auto" w:fill="auto"/>
            <w:tcMar>
              <w:top w:w="57" w:type="dxa"/>
              <w:bottom w:w="57" w:type="dxa"/>
            </w:tcMar>
          </w:tcPr>
          <w:p w14:paraId="0A516E12" w14:textId="77777777" w:rsidR="005C1C00" w:rsidRPr="00B7678B" w:rsidRDefault="005C1C00" w:rsidP="00A52AC5">
            <w:pP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B7678B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Digital intervention</w:t>
            </w:r>
          </w:p>
        </w:tc>
        <w:tc>
          <w:tcPr>
            <w:tcW w:w="1275" w:type="dxa"/>
            <w:tcMar>
              <w:top w:w="57" w:type="dxa"/>
              <w:bottom w:w="57" w:type="dxa"/>
            </w:tcMar>
          </w:tcPr>
          <w:p w14:paraId="0BF43312" w14:textId="3A127CFE" w:rsidR="005C1C00" w:rsidRPr="00B7678B" w:rsidRDefault="12F73241" w:rsidP="2699AC08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7678B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Portugal</w:t>
            </w:r>
          </w:p>
          <w:p w14:paraId="7B962C26" w14:textId="38E43A8E" w:rsidR="005C1C00" w:rsidRPr="00B7678B" w:rsidRDefault="005C1C00" w:rsidP="2699AC08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</w:p>
          <w:p w14:paraId="07E69468" w14:textId="222FB71B" w:rsidR="005C1C00" w:rsidRPr="00B7678B" w:rsidRDefault="005C1C00" w:rsidP="2699AC08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</w:p>
          <w:p w14:paraId="709A4C2F" w14:textId="37BCA3E7" w:rsidR="005C1C00" w:rsidRPr="00B7678B" w:rsidRDefault="12F73241" w:rsidP="2699AC08">
            <w:pPr>
              <w:rPr>
                <w:rFonts w:ascii="Arial" w:eastAsiaTheme="minorEastAsia" w:hAnsi="Arial" w:cs="Arial"/>
                <w:color w:val="000000"/>
                <w:sz w:val="20"/>
                <w:szCs w:val="20"/>
                <w:lang w:eastAsia="en-US"/>
              </w:rPr>
            </w:pPr>
            <w:r w:rsidRPr="00B7678B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Portuguese</w:t>
            </w:r>
          </w:p>
        </w:tc>
        <w:tc>
          <w:tcPr>
            <w:tcW w:w="2127" w:type="dxa"/>
            <w:tcMar>
              <w:top w:w="57" w:type="dxa"/>
              <w:bottom w:w="57" w:type="dxa"/>
            </w:tcMar>
          </w:tcPr>
          <w:p w14:paraId="6DBD2A17" w14:textId="0D51FFAE" w:rsidR="005C1C00" w:rsidRPr="00B7678B" w:rsidRDefault="12F73241" w:rsidP="2699AC08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7678B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Roadmap development of software documenting the table to tablet process</w:t>
            </w:r>
          </w:p>
          <w:p w14:paraId="45D086D4" w14:textId="175A73CF" w:rsidR="005C1C00" w:rsidRPr="00B7678B" w:rsidRDefault="005C1C00" w:rsidP="2699AC08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</w:p>
          <w:p w14:paraId="4EFF0A60" w14:textId="745DE594" w:rsidR="005C1C00" w:rsidRPr="00B7678B" w:rsidRDefault="12F73241" w:rsidP="2699AC08">
            <w:pPr>
              <w:rPr>
                <w:rFonts w:ascii="Arial" w:eastAsiaTheme="minorEastAsia" w:hAnsi="Arial" w:cs="Arial"/>
                <w:color w:val="000000"/>
                <w:sz w:val="20"/>
                <w:szCs w:val="20"/>
                <w:lang w:eastAsia="en-US"/>
              </w:rPr>
            </w:pPr>
            <w:r w:rsidRPr="00B7678B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 xml:space="preserve">A design-based research method </w:t>
            </w:r>
          </w:p>
        </w:tc>
        <w:tc>
          <w:tcPr>
            <w:tcW w:w="2126" w:type="dxa"/>
            <w:tcMar>
              <w:top w:w="57" w:type="dxa"/>
              <w:bottom w:w="57" w:type="dxa"/>
            </w:tcMar>
          </w:tcPr>
          <w:p w14:paraId="12FFD9AD" w14:textId="3E2E6EAA" w:rsidR="005C1C00" w:rsidRPr="00B7678B" w:rsidRDefault="12F73241" w:rsidP="2699AC08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7678B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Development phase – 2 SLTs, 2 software developers</w:t>
            </w:r>
            <w:r w:rsidR="0E9E6745" w:rsidRPr="00B7678B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,</w:t>
            </w:r>
            <w:r w:rsidRPr="00B7678B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 xml:space="preserve"> a designer</w:t>
            </w:r>
            <w:r w:rsidR="477B7337" w:rsidRPr="00B7678B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 xml:space="preserve"> and a speech scientist</w:t>
            </w:r>
            <w:r w:rsidRPr="00B7678B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.</w:t>
            </w:r>
          </w:p>
          <w:p w14:paraId="4CC85E3D" w14:textId="6557A45E" w:rsidR="005C1C00" w:rsidRPr="00B7678B" w:rsidRDefault="005C1C00" w:rsidP="2699AC08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</w:p>
          <w:p w14:paraId="74B18CA4" w14:textId="34ECB1A1" w:rsidR="005C1C00" w:rsidRPr="00B7678B" w:rsidRDefault="12F73241" w:rsidP="2699AC08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7678B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 xml:space="preserve">Pre-test phase: 7 children with SSD </w:t>
            </w:r>
          </w:p>
          <w:p w14:paraId="15049332" w14:textId="22546015" w:rsidR="005C1C00" w:rsidRPr="00B7678B" w:rsidRDefault="12F73241" w:rsidP="2699AC08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7678B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Mean age 4 years and 8 months</w:t>
            </w:r>
          </w:p>
          <w:p w14:paraId="7C97CCBE" w14:textId="33564B21" w:rsidR="005C1C00" w:rsidRPr="00B7678B" w:rsidRDefault="005C1C00" w:rsidP="2699AC08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</w:p>
          <w:p w14:paraId="0756BDF0" w14:textId="075BB432" w:rsidR="005C1C00" w:rsidRPr="00B7678B" w:rsidRDefault="12F73241" w:rsidP="2699AC08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7678B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Software development:</w:t>
            </w:r>
          </w:p>
          <w:p w14:paraId="61F76566" w14:textId="6E4CF8C8" w:rsidR="005C1C00" w:rsidRPr="00B7678B" w:rsidRDefault="12F73241" w:rsidP="2699AC08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7678B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 xml:space="preserve">22 children </w:t>
            </w:r>
          </w:p>
          <w:p w14:paraId="0C5D2076" w14:textId="5D68E50F" w:rsidR="005C1C00" w:rsidRPr="00B7678B" w:rsidRDefault="12F73241" w:rsidP="2699AC08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7678B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Aged between 3 years and 5 months to 6 years and 5 months</w:t>
            </w:r>
          </w:p>
          <w:p w14:paraId="32453871" w14:textId="43675C40" w:rsidR="005C1C00" w:rsidRPr="00B7678B" w:rsidRDefault="005C1C00" w:rsidP="2699AC08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</w:p>
          <w:p w14:paraId="4C265CE0" w14:textId="58F89CF7" w:rsidR="005C1C00" w:rsidRPr="00B7678B" w:rsidRDefault="14BBF2A9" w:rsidP="2699AC08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7678B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Activities development: same team as development phase</w:t>
            </w:r>
          </w:p>
        </w:tc>
        <w:tc>
          <w:tcPr>
            <w:tcW w:w="1701" w:type="dxa"/>
            <w:tcMar>
              <w:top w:w="57" w:type="dxa"/>
              <w:bottom w:w="57" w:type="dxa"/>
            </w:tcMar>
          </w:tcPr>
          <w:p w14:paraId="35271F86" w14:textId="7728E594" w:rsidR="0C829822" w:rsidRPr="00B7678B" w:rsidRDefault="14BBF2A9" w:rsidP="2699AC08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7678B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Not provided</w:t>
            </w:r>
          </w:p>
        </w:tc>
        <w:tc>
          <w:tcPr>
            <w:tcW w:w="1417" w:type="dxa"/>
            <w:tcMar>
              <w:top w:w="57" w:type="dxa"/>
              <w:bottom w:w="57" w:type="dxa"/>
            </w:tcMar>
          </w:tcPr>
          <w:p w14:paraId="0A145403" w14:textId="41B55E04" w:rsidR="005C1C00" w:rsidRPr="00B7678B" w:rsidRDefault="00246766" w:rsidP="00A52AC5">
            <w:pP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B7678B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1.1</w:t>
            </w:r>
            <w:r w:rsidR="00E0604A" w:rsidRPr="00B7678B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, 1.4</w:t>
            </w:r>
          </w:p>
        </w:tc>
      </w:tr>
      <w:tr w:rsidR="00A70FB5" w:rsidRPr="000B52E8" w14:paraId="7E4F65DD" w14:textId="5D79D28F" w:rsidTr="00F420CF">
        <w:trPr>
          <w:trHeight w:val="1020"/>
        </w:trPr>
        <w:tc>
          <w:tcPr>
            <w:tcW w:w="1418" w:type="dxa"/>
            <w:tcMar>
              <w:top w:w="57" w:type="dxa"/>
              <w:bottom w:w="57" w:type="dxa"/>
            </w:tcMar>
          </w:tcPr>
          <w:p w14:paraId="0336B3E5" w14:textId="2CF9D190" w:rsidR="005C1C00" w:rsidRPr="00C46DFC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C46DFC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Klatte</w:t>
            </w:r>
            <w:proofErr w:type="spellEnd"/>
            <w:r w:rsidRPr="00C46DFC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 et al.</w:t>
            </w:r>
          </w:p>
        </w:tc>
        <w:tc>
          <w:tcPr>
            <w:tcW w:w="709" w:type="dxa"/>
            <w:tcMar>
              <w:top w:w="57" w:type="dxa"/>
              <w:bottom w:w="57" w:type="dxa"/>
            </w:tcMar>
          </w:tcPr>
          <w:p w14:paraId="64A0175B" w14:textId="77777777" w:rsidR="005C1C00" w:rsidRPr="00C46DFC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C46DFC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2020</w:t>
            </w:r>
          </w:p>
        </w:tc>
        <w:tc>
          <w:tcPr>
            <w:tcW w:w="2551" w:type="dxa"/>
            <w:tcMar>
              <w:top w:w="57" w:type="dxa"/>
              <w:bottom w:w="57" w:type="dxa"/>
            </w:tcMar>
          </w:tcPr>
          <w:p w14:paraId="6CACDC9E" w14:textId="77777777" w:rsidR="005C1C00" w:rsidRPr="00C46DFC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C46DFC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Collaboration between parents and SLTs produces optimal outcomes for children attending speech and language therapy: Gathering the evidence</w:t>
            </w:r>
          </w:p>
        </w:tc>
        <w:tc>
          <w:tcPr>
            <w:tcW w:w="1418" w:type="dxa"/>
            <w:tcMar>
              <w:top w:w="57" w:type="dxa"/>
              <w:bottom w:w="57" w:type="dxa"/>
            </w:tcMar>
          </w:tcPr>
          <w:p w14:paraId="3E989315" w14:textId="77777777" w:rsidR="005C1C00" w:rsidRPr="00C46DFC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C46DFC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Parent-implemented intervention</w:t>
            </w:r>
          </w:p>
        </w:tc>
        <w:tc>
          <w:tcPr>
            <w:tcW w:w="1275" w:type="dxa"/>
            <w:tcMar>
              <w:top w:w="57" w:type="dxa"/>
              <w:bottom w:w="57" w:type="dxa"/>
            </w:tcMar>
          </w:tcPr>
          <w:p w14:paraId="676D3F42" w14:textId="305F116E" w:rsidR="005C1C00" w:rsidRPr="00C46DFC" w:rsidRDefault="733D72B6" w:rsidP="2699AC0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C46DF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Netherlands, UK and Ireland</w:t>
            </w:r>
          </w:p>
          <w:p w14:paraId="77E9A0D2" w14:textId="44F202C5" w:rsidR="005C1C00" w:rsidRPr="00C46DFC" w:rsidRDefault="005C1C00" w:rsidP="2699AC0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</w:p>
          <w:p w14:paraId="723B49FB" w14:textId="05BB976A" w:rsidR="005C1C00" w:rsidRPr="00C46DFC" w:rsidRDefault="005C1C00" w:rsidP="2699AC0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</w:p>
          <w:p w14:paraId="58AA3B36" w14:textId="0EEF5F8E" w:rsidR="005C1C00" w:rsidRPr="00C46DFC" w:rsidRDefault="733D72B6" w:rsidP="2699AC0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en-US"/>
              </w:rPr>
            </w:pPr>
            <w:r w:rsidRPr="00C46DF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English</w:t>
            </w:r>
          </w:p>
        </w:tc>
        <w:tc>
          <w:tcPr>
            <w:tcW w:w="2127" w:type="dxa"/>
            <w:tcMar>
              <w:top w:w="57" w:type="dxa"/>
              <w:bottom w:w="57" w:type="dxa"/>
            </w:tcMar>
          </w:tcPr>
          <w:p w14:paraId="5C200625" w14:textId="39C14303" w:rsidR="005C1C00" w:rsidRPr="00C46DFC" w:rsidRDefault="733D72B6" w:rsidP="2699AC0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C46DF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Realist evaluation approach</w:t>
            </w:r>
          </w:p>
          <w:p w14:paraId="4198C578" w14:textId="2DA75FBB" w:rsidR="005C1C00" w:rsidRPr="00C46DFC" w:rsidRDefault="005C1C00" w:rsidP="2699AC0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</w:p>
          <w:p w14:paraId="3582F8E4" w14:textId="6CD85B56" w:rsidR="005C1C00" w:rsidRPr="00C46DFC" w:rsidRDefault="733D72B6" w:rsidP="2699AC0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C46DF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 xml:space="preserve">Involving discussion and agreement within a research group of 7 academics </w:t>
            </w:r>
            <w:r w:rsidRPr="00C46DF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lastRenderedPageBreak/>
              <w:t>specialising in collaborative practice in SLT</w:t>
            </w:r>
          </w:p>
          <w:p w14:paraId="6F1247AD" w14:textId="45297DDA" w:rsidR="005C1C00" w:rsidRPr="00C46DFC" w:rsidRDefault="005C1C00" w:rsidP="2699AC0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C46DFC">
              <w:rPr>
                <w:rFonts w:ascii="Arial" w:hAnsi="Arial" w:cs="Arial"/>
                <w:sz w:val="20"/>
                <w:szCs w:val="20"/>
              </w:rPr>
              <w:br/>
            </w:r>
            <w:r w:rsidR="66685BD0" w:rsidRPr="00C46DF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Informal review of several relevant papers</w:t>
            </w:r>
          </w:p>
          <w:p w14:paraId="0F7397BD" w14:textId="266E3EC0" w:rsidR="005C1C00" w:rsidRPr="00C46DFC" w:rsidRDefault="005C1C00" w:rsidP="2699AC0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</w:p>
          <w:p w14:paraId="38022DA8" w14:textId="5B43CE35" w:rsidR="005C1C00" w:rsidRPr="00C46DFC" w:rsidRDefault="66685BD0" w:rsidP="00E02084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en-US"/>
              </w:rPr>
            </w:pPr>
            <w:r w:rsidRPr="00C46DF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Development of theory and recommendations for practice</w:t>
            </w:r>
          </w:p>
        </w:tc>
        <w:tc>
          <w:tcPr>
            <w:tcW w:w="2126" w:type="dxa"/>
            <w:tcMar>
              <w:top w:w="57" w:type="dxa"/>
              <w:bottom w:w="57" w:type="dxa"/>
            </w:tcMar>
          </w:tcPr>
          <w:p w14:paraId="0510DD64" w14:textId="24E6BD3F" w:rsidR="005C1C00" w:rsidRPr="00C46DFC" w:rsidRDefault="66685BD0" w:rsidP="2699AC0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en-US"/>
              </w:rPr>
            </w:pPr>
            <w:r w:rsidRPr="00C46DF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lastRenderedPageBreak/>
              <w:t>7 academics specialising in collaborative practice</w:t>
            </w:r>
          </w:p>
        </w:tc>
        <w:tc>
          <w:tcPr>
            <w:tcW w:w="1701" w:type="dxa"/>
            <w:tcMar>
              <w:top w:w="57" w:type="dxa"/>
              <w:bottom w:w="57" w:type="dxa"/>
            </w:tcMar>
          </w:tcPr>
          <w:p w14:paraId="7D868AA0" w14:textId="12C084B2" w:rsidR="0C829822" w:rsidRPr="00C46DFC" w:rsidRDefault="66685BD0" w:rsidP="2699AC08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C46DF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Not provided</w:t>
            </w:r>
          </w:p>
        </w:tc>
        <w:tc>
          <w:tcPr>
            <w:tcW w:w="1417" w:type="dxa"/>
            <w:tcMar>
              <w:top w:w="57" w:type="dxa"/>
              <w:bottom w:w="57" w:type="dxa"/>
            </w:tcMar>
          </w:tcPr>
          <w:p w14:paraId="258F9948" w14:textId="23544B3F" w:rsidR="005C1C00" w:rsidRPr="00C46DFC" w:rsidRDefault="006B6FA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C46DFC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3.2,</w:t>
            </w:r>
            <w:r w:rsidR="005B583C" w:rsidRPr="00C46DFC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 4.3,</w:t>
            </w:r>
            <w:r w:rsidR="00F429D0" w:rsidRPr="00C46DFC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 4.5</w:t>
            </w:r>
          </w:p>
        </w:tc>
      </w:tr>
      <w:tr w:rsidR="00A70FB5" w:rsidRPr="000B52E8" w14:paraId="7D1A3AFE" w14:textId="272E38D3" w:rsidTr="00F420CF">
        <w:trPr>
          <w:trHeight w:val="1020"/>
        </w:trPr>
        <w:tc>
          <w:tcPr>
            <w:tcW w:w="1418" w:type="dxa"/>
            <w:tcMar>
              <w:top w:w="57" w:type="dxa"/>
              <w:bottom w:w="57" w:type="dxa"/>
            </w:tcMar>
          </w:tcPr>
          <w:p w14:paraId="4703DC4D" w14:textId="617C6780" w:rsidR="005C1C00" w:rsidRPr="000B52E8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Lim, McCabe, &amp; Purcell</w:t>
            </w:r>
          </w:p>
        </w:tc>
        <w:tc>
          <w:tcPr>
            <w:tcW w:w="709" w:type="dxa"/>
            <w:tcMar>
              <w:top w:w="57" w:type="dxa"/>
              <w:bottom w:w="57" w:type="dxa"/>
            </w:tcMar>
          </w:tcPr>
          <w:p w14:paraId="7A274A1D" w14:textId="77777777" w:rsidR="005C1C00" w:rsidRPr="000B52E8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2020</w:t>
            </w:r>
          </w:p>
        </w:tc>
        <w:tc>
          <w:tcPr>
            <w:tcW w:w="2551" w:type="dxa"/>
            <w:tcMar>
              <w:top w:w="57" w:type="dxa"/>
              <w:bottom w:w="57" w:type="dxa"/>
            </w:tcMar>
          </w:tcPr>
          <w:p w14:paraId="50533A10" w14:textId="4FC21D09" w:rsidR="005C1C00" w:rsidRPr="000B52E8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Look at Mummy: Challenges in training parents to deliver a home treatment program for childhood apraxia of speech in a rural Canadian community</w:t>
            </w:r>
          </w:p>
        </w:tc>
        <w:tc>
          <w:tcPr>
            <w:tcW w:w="1418" w:type="dxa"/>
            <w:tcMar>
              <w:top w:w="57" w:type="dxa"/>
              <w:bottom w:w="57" w:type="dxa"/>
            </w:tcMar>
          </w:tcPr>
          <w:p w14:paraId="23E757A6" w14:textId="77777777" w:rsidR="005C1C00" w:rsidRPr="000B52E8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Parent-implemented intervention</w:t>
            </w:r>
          </w:p>
        </w:tc>
        <w:tc>
          <w:tcPr>
            <w:tcW w:w="1275" w:type="dxa"/>
            <w:tcMar>
              <w:top w:w="57" w:type="dxa"/>
              <w:bottom w:w="57" w:type="dxa"/>
            </w:tcMar>
          </w:tcPr>
          <w:p w14:paraId="43A24307" w14:textId="7A1E877C" w:rsidR="005C1C00" w:rsidRPr="000B52E8" w:rsidRDefault="1401F36A" w:rsidP="2699AC08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Canada and Australia</w:t>
            </w:r>
          </w:p>
          <w:p w14:paraId="4E364F74" w14:textId="6192C3C4" w:rsidR="005C1C00" w:rsidRPr="000B52E8" w:rsidRDefault="005C1C00" w:rsidP="2699AC0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</w:p>
          <w:p w14:paraId="0757725B" w14:textId="4748CCEB" w:rsidR="005C1C00" w:rsidRPr="000B52E8" w:rsidRDefault="005C1C00" w:rsidP="2699AC0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</w:p>
          <w:p w14:paraId="3C2A9147" w14:textId="40645AED" w:rsidR="005C1C00" w:rsidRPr="000B52E8" w:rsidRDefault="1401F36A" w:rsidP="2699AC0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Canadian-English</w:t>
            </w:r>
            <w:proofErr w:type="gramEnd"/>
          </w:p>
        </w:tc>
        <w:tc>
          <w:tcPr>
            <w:tcW w:w="2127" w:type="dxa"/>
            <w:tcMar>
              <w:top w:w="57" w:type="dxa"/>
              <w:bottom w:w="57" w:type="dxa"/>
            </w:tcMar>
          </w:tcPr>
          <w:p w14:paraId="752F0D64" w14:textId="55BB9DD2" w:rsidR="005C1C00" w:rsidRPr="000B52E8" w:rsidRDefault="1401F36A" w:rsidP="2699AC0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 xml:space="preserve">Experimental </w:t>
            </w:r>
            <w:proofErr w:type="gramStart"/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single-case</w:t>
            </w:r>
            <w:proofErr w:type="gramEnd"/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 xml:space="preserve"> across behaviours design</w:t>
            </w:r>
          </w:p>
          <w:p w14:paraId="71EAD23F" w14:textId="67D702C3" w:rsidR="005C1C00" w:rsidRPr="000B52E8" w:rsidRDefault="005C1C00" w:rsidP="2699AC0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</w:p>
          <w:p w14:paraId="3BB6B8F7" w14:textId="50C67FA0" w:rsidR="005C1C00" w:rsidRPr="000B52E8" w:rsidRDefault="1401F36A" w:rsidP="2699AC0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Parent interviews</w:t>
            </w:r>
          </w:p>
        </w:tc>
        <w:tc>
          <w:tcPr>
            <w:tcW w:w="2126" w:type="dxa"/>
            <w:tcMar>
              <w:top w:w="57" w:type="dxa"/>
              <w:bottom w:w="57" w:type="dxa"/>
            </w:tcMar>
          </w:tcPr>
          <w:p w14:paraId="146D2E61" w14:textId="778BB2BF" w:rsidR="005C1C00" w:rsidRPr="000B52E8" w:rsidRDefault="1401F36A" w:rsidP="2699AC0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4 parent-child dyads</w:t>
            </w:r>
          </w:p>
          <w:p w14:paraId="31FD8716" w14:textId="034B1CF8" w:rsidR="005C1C00" w:rsidRPr="000B52E8" w:rsidRDefault="005C1C00" w:rsidP="2699AC0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</w:p>
          <w:p w14:paraId="495ACC00" w14:textId="3B348812" w:rsidR="005C1C00" w:rsidRPr="000B52E8" w:rsidRDefault="1401F36A" w:rsidP="2699AC0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Children met criteria for CAS</w:t>
            </w:r>
          </w:p>
          <w:p w14:paraId="69A549B7" w14:textId="6286FC01" w:rsidR="005C1C00" w:rsidRPr="000B52E8" w:rsidRDefault="005C1C00" w:rsidP="2699AC0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</w:p>
          <w:p w14:paraId="0594EDBF" w14:textId="43D4F909" w:rsidR="005C1C00" w:rsidRPr="000B52E8" w:rsidRDefault="1401F36A" w:rsidP="2699AC0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Aged 3-8 years</w:t>
            </w:r>
          </w:p>
        </w:tc>
        <w:tc>
          <w:tcPr>
            <w:tcW w:w="1701" w:type="dxa"/>
            <w:tcMar>
              <w:top w:w="57" w:type="dxa"/>
              <w:bottom w:w="57" w:type="dxa"/>
            </w:tcMar>
          </w:tcPr>
          <w:p w14:paraId="3C48FD44" w14:textId="748ECDA6" w:rsidR="0C829822" w:rsidRPr="000B52E8" w:rsidRDefault="1401F36A" w:rsidP="2699AC08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Mixed SES</w:t>
            </w:r>
          </w:p>
        </w:tc>
        <w:tc>
          <w:tcPr>
            <w:tcW w:w="1417" w:type="dxa"/>
            <w:tcMar>
              <w:top w:w="57" w:type="dxa"/>
              <w:bottom w:w="57" w:type="dxa"/>
            </w:tcMar>
          </w:tcPr>
          <w:p w14:paraId="3346BB83" w14:textId="47594EB0" w:rsidR="005C1C00" w:rsidRPr="000B52E8" w:rsidRDefault="00F16433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1.1</w:t>
            </w:r>
            <w:r w:rsidR="00E05A3E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,</w:t>
            </w:r>
            <w:r w:rsidR="004762B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 1.2,</w:t>
            </w:r>
            <w:r w:rsidR="00E05A3E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 2.1,</w:t>
            </w:r>
            <w:r w:rsidR="00887A4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 2.2,</w:t>
            </w:r>
            <w:r w:rsidR="004E076D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 4.4,</w:t>
            </w:r>
            <w:r w:rsidR="0027026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 5.2</w:t>
            </w:r>
          </w:p>
        </w:tc>
      </w:tr>
      <w:tr w:rsidR="00A70FB5" w:rsidRPr="000B52E8" w14:paraId="3F6F9A9A" w14:textId="4DD40549" w:rsidTr="00F420CF">
        <w:trPr>
          <w:trHeight w:val="500"/>
        </w:trPr>
        <w:tc>
          <w:tcPr>
            <w:tcW w:w="1418" w:type="dxa"/>
            <w:tcMar>
              <w:top w:w="57" w:type="dxa"/>
              <w:bottom w:w="57" w:type="dxa"/>
            </w:tcMar>
          </w:tcPr>
          <w:p w14:paraId="72560B3F" w14:textId="3E5B826C" w:rsidR="005C1C00" w:rsidRPr="00097002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09700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McCormack et al.</w:t>
            </w:r>
          </w:p>
        </w:tc>
        <w:tc>
          <w:tcPr>
            <w:tcW w:w="709" w:type="dxa"/>
            <w:tcMar>
              <w:top w:w="57" w:type="dxa"/>
              <w:bottom w:w="57" w:type="dxa"/>
            </w:tcMar>
          </w:tcPr>
          <w:p w14:paraId="69FA5C28" w14:textId="77777777" w:rsidR="005C1C00" w:rsidRPr="00097002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09700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2017</w:t>
            </w:r>
          </w:p>
        </w:tc>
        <w:tc>
          <w:tcPr>
            <w:tcW w:w="2551" w:type="dxa"/>
            <w:tcMar>
              <w:top w:w="57" w:type="dxa"/>
              <w:bottom w:w="57" w:type="dxa"/>
            </w:tcMar>
          </w:tcPr>
          <w:p w14:paraId="44AE5681" w14:textId="77777777" w:rsidR="005C1C00" w:rsidRPr="00097002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09700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Implementation fidelity of a computer-assisted intervention for children with speech sound disorders</w:t>
            </w:r>
          </w:p>
        </w:tc>
        <w:tc>
          <w:tcPr>
            <w:tcW w:w="1418" w:type="dxa"/>
            <w:tcMar>
              <w:top w:w="57" w:type="dxa"/>
              <w:bottom w:w="57" w:type="dxa"/>
            </w:tcMar>
          </w:tcPr>
          <w:p w14:paraId="6F3962E2" w14:textId="77777777" w:rsidR="005C1C00" w:rsidRPr="00097002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09700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Digital intervention</w:t>
            </w:r>
          </w:p>
          <w:p w14:paraId="07937802" w14:textId="0F37906B" w:rsidR="005C1C00" w:rsidRPr="00097002" w:rsidRDefault="002857C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09700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Intervention intensity</w:t>
            </w:r>
            <w:r w:rsidR="005C1C00" w:rsidRPr="0009700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1275" w:type="dxa"/>
            <w:tcMar>
              <w:top w:w="57" w:type="dxa"/>
              <w:bottom w:w="57" w:type="dxa"/>
            </w:tcMar>
          </w:tcPr>
          <w:p w14:paraId="5BF0E7C2" w14:textId="2B6608A6" w:rsidR="005C1C00" w:rsidRPr="00097002" w:rsidRDefault="067F0802" w:rsidP="75855D99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097002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Australia</w:t>
            </w:r>
          </w:p>
          <w:p w14:paraId="6C803C77" w14:textId="1ABBF6AA" w:rsidR="005C1C00" w:rsidRPr="00097002" w:rsidRDefault="005C1C00" w:rsidP="75855D99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</w:p>
          <w:p w14:paraId="279CBF8D" w14:textId="38BA1962" w:rsidR="005C1C00" w:rsidRPr="00097002" w:rsidRDefault="067F0802" w:rsidP="75855D99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en-US"/>
              </w:rPr>
            </w:pPr>
            <w:r w:rsidRPr="00097002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Australian-English</w:t>
            </w:r>
          </w:p>
        </w:tc>
        <w:tc>
          <w:tcPr>
            <w:tcW w:w="2127" w:type="dxa"/>
            <w:tcMar>
              <w:top w:w="57" w:type="dxa"/>
              <w:bottom w:w="57" w:type="dxa"/>
            </w:tcMar>
          </w:tcPr>
          <w:p w14:paraId="4F80ABC4" w14:textId="721D8571" w:rsidR="005C1C00" w:rsidRPr="00097002" w:rsidRDefault="5B224100" w:rsidP="75855D99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en-US"/>
              </w:rPr>
            </w:pPr>
            <w:r w:rsidRPr="00097002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Comparison of three datasets from an earlier RCT to examine</w:t>
            </w:r>
            <w:r w:rsidR="067F0802" w:rsidRPr="00097002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 xml:space="preserve"> fidelity of Educators’ implementation of the Phoneme Factory in the Sound Start study</w:t>
            </w:r>
          </w:p>
        </w:tc>
        <w:tc>
          <w:tcPr>
            <w:tcW w:w="2126" w:type="dxa"/>
            <w:tcMar>
              <w:top w:w="57" w:type="dxa"/>
              <w:bottom w:w="57" w:type="dxa"/>
            </w:tcMar>
          </w:tcPr>
          <w:p w14:paraId="620C25D9" w14:textId="57D135E9" w:rsidR="005C1C00" w:rsidRPr="00097002" w:rsidRDefault="60B61AD7" w:rsidP="75855D99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en-US"/>
              </w:rPr>
            </w:pPr>
            <w:r w:rsidRPr="00097002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Data reported for 63 children</w:t>
            </w:r>
            <w:r w:rsidR="7039AE5B" w:rsidRPr="00097002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 xml:space="preserve"> (4;01-5;05)</w:t>
            </w:r>
            <w:r w:rsidRPr="00097002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 xml:space="preserve"> with SSD across 19 early childhood centres</w:t>
            </w:r>
          </w:p>
        </w:tc>
        <w:tc>
          <w:tcPr>
            <w:tcW w:w="1701" w:type="dxa"/>
            <w:tcMar>
              <w:top w:w="57" w:type="dxa"/>
              <w:bottom w:w="57" w:type="dxa"/>
            </w:tcMar>
          </w:tcPr>
          <w:p w14:paraId="4D46A538" w14:textId="563D6796" w:rsidR="0C829822" w:rsidRPr="00097002" w:rsidRDefault="0F0BD81C" w:rsidP="75855D99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097002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 xml:space="preserve">Range of SES </w:t>
            </w:r>
          </w:p>
        </w:tc>
        <w:tc>
          <w:tcPr>
            <w:tcW w:w="1417" w:type="dxa"/>
            <w:tcMar>
              <w:top w:w="57" w:type="dxa"/>
              <w:bottom w:w="57" w:type="dxa"/>
            </w:tcMar>
          </w:tcPr>
          <w:p w14:paraId="59DBA83F" w14:textId="6D0DDE9C" w:rsidR="005C1C00" w:rsidRPr="00097002" w:rsidRDefault="0000792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09700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3.1,</w:t>
            </w:r>
            <w:r w:rsidR="00DA5F0E" w:rsidRPr="0009700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 3.2,</w:t>
            </w:r>
            <w:r w:rsidR="008103BE" w:rsidRPr="0009700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 5.1</w:t>
            </w:r>
          </w:p>
        </w:tc>
      </w:tr>
      <w:tr w:rsidR="00A70FB5" w:rsidRPr="000B52E8" w14:paraId="3F926A27" w14:textId="3CF10746" w:rsidTr="00F420CF">
        <w:trPr>
          <w:trHeight w:val="1020"/>
        </w:trPr>
        <w:tc>
          <w:tcPr>
            <w:tcW w:w="1418" w:type="dxa"/>
            <w:tcMar>
              <w:top w:w="57" w:type="dxa"/>
              <w:bottom w:w="57" w:type="dxa"/>
            </w:tcMar>
          </w:tcPr>
          <w:p w14:paraId="378AD06D" w14:textId="51428282" w:rsidR="005C1C00" w:rsidRPr="000B52E8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McFaul et al.</w:t>
            </w:r>
          </w:p>
        </w:tc>
        <w:tc>
          <w:tcPr>
            <w:tcW w:w="709" w:type="dxa"/>
            <w:tcMar>
              <w:top w:w="57" w:type="dxa"/>
              <w:bottom w:w="57" w:type="dxa"/>
            </w:tcMar>
          </w:tcPr>
          <w:p w14:paraId="636AAE34" w14:textId="77777777" w:rsidR="005C1C00" w:rsidRPr="000B52E8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2022</w:t>
            </w:r>
          </w:p>
        </w:tc>
        <w:tc>
          <w:tcPr>
            <w:tcW w:w="2551" w:type="dxa"/>
            <w:tcMar>
              <w:top w:w="57" w:type="dxa"/>
              <w:bottom w:w="57" w:type="dxa"/>
            </w:tcMar>
          </w:tcPr>
          <w:p w14:paraId="0EA9DB1C" w14:textId="226DAC78" w:rsidR="005C1C00" w:rsidRPr="000B52E8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Applying evidence to practice by increasing </w:t>
            </w:r>
            <w:r w:rsidR="002857C0" w:rsidRPr="000B52E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Intervention intensity</w:t>
            </w:r>
            <w:r w:rsidRPr="000B52E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 for children with severe speech sound disorder: A quality improvement project</w:t>
            </w:r>
          </w:p>
        </w:tc>
        <w:tc>
          <w:tcPr>
            <w:tcW w:w="1418" w:type="dxa"/>
            <w:tcMar>
              <w:top w:w="57" w:type="dxa"/>
              <w:bottom w:w="57" w:type="dxa"/>
            </w:tcMar>
          </w:tcPr>
          <w:p w14:paraId="254768F6" w14:textId="59CB063E" w:rsidR="005C1C00" w:rsidRPr="000B52E8" w:rsidRDefault="002857C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Intervention intensity</w:t>
            </w:r>
          </w:p>
        </w:tc>
        <w:tc>
          <w:tcPr>
            <w:tcW w:w="1275" w:type="dxa"/>
            <w:tcMar>
              <w:top w:w="57" w:type="dxa"/>
              <w:bottom w:w="57" w:type="dxa"/>
            </w:tcMar>
          </w:tcPr>
          <w:p w14:paraId="222BE060" w14:textId="0DF39271" w:rsidR="005C1C00" w:rsidRPr="000B52E8" w:rsidRDefault="5E8BF290" w:rsidP="75855D99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Northern Irish</w:t>
            </w:r>
          </w:p>
          <w:p w14:paraId="3F836987" w14:textId="3643E11A" w:rsidR="005C1C00" w:rsidRPr="000B52E8" w:rsidRDefault="005C1C00" w:rsidP="75855D99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</w:p>
          <w:p w14:paraId="6BC78779" w14:textId="778393D7" w:rsidR="005C1C00" w:rsidRPr="000B52E8" w:rsidRDefault="005C1C00" w:rsidP="75855D99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</w:p>
          <w:p w14:paraId="7D619D27" w14:textId="58F40772" w:rsidR="005C1C00" w:rsidRPr="000B52E8" w:rsidRDefault="5E8BF290" w:rsidP="75855D99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Irish-English</w:t>
            </w:r>
            <w:proofErr w:type="gramEnd"/>
          </w:p>
        </w:tc>
        <w:tc>
          <w:tcPr>
            <w:tcW w:w="2127" w:type="dxa"/>
            <w:tcMar>
              <w:top w:w="57" w:type="dxa"/>
              <w:bottom w:w="57" w:type="dxa"/>
            </w:tcMar>
          </w:tcPr>
          <w:p w14:paraId="59A4CA36" w14:textId="213E9195" w:rsidR="005C1C00" w:rsidRPr="000B52E8" w:rsidRDefault="5E8BF290" w:rsidP="75855D99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Quality improvement project evaluating implementation of evidence-based intensity of intervention</w:t>
            </w:r>
          </w:p>
        </w:tc>
        <w:tc>
          <w:tcPr>
            <w:tcW w:w="2126" w:type="dxa"/>
            <w:tcMar>
              <w:top w:w="57" w:type="dxa"/>
              <w:bottom w:w="57" w:type="dxa"/>
            </w:tcMar>
          </w:tcPr>
          <w:p w14:paraId="1073471F" w14:textId="1BD84BCE" w:rsidR="005C1C00" w:rsidRPr="000B52E8" w:rsidRDefault="5E8BF290" w:rsidP="75855D99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 xml:space="preserve">10 children with severe SSD </w:t>
            </w:r>
          </w:p>
          <w:p w14:paraId="495D0C3B" w14:textId="5C3D7FCF" w:rsidR="005C1C00" w:rsidRPr="000B52E8" w:rsidRDefault="005C1C00" w:rsidP="75855D99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</w:p>
          <w:p w14:paraId="03C8EAC6" w14:textId="00550EE7" w:rsidR="005C1C00" w:rsidRPr="000B52E8" w:rsidRDefault="44245D81" w:rsidP="75855D99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A</w:t>
            </w:r>
            <w:r w:rsidR="5E8BF290"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ged 4-5 years old</w:t>
            </w:r>
          </w:p>
        </w:tc>
        <w:tc>
          <w:tcPr>
            <w:tcW w:w="1701" w:type="dxa"/>
            <w:tcMar>
              <w:top w:w="57" w:type="dxa"/>
              <w:bottom w:w="57" w:type="dxa"/>
            </w:tcMar>
          </w:tcPr>
          <w:p w14:paraId="039A248E" w14:textId="42173AF1" w:rsidR="0C829822" w:rsidRPr="000B52E8" w:rsidRDefault="5E8BF290" w:rsidP="75855D99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Not provided</w:t>
            </w:r>
          </w:p>
        </w:tc>
        <w:tc>
          <w:tcPr>
            <w:tcW w:w="1417" w:type="dxa"/>
            <w:tcMar>
              <w:top w:w="57" w:type="dxa"/>
              <w:bottom w:w="57" w:type="dxa"/>
            </w:tcMar>
          </w:tcPr>
          <w:p w14:paraId="05B0DC47" w14:textId="0B91E9ED" w:rsidR="005C1C00" w:rsidRPr="000B52E8" w:rsidRDefault="008103BE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5.1,</w:t>
            </w:r>
            <w:r w:rsidR="0027026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 5.2,</w:t>
            </w:r>
            <w:r w:rsidR="0012684A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 5.3</w:t>
            </w:r>
          </w:p>
        </w:tc>
      </w:tr>
      <w:tr w:rsidR="00A70FB5" w:rsidRPr="000B52E8" w14:paraId="213E9905" w14:textId="566D7ECD" w:rsidTr="00F420CF">
        <w:trPr>
          <w:trHeight w:val="1020"/>
        </w:trPr>
        <w:tc>
          <w:tcPr>
            <w:tcW w:w="1418" w:type="dxa"/>
            <w:tcMar>
              <w:top w:w="57" w:type="dxa"/>
              <w:bottom w:w="57" w:type="dxa"/>
            </w:tcMar>
          </w:tcPr>
          <w:p w14:paraId="6EFF2A44" w14:textId="293BFA37" w:rsidR="005C1C00" w:rsidRPr="000B52E8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lastRenderedPageBreak/>
              <w:t>McKechnie et al.</w:t>
            </w:r>
          </w:p>
        </w:tc>
        <w:tc>
          <w:tcPr>
            <w:tcW w:w="709" w:type="dxa"/>
            <w:tcMar>
              <w:top w:w="57" w:type="dxa"/>
              <w:bottom w:w="57" w:type="dxa"/>
            </w:tcMar>
          </w:tcPr>
          <w:p w14:paraId="4E055336" w14:textId="77777777" w:rsidR="005C1C00" w:rsidRPr="000B52E8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2020</w:t>
            </w:r>
          </w:p>
        </w:tc>
        <w:tc>
          <w:tcPr>
            <w:tcW w:w="2551" w:type="dxa"/>
            <w:tcMar>
              <w:top w:w="57" w:type="dxa"/>
              <w:bottom w:w="57" w:type="dxa"/>
            </w:tcMar>
          </w:tcPr>
          <w:p w14:paraId="3D5616A9" w14:textId="77777777" w:rsidR="005C1C00" w:rsidRPr="000B52E8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The influence of type of feedback during tablet-based delivery of intensive treatment for childhood apraxia of speech</w:t>
            </w:r>
          </w:p>
        </w:tc>
        <w:tc>
          <w:tcPr>
            <w:tcW w:w="1418" w:type="dxa"/>
            <w:tcMar>
              <w:top w:w="57" w:type="dxa"/>
              <w:bottom w:w="57" w:type="dxa"/>
            </w:tcMar>
          </w:tcPr>
          <w:p w14:paraId="2AB01548" w14:textId="77777777" w:rsidR="005C1C00" w:rsidRPr="000B52E8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Digital intervention</w:t>
            </w:r>
          </w:p>
          <w:p w14:paraId="402D345D" w14:textId="18E65060" w:rsidR="005C1C00" w:rsidRPr="000B52E8" w:rsidRDefault="002857C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Intervention intensity</w:t>
            </w:r>
          </w:p>
        </w:tc>
        <w:tc>
          <w:tcPr>
            <w:tcW w:w="1275" w:type="dxa"/>
            <w:tcMar>
              <w:top w:w="57" w:type="dxa"/>
              <w:bottom w:w="57" w:type="dxa"/>
            </w:tcMar>
          </w:tcPr>
          <w:p w14:paraId="5F131881" w14:textId="173C1494" w:rsidR="005C1C00" w:rsidRPr="000B52E8" w:rsidRDefault="3DACD490" w:rsidP="75855D99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Australia</w:t>
            </w:r>
          </w:p>
          <w:p w14:paraId="34BFADB2" w14:textId="70F99D61" w:rsidR="005C1C00" w:rsidRPr="000B52E8" w:rsidRDefault="005C1C00" w:rsidP="75855D99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</w:p>
          <w:p w14:paraId="20181D4E" w14:textId="4D66FD13" w:rsidR="005C1C00" w:rsidRPr="000B52E8" w:rsidRDefault="005C1C00" w:rsidP="75855D99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</w:p>
          <w:p w14:paraId="189DE4C1" w14:textId="64D4CB4F" w:rsidR="005C1C00" w:rsidRPr="000B52E8" w:rsidRDefault="005C1C00" w:rsidP="75855D99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127" w:type="dxa"/>
            <w:tcMar>
              <w:top w:w="57" w:type="dxa"/>
              <w:bottom w:w="57" w:type="dxa"/>
            </w:tcMar>
          </w:tcPr>
          <w:p w14:paraId="390DC0D9" w14:textId="7B652526" w:rsidR="005C1C00" w:rsidRPr="000B52E8" w:rsidRDefault="3DACD490" w:rsidP="75855D99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Parallel group design comparing two types of feedback</w:t>
            </w:r>
          </w:p>
        </w:tc>
        <w:tc>
          <w:tcPr>
            <w:tcW w:w="2126" w:type="dxa"/>
            <w:tcMar>
              <w:top w:w="57" w:type="dxa"/>
              <w:bottom w:w="57" w:type="dxa"/>
            </w:tcMar>
          </w:tcPr>
          <w:p w14:paraId="17EDB21D" w14:textId="3E1DE644" w:rsidR="005C1C00" w:rsidRPr="000B52E8" w:rsidRDefault="3DACD490" w:rsidP="75855D99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14 children with CAS</w:t>
            </w:r>
          </w:p>
          <w:p w14:paraId="0DE2CC06" w14:textId="678AF5A4" w:rsidR="005C1C00" w:rsidRPr="000B52E8" w:rsidRDefault="005C1C00" w:rsidP="75855D99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</w:p>
          <w:p w14:paraId="68F9FE35" w14:textId="2A757823" w:rsidR="005C1C00" w:rsidRPr="000B52E8" w:rsidRDefault="3DACD490" w:rsidP="75855D99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Aged 4-10 years old</w:t>
            </w:r>
          </w:p>
        </w:tc>
        <w:tc>
          <w:tcPr>
            <w:tcW w:w="1701" w:type="dxa"/>
            <w:tcMar>
              <w:top w:w="57" w:type="dxa"/>
              <w:bottom w:w="57" w:type="dxa"/>
            </w:tcMar>
          </w:tcPr>
          <w:p w14:paraId="6856E1AE" w14:textId="487A1CB1" w:rsidR="0C829822" w:rsidRPr="000B52E8" w:rsidRDefault="15ED177F" w:rsidP="75855D99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Not provided</w:t>
            </w:r>
          </w:p>
        </w:tc>
        <w:tc>
          <w:tcPr>
            <w:tcW w:w="1417" w:type="dxa"/>
            <w:tcMar>
              <w:top w:w="57" w:type="dxa"/>
              <w:bottom w:w="57" w:type="dxa"/>
            </w:tcMar>
          </w:tcPr>
          <w:p w14:paraId="41A65E62" w14:textId="7D390835" w:rsidR="005C1C00" w:rsidRPr="000B52E8" w:rsidRDefault="00446691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3.2,</w:t>
            </w:r>
            <w:r w:rsidR="006F528E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 3.3,</w:t>
            </w:r>
            <w:r w:rsidR="008103BE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 5.1</w:t>
            </w:r>
          </w:p>
        </w:tc>
      </w:tr>
      <w:tr w:rsidR="00A70FB5" w:rsidRPr="000B52E8" w14:paraId="49B89CB1" w14:textId="2880D597" w:rsidTr="00F420CF">
        <w:trPr>
          <w:trHeight w:val="1020"/>
        </w:trPr>
        <w:tc>
          <w:tcPr>
            <w:tcW w:w="1418" w:type="dxa"/>
            <w:tcMar>
              <w:top w:w="57" w:type="dxa"/>
              <w:bottom w:w="57" w:type="dxa"/>
            </w:tcMar>
          </w:tcPr>
          <w:p w14:paraId="7981285C" w14:textId="6B32562C" w:rsidR="005C1C00" w:rsidRPr="00B7678B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B7678B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McLeod et al.</w:t>
            </w:r>
          </w:p>
        </w:tc>
        <w:tc>
          <w:tcPr>
            <w:tcW w:w="709" w:type="dxa"/>
            <w:tcMar>
              <w:top w:w="57" w:type="dxa"/>
              <w:bottom w:w="57" w:type="dxa"/>
            </w:tcMar>
          </w:tcPr>
          <w:p w14:paraId="6AF63F90" w14:textId="77777777" w:rsidR="005C1C00" w:rsidRPr="00B7678B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B7678B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2017</w:t>
            </w:r>
          </w:p>
        </w:tc>
        <w:tc>
          <w:tcPr>
            <w:tcW w:w="2551" w:type="dxa"/>
            <w:tcMar>
              <w:top w:w="57" w:type="dxa"/>
              <w:bottom w:w="57" w:type="dxa"/>
            </w:tcMar>
          </w:tcPr>
          <w:p w14:paraId="03F1781E" w14:textId="77777777" w:rsidR="005C1C00" w:rsidRPr="00B7678B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B7678B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Cluster-randomized controlled trial evaluating the effectiveness of computer-assisted intervention delivered by educators for children with speech sound disorders</w:t>
            </w:r>
          </w:p>
        </w:tc>
        <w:tc>
          <w:tcPr>
            <w:tcW w:w="1418" w:type="dxa"/>
            <w:tcMar>
              <w:top w:w="57" w:type="dxa"/>
              <w:bottom w:w="57" w:type="dxa"/>
            </w:tcMar>
          </w:tcPr>
          <w:p w14:paraId="6199D3AA" w14:textId="77777777" w:rsidR="005C1C00" w:rsidRPr="00B7678B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B7678B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Digital intervention</w:t>
            </w:r>
          </w:p>
          <w:p w14:paraId="655A0682" w14:textId="77777777" w:rsidR="005C1C00" w:rsidRPr="00B7678B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B7678B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Parent-implemented intervention</w:t>
            </w:r>
          </w:p>
        </w:tc>
        <w:tc>
          <w:tcPr>
            <w:tcW w:w="1275" w:type="dxa"/>
            <w:tcMar>
              <w:top w:w="57" w:type="dxa"/>
              <w:bottom w:w="57" w:type="dxa"/>
            </w:tcMar>
          </w:tcPr>
          <w:p w14:paraId="09567B5B" w14:textId="5C514E2B" w:rsidR="005C1C00" w:rsidRPr="00B7678B" w:rsidRDefault="630CF12F" w:rsidP="75855D99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7678B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Australia</w:t>
            </w:r>
          </w:p>
          <w:p w14:paraId="4C4B02DC" w14:textId="2D4C1373" w:rsidR="005C1C00" w:rsidRPr="00B7678B" w:rsidRDefault="005C1C00" w:rsidP="75855D99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</w:p>
          <w:p w14:paraId="26D3F512" w14:textId="15CB1143" w:rsidR="005C1C00" w:rsidRPr="00B7678B" w:rsidRDefault="630CF12F" w:rsidP="75855D99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en-US"/>
              </w:rPr>
            </w:pPr>
            <w:r w:rsidRPr="00B7678B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Australian-English</w:t>
            </w:r>
          </w:p>
        </w:tc>
        <w:tc>
          <w:tcPr>
            <w:tcW w:w="2127" w:type="dxa"/>
            <w:tcMar>
              <w:top w:w="57" w:type="dxa"/>
              <w:bottom w:w="57" w:type="dxa"/>
            </w:tcMar>
          </w:tcPr>
          <w:p w14:paraId="725AFB77" w14:textId="35DA9ADF" w:rsidR="005C1C00" w:rsidRPr="00B7678B" w:rsidRDefault="630CF12F" w:rsidP="75855D99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en-US"/>
              </w:rPr>
            </w:pPr>
            <w:r w:rsidRPr="00B7678B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Cluster-randomized controlled trial</w:t>
            </w:r>
          </w:p>
        </w:tc>
        <w:tc>
          <w:tcPr>
            <w:tcW w:w="2126" w:type="dxa"/>
            <w:tcMar>
              <w:top w:w="57" w:type="dxa"/>
              <w:bottom w:w="57" w:type="dxa"/>
            </w:tcMar>
          </w:tcPr>
          <w:p w14:paraId="686D53D7" w14:textId="70B11A3E" w:rsidR="005C1C00" w:rsidRPr="00B7678B" w:rsidRDefault="63CE537F" w:rsidP="75855D99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7678B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123 children with SSD</w:t>
            </w:r>
          </w:p>
          <w:p w14:paraId="1C375D46" w14:textId="3F8C3211" w:rsidR="005C1C00" w:rsidRPr="00B7678B" w:rsidRDefault="005C1C00" w:rsidP="75855D99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</w:p>
          <w:p w14:paraId="03666320" w14:textId="65A4B52E" w:rsidR="005C1C00" w:rsidRPr="00B7678B" w:rsidRDefault="63CE537F" w:rsidP="75855D99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7678B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39 early childhood centres</w:t>
            </w:r>
          </w:p>
          <w:p w14:paraId="137DCA68" w14:textId="50A4FEE4" w:rsidR="005C1C00" w:rsidRPr="00B7678B" w:rsidRDefault="005C1C00" w:rsidP="75855D99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</w:p>
          <w:p w14:paraId="24FA207B" w14:textId="4335BDD5" w:rsidR="005C1C00" w:rsidRPr="00B7678B" w:rsidRDefault="63CE537F" w:rsidP="75855D99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en-US"/>
              </w:rPr>
            </w:pPr>
            <w:r w:rsidRPr="00B7678B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Aged 4.0-5.04 years</w:t>
            </w:r>
          </w:p>
        </w:tc>
        <w:tc>
          <w:tcPr>
            <w:tcW w:w="1701" w:type="dxa"/>
            <w:tcMar>
              <w:top w:w="57" w:type="dxa"/>
              <w:bottom w:w="57" w:type="dxa"/>
            </w:tcMar>
          </w:tcPr>
          <w:p w14:paraId="2FD4F84B" w14:textId="545C785B" w:rsidR="0C829822" w:rsidRPr="00B7678B" w:rsidRDefault="63CE537F" w:rsidP="75855D99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7678B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Range of SES</w:t>
            </w:r>
          </w:p>
        </w:tc>
        <w:tc>
          <w:tcPr>
            <w:tcW w:w="1417" w:type="dxa"/>
            <w:tcMar>
              <w:top w:w="57" w:type="dxa"/>
              <w:bottom w:w="57" w:type="dxa"/>
            </w:tcMar>
          </w:tcPr>
          <w:p w14:paraId="718EBCE5" w14:textId="25DEE5D2" w:rsidR="005C1C00" w:rsidRPr="00B7678B" w:rsidRDefault="00923238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B7678B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1.2,</w:t>
            </w:r>
            <w:r w:rsidR="00E673D3" w:rsidRPr="00B7678B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 5.1</w:t>
            </w:r>
          </w:p>
        </w:tc>
      </w:tr>
      <w:tr w:rsidR="00A70FB5" w:rsidRPr="000B52E8" w14:paraId="22D6861A" w14:textId="49CEB29C" w:rsidTr="00F420CF">
        <w:trPr>
          <w:trHeight w:val="1020"/>
        </w:trPr>
        <w:tc>
          <w:tcPr>
            <w:tcW w:w="1418" w:type="dxa"/>
            <w:tcMar>
              <w:top w:w="57" w:type="dxa"/>
              <w:bottom w:w="57" w:type="dxa"/>
            </w:tcMar>
          </w:tcPr>
          <w:p w14:paraId="364DE38D" w14:textId="52E9DC8A" w:rsidR="005C1C00" w:rsidRPr="000B52E8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McLeod et al.</w:t>
            </w:r>
          </w:p>
        </w:tc>
        <w:tc>
          <w:tcPr>
            <w:tcW w:w="709" w:type="dxa"/>
            <w:tcMar>
              <w:top w:w="57" w:type="dxa"/>
              <w:bottom w:w="57" w:type="dxa"/>
            </w:tcMar>
          </w:tcPr>
          <w:p w14:paraId="651F6C37" w14:textId="79EF2D22" w:rsidR="005C1C00" w:rsidRPr="000B52E8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2023</w:t>
            </w:r>
          </w:p>
        </w:tc>
        <w:tc>
          <w:tcPr>
            <w:tcW w:w="2551" w:type="dxa"/>
            <w:tcMar>
              <w:top w:w="57" w:type="dxa"/>
              <w:bottom w:w="57" w:type="dxa"/>
            </w:tcMar>
          </w:tcPr>
          <w:p w14:paraId="01876B93" w14:textId="1CABB755" w:rsidR="005C1C00" w:rsidRPr="000B52E8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Calibri" w:eastAsiaTheme="minorHAnsi" w:hAnsi="Calibri" w:cs="Calibri"/>
                <w:color w:val="000000"/>
                <w:sz w:val="20"/>
                <w:szCs w:val="20"/>
                <w:lang w:eastAsia="en-US"/>
              </w:rPr>
              <w:t>﻿</w:t>
            </w:r>
            <w:r w:rsidRPr="000B52E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Equitable access to speech practice for rural Australian children using the </w:t>
            </w:r>
            <w:proofErr w:type="spellStart"/>
            <w:r w:rsidRPr="000B52E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SayBananas</w:t>
            </w:r>
            <w:proofErr w:type="spellEnd"/>
            <w:r w:rsidRPr="000B52E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! mobile game</w:t>
            </w:r>
          </w:p>
        </w:tc>
        <w:tc>
          <w:tcPr>
            <w:tcW w:w="1418" w:type="dxa"/>
            <w:tcMar>
              <w:top w:w="57" w:type="dxa"/>
              <w:bottom w:w="57" w:type="dxa"/>
            </w:tcMar>
          </w:tcPr>
          <w:p w14:paraId="4BCAC6FF" w14:textId="77777777" w:rsidR="005C1C00" w:rsidRPr="000B52E8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Digital intervention</w:t>
            </w:r>
          </w:p>
          <w:p w14:paraId="4336A7F7" w14:textId="3F8197B6" w:rsidR="005C1C00" w:rsidRPr="000B52E8" w:rsidRDefault="002857C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Intervention intensity</w:t>
            </w:r>
          </w:p>
        </w:tc>
        <w:tc>
          <w:tcPr>
            <w:tcW w:w="1275" w:type="dxa"/>
            <w:tcMar>
              <w:top w:w="57" w:type="dxa"/>
              <w:bottom w:w="57" w:type="dxa"/>
            </w:tcMar>
          </w:tcPr>
          <w:p w14:paraId="64B773DA" w14:textId="4618F049" w:rsidR="005C1C00" w:rsidRPr="000B52E8" w:rsidRDefault="4FA2C656" w:rsidP="75855D99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Australia</w:t>
            </w:r>
          </w:p>
          <w:p w14:paraId="73AA84DC" w14:textId="073509CA" w:rsidR="005C1C00" w:rsidRPr="000B52E8" w:rsidRDefault="005C1C00" w:rsidP="75855D99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</w:p>
          <w:p w14:paraId="0E9041A2" w14:textId="13BEB187" w:rsidR="005C1C00" w:rsidRPr="000B52E8" w:rsidRDefault="4FA2C656" w:rsidP="75855D99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Australian-English</w:t>
            </w:r>
          </w:p>
        </w:tc>
        <w:tc>
          <w:tcPr>
            <w:tcW w:w="2127" w:type="dxa"/>
            <w:tcMar>
              <w:top w:w="57" w:type="dxa"/>
              <w:bottom w:w="57" w:type="dxa"/>
            </w:tcMar>
          </w:tcPr>
          <w:p w14:paraId="3E51BFFB" w14:textId="4AEF857B" w:rsidR="005C1C00" w:rsidRPr="000B52E8" w:rsidRDefault="4FA2C656" w:rsidP="75855D99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Mixed methods</w:t>
            </w:r>
          </w:p>
        </w:tc>
        <w:tc>
          <w:tcPr>
            <w:tcW w:w="2126" w:type="dxa"/>
            <w:tcMar>
              <w:top w:w="57" w:type="dxa"/>
              <w:bottom w:w="57" w:type="dxa"/>
            </w:tcMar>
          </w:tcPr>
          <w:p w14:paraId="6079BDD2" w14:textId="694E7CEC" w:rsidR="005C1C00" w:rsidRPr="000B52E8" w:rsidRDefault="4FA2C656" w:rsidP="75855D99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45 children with SSD</w:t>
            </w:r>
          </w:p>
          <w:p w14:paraId="31B9553D" w14:textId="278D1F0F" w:rsidR="005C1C00" w:rsidRPr="000B52E8" w:rsidRDefault="005C1C00" w:rsidP="75855D99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</w:p>
          <w:p w14:paraId="6B815287" w14:textId="77145814" w:rsidR="005C1C00" w:rsidRPr="000B52E8" w:rsidRDefault="4FA2C656" w:rsidP="75855D99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Aged 4;04-10;05 years</w:t>
            </w:r>
          </w:p>
        </w:tc>
        <w:tc>
          <w:tcPr>
            <w:tcW w:w="1701" w:type="dxa"/>
            <w:tcMar>
              <w:top w:w="57" w:type="dxa"/>
              <w:bottom w:w="57" w:type="dxa"/>
            </w:tcMar>
          </w:tcPr>
          <w:p w14:paraId="1E9EA5FC" w14:textId="6B8721A2" w:rsidR="0C829822" w:rsidRPr="000B52E8" w:rsidRDefault="4FA2C656" w:rsidP="75855D99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Not provided</w:t>
            </w:r>
          </w:p>
          <w:p w14:paraId="03C3C9A5" w14:textId="79020D36" w:rsidR="0C829822" w:rsidRPr="000B52E8" w:rsidRDefault="0C829822" w:rsidP="75855D99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</w:p>
          <w:p w14:paraId="6F63AABB" w14:textId="7CCEDBE3" w:rsidR="0C829822" w:rsidRPr="000B52E8" w:rsidRDefault="4FA2C656" w:rsidP="75855D99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From rural areas of Australia</w:t>
            </w:r>
          </w:p>
        </w:tc>
        <w:tc>
          <w:tcPr>
            <w:tcW w:w="1417" w:type="dxa"/>
            <w:tcMar>
              <w:top w:w="57" w:type="dxa"/>
              <w:bottom w:w="57" w:type="dxa"/>
            </w:tcMar>
          </w:tcPr>
          <w:p w14:paraId="19A6EE41" w14:textId="7BB3C051" w:rsidR="005C1C00" w:rsidRPr="000B52E8" w:rsidRDefault="00F16433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1.1</w:t>
            </w:r>
            <w:r w:rsidR="00F263B6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, </w:t>
            </w:r>
            <w:r w:rsidR="004762B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1.2, </w:t>
            </w:r>
            <w:r w:rsidR="00F263B6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1.5,</w:t>
            </w:r>
            <w:r w:rsidR="006B6FA0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 3.2,</w:t>
            </w:r>
            <w:r w:rsidR="008103BE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 5.1,</w:t>
            </w:r>
            <w:r w:rsidR="0012684A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 5.3,</w:t>
            </w:r>
            <w:r w:rsidR="00FF1645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 5.4</w:t>
            </w:r>
          </w:p>
        </w:tc>
      </w:tr>
      <w:tr w:rsidR="00A70FB5" w:rsidRPr="000B52E8" w14:paraId="3C9929BF" w14:textId="61AFC484" w:rsidTr="00F420CF">
        <w:trPr>
          <w:trHeight w:val="1020"/>
        </w:trPr>
        <w:tc>
          <w:tcPr>
            <w:tcW w:w="1418" w:type="dxa"/>
            <w:tcMar>
              <w:top w:w="57" w:type="dxa"/>
              <w:bottom w:w="57" w:type="dxa"/>
            </w:tcMar>
          </w:tcPr>
          <w:p w14:paraId="4A60089E" w14:textId="6545344A" w:rsidR="005C1C00" w:rsidRPr="00B7678B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B7678B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McLeod et al.</w:t>
            </w:r>
          </w:p>
        </w:tc>
        <w:tc>
          <w:tcPr>
            <w:tcW w:w="709" w:type="dxa"/>
            <w:tcMar>
              <w:top w:w="57" w:type="dxa"/>
              <w:bottom w:w="57" w:type="dxa"/>
            </w:tcMar>
          </w:tcPr>
          <w:p w14:paraId="613778D4" w14:textId="77777777" w:rsidR="005C1C00" w:rsidRPr="00B7678B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B7678B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2020</w:t>
            </w:r>
          </w:p>
        </w:tc>
        <w:tc>
          <w:tcPr>
            <w:tcW w:w="2551" w:type="dxa"/>
            <w:tcMar>
              <w:top w:w="57" w:type="dxa"/>
              <w:bottom w:w="57" w:type="dxa"/>
            </w:tcMar>
          </w:tcPr>
          <w:p w14:paraId="28233848" w14:textId="35E518EA" w:rsidR="005C1C00" w:rsidRPr="00B7678B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B7678B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Waiting for speech-language pathology services: A randomised controlled trial comparing therapy, advice and device</w:t>
            </w:r>
          </w:p>
        </w:tc>
        <w:tc>
          <w:tcPr>
            <w:tcW w:w="1418" w:type="dxa"/>
            <w:tcMar>
              <w:top w:w="57" w:type="dxa"/>
              <w:bottom w:w="57" w:type="dxa"/>
            </w:tcMar>
          </w:tcPr>
          <w:p w14:paraId="6A32DEC5" w14:textId="77777777" w:rsidR="005C1C00" w:rsidRPr="00B7678B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B7678B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Digital intervention</w:t>
            </w:r>
          </w:p>
        </w:tc>
        <w:tc>
          <w:tcPr>
            <w:tcW w:w="1275" w:type="dxa"/>
            <w:tcMar>
              <w:top w:w="57" w:type="dxa"/>
              <w:bottom w:w="57" w:type="dxa"/>
            </w:tcMar>
          </w:tcPr>
          <w:p w14:paraId="7D23313E" w14:textId="0CA65533" w:rsidR="005C1C00" w:rsidRPr="00B7678B" w:rsidRDefault="0268DB86" w:rsidP="75855D99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7678B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Australia</w:t>
            </w:r>
          </w:p>
          <w:p w14:paraId="490BF2AA" w14:textId="70AC1340" w:rsidR="005C1C00" w:rsidRPr="00B7678B" w:rsidRDefault="005C1C00" w:rsidP="75855D99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</w:p>
          <w:p w14:paraId="37D90645" w14:textId="582A1A25" w:rsidR="005C1C00" w:rsidRPr="00B7678B" w:rsidRDefault="0268DB86" w:rsidP="75855D99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en-US"/>
              </w:rPr>
            </w:pPr>
            <w:r w:rsidRPr="00B7678B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Australian-English</w:t>
            </w:r>
          </w:p>
        </w:tc>
        <w:tc>
          <w:tcPr>
            <w:tcW w:w="2127" w:type="dxa"/>
            <w:tcMar>
              <w:top w:w="57" w:type="dxa"/>
              <w:bottom w:w="57" w:type="dxa"/>
            </w:tcMar>
          </w:tcPr>
          <w:p w14:paraId="7761486C" w14:textId="0E0EB1E2" w:rsidR="005C1C00" w:rsidRPr="00B7678B" w:rsidRDefault="0268DB86" w:rsidP="75855D99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en-US"/>
              </w:rPr>
            </w:pPr>
            <w:r w:rsidRPr="00B7678B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Four-stage randomised controlled trial</w:t>
            </w:r>
          </w:p>
        </w:tc>
        <w:tc>
          <w:tcPr>
            <w:tcW w:w="2126" w:type="dxa"/>
            <w:tcMar>
              <w:top w:w="57" w:type="dxa"/>
              <w:bottom w:w="57" w:type="dxa"/>
            </w:tcMar>
          </w:tcPr>
          <w:p w14:paraId="532CE20A" w14:textId="2335438E" w:rsidR="005C1C00" w:rsidRPr="00B7678B" w:rsidRDefault="0268DB86" w:rsidP="75855D99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7678B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110 children with significant speech/language delay/disorder</w:t>
            </w:r>
          </w:p>
          <w:p w14:paraId="5AE5B118" w14:textId="493B4414" w:rsidR="005C1C00" w:rsidRPr="00B7678B" w:rsidRDefault="005C1C00" w:rsidP="75855D99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</w:p>
          <w:p w14:paraId="33B021D3" w14:textId="1D5F579C" w:rsidR="005C1C00" w:rsidRPr="00B7678B" w:rsidRDefault="0268DB86" w:rsidP="75855D99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en-US"/>
              </w:rPr>
            </w:pPr>
            <w:r w:rsidRPr="00B7678B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Aged 3-6 years old</w:t>
            </w:r>
          </w:p>
        </w:tc>
        <w:tc>
          <w:tcPr>
            <w:tcW w:w="1701" w:type="dxa"/>
            <w:tcMar>
              <w:top w:w="57" w:type="dxa"/>
              <w:bottom w:w="57" w:type="dxa"/>
            </w:tcMar>
          </w:tcPr>
          <w:p w14:paraId="51834949" w14:textId="19736573" w:rsidR="0C829822" w:rsidRPr="00B7678B" w:rsidRDefault="680291CB" w:rsidP="75855D99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7678B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14.9% of children identified as Aboriginal or as Torres Strait Islanders</w:t>
            </w:r>
          </w:p>
        </w:tc>
        <w:tc>
          <w:tcPr>
            <w:tcW w:w="1417" w:type="dxa"/>
            <w:tcMar>
              <w:top w:w="57" w:type="dxa"/>
              <w:bottom w:w="57" w:type="dxa"/>
            </w:tcMar>
          </w:tcPr>
          <w:p w14:paraId="2F12F09E" w14:textId="0F599410" w:rsidR="005C1C00" w:rsidRPr="00B7678B" w:rsidRDefault="0000008A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B7678B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3.2, </w:t>
            </w:r>
            <w:r w:rsidR="008103BE" w:rsidRPr="00B7678B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5.1</w:t>
            </w:r>
          </w:p>
        </w:tc>
      </w:tr>
      <w:tr w:rsidR="00A70FB5" w:rsidRPr="000B52E8" w14:paraId="156B17EA" w14:textId="4F9B2928" w:rsidTr="00F420CF">
        <w:trPr>
          <w:trHeight w:val="1020"/>
        </w:trPr>
        <w:tc>
          <w:tcPr>
            <w:tcW w:w="1418" w:type="dxa"/>
            <w:tcMar>
              <w:top w:w="57" w:type="dxa"/>
              <w:bottom w:w="57" w:type="dxa"/>
            </w:tcMar>
          </w:tcPr>
          <w:p w14:paraId="5AE359BB" w14:textId="1F54A8F8" w:rsidR="005C1C00" w:rsidRPr="000B52E8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0B52E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Namasivayam</w:t>
            </w:r>
            <w:proofErr w:type="spellEnd"/>
            <w:r w:rsidRPr="000B52E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 et al.</w:t>
            </w:r>
          </w:p>
        </w:tc>
        <w:tc>
          <w:tcPr>
            <w:tcW w:w="709" w:type="dxa"/>
            <w:tcMar>
              <w:top w:w="57" w:type="dxa"/>
              <w:bottom w:w="57" w:type="dxa"/>
            </w:tcMar>
          </w:tcPr>
          <w:p w14:paraId="5EF63080" w14:textId="77777777" w:rsidR="005C1C00" w:rsidRPr="000B52E8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2019</w:t>
            </w:r>
          </w:p>
        </w:tc>
        <w:tc>
          <w:tcPr>
            <w:tcW w:w="2551" w:type="dxa"/>
            <w:tcMar>
              <w:top w:w="57" w:type="dxa"/>
              <w:bottom w:w="57" w:type="dxa"/>
            </w:tcMar>
          </w:tcPr>
          <w:p w14:paraId="25AF88FA" w14:textId="77777777" w:rsidR="005C1C00" w:rsidRPr="000B52E8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Investigating intervention dose frequency for children with speech sound disorders and motor speech involvement</w:t>
            </w:r>
          </w:p>
        </w:tc>
        <w:tc>
          <w:tcPr>
            <w:tcW w:w="1418" w:type="dxa"/>
            <w:tcMar>
              <w:top w:w="57" w:type="dxa"/>
              <w:bottom w:w="57" w:type="dxa"/>
            </w:tcMar>
          </w:tcPr>
          <w:p w14:paraId="5A269691" w14:textId="204B92A9" w:rsidR="005C1C00" w:rsidRPr="000B52E8" w:rsidRDefault="002857C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Intervention intensity</w:t>
            </w:r>
          </w:p>
        </w:tc>
        <w:tc>
          <w:tcPr>
            <w:tcW w:w="1275" w:type="dxa"/>
            <w:tcMar>
              <w:top w:w="57" w:type="dxa"/>
              <w:bottom w:w="57" w:type="dxa"/>
            </w:tcMar>
          </w:tcPr>
          <w:p w14:paraId="6DB0A772" w14:textId="7233E9C3" w:rsidR="005C1C00" w:rsidRPr="000B52E8" w:rsidRDefault="04CDA8F4" w:rsidP="75855D99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Canada</w:t>
            </w:r>
          </w:p>
          <w:p w14:paraId="37969071" w14:textId="56801130" w:rsidR="005C1C00" w:rsidRPr="000B52E8" w:rsidRDefault="005C1C00" w:rsidP="75855D99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</w:p>
          <w:p w14:paraId="58BE16FB" w14:textId="10CDF7D7" w:rsidR="005C1C00" w:rsidRPr="000B52E8" w:rsidRDefault="04CDA8F4" w:rsidP="75855D99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Canadian-English</w:t>
            </w:r>
            <w:proofErr w:type="gramEnd"/>
          </w:p>
        </w:tc>
        <w:tc>
          <w:tcPr>
            <w:tcW w:w="2127" w:type="dxa"/>
            <w:tcMar>
              <w:top w:w="57" w:type="dxa"/>
              <w:bottom w:w="57" w:type="dxa"/>
            </w:tcMar>
          </w:tcPr>
          <w:p w14:paraId="68F1FCF8" w14:textId="024DA0FC" w:rsidR="005C1C00" w:rsidRPr="000B52E8" w:rsidRDefault="783D48A5" w:rsidP="75855D99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Pre-post design with stratified randomisation</w:t>
            </w:r>
          </w:p>
        </w:tc>
        <w:tc>
          <w:tcPr>
            <w:tcW w:w="2126" w:type="dxa"/>
            <w:tcMar>
              <w:top w:w="57" w:type="dxa"/>
              <w:bottom w:w="57" w:type="dxa"/>
            </w:tcMar>
          </w:tcPr>
          <w:p w14:paraId="5C3250CC" w14:textId="7033ADE9" w:rsidR="005C1C00" w:rsidRPr="000B52E8" w:rsidRDefault="783D48A5" w:rsidP="75855D99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48 children with motor SSD</w:t>
            </w:r>
          </w:p>
          <w:p w14:paraId="7B03F95D" w14:textId="7A74963A" w:rsidR="005C1C00" w:rsidRPr="000B52E8" w:rsidRDefault="005C1C00" w:rsidP="75855D99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</w:p>
          <w:p w14:paraId="176ED909" w14:textId="7966D299" w:rsidR="005C1C00" w:rsidRPr="000B52E8" w:rsidRDefault="783D48A5" w:rsidP="75855D99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Aged 3;06-3;09</w:t>
            </w:r>
          </w:p>
        </w:tc>
        <w:tc>
          <w:tcPr>
            <w:tcW w:w="1701" w:type="dxa"/>
            <w:tcMar>
              <w:top w:w="57" w:type="dxa"/>
              <w:bottom w:w="57" w:type="dxa"/>
            </w:tcMar>
          </w:tcPr>
          <w:p w14:paraId="6E0F3864" w14:textId="521DF676" w:rsidR="0C829822" w:rsidRPr="000B52E8" w:rsidRDefault="783D48A5" w:rsidP="75855D99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Not provided</w:t>
            </w:r>
          </w:p>
        </w:tc>
        <w:tc>
          <w:tcPr>
            <w:tcW w:w="1417" w:type="dxa"/>
            <w:tcMar>
              <w:top w:w="57" w:type="dxa"/>
              <w:bottom w:w="57" w:type="dxa"/>
            </w:tcMar>
          </w:tcPr>
          <w:p w14:paraId="0E86B488" w14:textId="2A26C714" w:rsidR="005C1C00" w:rsidRPr="000B52E8" w:rsidRDefault="00F263B6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1.5,</w:t>
            </w:r>
            <w:r w:rsidR="006F528E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 4.1,</w:t>
            </w:r>
            <w:r w:rsidR="00C64807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 5.1,</w:t>
            </w:r>
            <w:r w:rsidR="00DC28E0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 5.3</w:t>
            </w:r>
          </w:p>
        </w:tc>
      </w:tr>
      <w:tr w:rsidR="00A70FB5" w:rsidRPr="000B52E8" w14:paraId="12DA9215" w14:textId="66E12E87" w:rsidTr="00F420CF">
        <w:trPr>
          <w:trHeight w:val="1020"/>
        </w:trPr>
        <w:tc>
          <w:tcPr>
            <w:tcW w:w="1418" w:type="dxa"/>
            <w:tcMar>
              <w:top w:w="57" w:type="dxa"/>
              <w:bottom w:w="57" w:type="dxa"/>
            </w:tcMar>
          </w:tcPr>
          <w:p w14:paraId="4984EB5D" w14:textId="1900A16D" w:rsidR="005C1C00" w:rsidRPr="00B7678B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B7678B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Namasivayam</w:t>
            </w:r>
            <w:proofErr w:type="spellEnd"/>
            <w:r w:rsidRPr="00B7678B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 et al.</w:t>
            </w:r>
          </w:p>
        </w:tc>
        <w:tc>
          <w:tcPr>
            <w:tcW w:w="709" w:type="dxa"/>
            <w:tcMar>
              <w:top w:w="57" w:type="dxa"/>
              <w:bottom w:w="57" w:type="dxa"/>
            </w:tcMar>
          </w:tcPr>
          <w:p w14:paraId="0B462CD3" w14:textId="6D705A69" w:rsidR="005C1C00" w:rsidRPr="00B7678B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B7678B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2023</w:t>
            </w:r>
          </w:p>
        </w:tc>
        <w:tc>
          <w:tcPr>
            <w:tcW w:w="2551" w:type="dxa"/>
            <w:tcMar>
              <w:top w:w="57" w:type="dxa"/>
              <w:bottom w:w="57" w:type="dxa"/>
            </w:tcMar>
          </w:tcPr>
          <w:p w14:paraId="1E324C8F" w14:textId="3843A50B" w:rsidR="005C1C00" w:rsidRPr="00B7678B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B7678B">
              <w:rPr>
                <w:rFonts w:ascii="Calibri" w:eastAsiaTheme="minorHAnsi" w:hAnsi="Calibri" w:cs="Calibri"/>
                <w:color w:val="000000"/>
                <w:sz w:val="20"/>
                <w:szCs w:val="20"/>
                <w:lang w:eastAsia="en-US"/>
              </w:rPr>
              <w:t>﻿</w:t>
            </w:r>
            <w:r w:rsidRPr="00B7678B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Predictors of Functional Communication Outcomes in Children with Idiopathic Motor Speech Disorders</w:t>
            </w:r>
          </w:p>
        </w:tc>
        <w:tc>
          <w:tcPr>
            <w:tcW w:w="1418" w:type="dxa"/>
            <w:tcMar>
              <w:top w:w="57" w:type="dxa"/>
              <w:bottom w:w="57" w:type="dxa"/>
            </w:tcMar>
          </w:tcPr>
          <w:p w14:paraId="5F918043" w14:textId="5197753B" w:rsidR="005C1C00" w:rsidRPr="00B7678B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B7678B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Parent-implemented intervention</w:t>
            </w:r>
          </w:p>
          <w:p w14:paraId="31D0C7B0" w14:textId="32E4F6F5" w:rsidR="005C1C00" w:rsidRPr="00B7678B" w:rsidRDefault="002857C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B7678B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Intervention intensity</w:t>
            </w:r>
          </w:p>
          <w:p w14:paraId="0AAFBC61" w14:textId="7A9E9BED" w:rsidR="005C1C00" w:rsidRPr="00B7678B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tcMar>
              <w:top w:w="57" w:type="dxa"/>
              <w:bottom w:w="57" w:type="dxa"/>
            </w:tcMar>
          </w:tcPr>
          <w:p w14:paraId="6623761B" w14:textId="597B6D6C" w:rsidR="005C1C00" w:rsidRPr="00B7678B" w:rsidRDefault="4FDF19F3" w:rsidP="75855D99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7678B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Canada</w:t>
            </w:r>
          </w:p>
          <w:p w14:paraId="7E51D32D" w14:textId="0EE51AA7" w:rsidR="005C1C00" w:rsidRPr="00B7678B" w:rsidRDefault="005C1C00" w:rsidP="75855D99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</w:p>
          <w:p w14:paraId="0BFAAFDB" w14:textId="55D4B2B3" w:rsidR="005C1C00" w:rsidRPr="00B7678B" w:rsidRDefault="4FDF19F3" w:rsidP="75855D99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B7678B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Canadian-English</w:t>
            </w:r>
            <w:proofErr w:type="gramEnd"/>
          </w:p>
        </w:tc>
        <w:tc>
          <w:tcPr>
            <w:tcW w:w="2127" w:type="dxa"/>
            <w:tcMar>
              <w:top w:w="57" w:type="dxa"/>
              <w:bottom w:w="57" w:type="dxa"/>
            </w:tcMar>
          </w:tcPr>
          <w:p w14:paraId="7B93A2BE" w14:textId="024DA0FC" w:rsidR="005C1C00" w:rsidRPr="00B7678B" w:rsidRDefault="523EC650" w:rsidP="75855D99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7678B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Pre-post design with stratified randomisation</w:t>
            </w:r>
          </w:p>
          <w:p w14:paraId="2F69CDE8" w14:textId="4FEBA8E4" w:rsidR="005C1C00" w:rsidRPr="00B7678B" w:rsidRDefault="005C1C00" w:rsidP="75855D99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126" w:type="dxa"/>
            <w:tcMar>
              <w:top w:w="57" w:type="dxa"/>
              <w:bottom w:w="57" w:type="dxa"/>
            </w:tcMar>
          </w:tcPr>
          <w:p w14:paraId="76E510F4" w14:textId="492923DF" w:rsidR="005C1C00" w:rsidRPr="00B7678B" w:rsidRDefault="4FDF19F3" w:rsidP="75855D99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7678B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85 children with SSD – 37 with CAS and 48 with speech motor delay</w:t>
            </w:r>
          </w:p>
          <w:p w14:paraId="1B22CCF8" w14:textId="4A09166F" w:rsidR="005C1C00" w:rsidRPr="00B7678B" w:rsidRDefault="005C1C00" w:rsidP="75855D99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</w:p>
          <w:p w14:paraId="427B5D33" w14:textId="7DDDE95D" w:rsidR="005C1C00" w:rsidRPr="00B7678B" w:rsidRDefault="4FDF19F3" w:rsidP="75855D99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en-US"/>
              </w:rPr>
            </w:pPr>
            <w:r w:rsidRPr="00B7678B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Aged 2;05-</w:t>
            </w:r>
            <w:r w:rsidR="24220B69" w:rsidRPr="00B7678B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5;02</w:t>
            </w:r>
          </w:p>
        </w:tc>
        <w:tc>
          <w:tcPr>
            <w:tcW w:w="1701" w:type="dxa"/>
            <w:tcMar>
              <w:top w:w="57" w:type="dxa"/>
              <w:bottom w:w="57" w:type="dxa"/>
            </w:tcMar>
          </w:tcPr>
          <w:p w14:paraId="3A61396C" w14:textId="4686C007" w:rsidR="0C829822" w:rsidRPr="00B7678B" w:rsidRDefault="3DF048A4" w:rsidP="75855D99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7678B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Not provided</w:t>
            </w:r>
          </w:p>
        </w:tc>
        <w:tc>
          <w:tcPr>
            <w:tcW w:w="1417" w:type="dxa"/>
            <w:tcMar>
              <w:top w:w="57" w:type="dxa"/>
              <w:bottom w:w="57" w:type="dxa"/>
            </w:tcMar>
          </w:tcPr>
          <w:p w14:paraId="67C2DCB6" w14:textId="7FB01087" w:rsidR="005C1C00" w:rsidRPr="00B7678B" w:rsidRDefault="00D644F8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B7678B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5.1, </w:t>
            </w:r>
            <w:r w:rsidR="00D075F7" w:rsidRPr="00B7678B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5.4</w:t>
            </w:r>
          </w:p>
        </w:tc>
      </w:tr>
      <w:tr w:rsidR="00A70FB5" w:rsidRPr="000B52E8" w14:paraId="6565A2BA" w14:textId="6CB45245" w:rsidTr="00F420CF">
        <w:trPr>
          <w:trHeight w:val="1020"/>
        </w:trPr>
        <w:tc>
          <w:tcPr>
            <w:tcW w:w="1418" w:type="dxa"/>
            <w:tcMar>
              <w:top w:w="57" w:type="dxa"/>
              <w:bottom w:w="57" w:type="dxa"/>
            </w:tcMar>
          </w:tcPr>
          <w:p w14:paraId="2EBD2242" w14:textId="5F11E377" w:rsidR="005C1C00" w:rsidRPr="004762B8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4762B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lastRenderedPageBreak/>
              <w:t>Parnandi</w:t>
            </w:r>
            <w:proofErr w:type="spellEnd"/>
            <w:r w:rsidRPr="004762B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 et al.</w:t>
            </w:r>
          </w:p>
        </w:tc>
        <w:tc>
          <w:tcPr>
            <w:tcW w:w="709" w:type="dxa"/>
            <w:tcMar>
              <w:top w:w="57" w:type="dxa"/>
              <w:bottom w:w="57" w:type="dxa"/>
            </w:tcMar>
          </w:tcPr>
          <w:p w14:paraId="28D81C2A" w14:textId="77777777" w:rsidR="005C1C00" w:rsidRPr="004762B8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4762B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2015</w:t>
            </w:r>
          </w:p>
        </w:tc>
        <w:tc>
          <w:tcPr>
            <w:tcW w:w="2551" w:type="dxa"/>
            <w:shd w:val="clear" w:color="auto" w:fill="auto"/>
            <w:tcMar>
              <w:top w:w="57" w:type="dxa"/>
              <w:bottom w:w="57" w:type="dxa"/>
            </w:tcMar>
          </w:tcPr>
          <w:p w14:paraId="46F78AA1" w14:textId="274D3211" w:rsidR="005C1C00" w:rsidRPr="004762B8" w:rsidRDefault="005C1C00" w:rsidP="00A52AC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62B8">
              <w:rPr>
                <w:rFonts w:ascii="Arial" w:hAnsi="Arial" w:cs="Arial"/>
                <w:color w:val="000000"/>
                <w:sz w:val="20"/>
                <w:szCs w:val="20"/>
              </w:rPr>
              <w:t>Development of a remote therapy tool for childhood apraxia of speech</w:t>
            </w:r>
          </w:p>
        </w:tc>
        <w:tc>
          <w:tcPr>
            <w:tcW w:w="1418" w:type="dxa"/>
            <w:shd w:val="clear" w:color="auto" w:fill="auto"/>
            <w:tcMar>
              <w:top w:w="57" w:type="dxa"/>
              <w:bottom w:w="57" w:type="dxa"/>
            </w:tcMar>
          </w:tcPr>
          <w:p w14:paraId="218E2672" w14:textId="77777777" w:rsidR="005C1C00" w:rsidRPr="004762B8" w:rsidRDefault="005C1C00" w:rsidP="00A52AC5">
            <w:pP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4762B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Digital intervention </w:t>
            </w:r>
          </w:p>
        </w:tc>
        <w:tc>
          <w:tcPr>
            <w:tcW w:w="1275" w:type="dxa"/>
            <w:tcMar>
              <w:top w:w="57" w:type="dxa"/>
              <w:bottom w:w="57" w:type="dxa"/>
            </w:tcMar>
          </w:tcPr>
          <w:p w14:paraId="2D93F8B1" w14:textId="6125210A" w:rsidR="005C1C00" w:rsidRPr="004762B8" w:rsidRDefault="0C8E5D3A" w:rsidP="75855D99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4762B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Unclear</w:t>
            </w:r>
          </w:p>
          <w:p w14:paraId="064155DF" w14:textId="5AF531BE" w:rsidR="005C1C00" w:rsidRPr="004762B8" w:rsidRDefault="005C1C00" w:rsidP="75855D99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</w:p>
          <w:p w14:paraId="6F726ABE" w14:textId="2B74837E" w:rsidR="005C1C00" w:rsidRPr="004762B8" w:rsidRDefault="0C8E5D3A" w:rsidP="75855D99">
            <w:pPr>
              <w:rPr>
                <w:rFonts w:ascii="Arial" w:eastAsiaTheme="minorEastAsia" w:hAnsi="Arial" w:cs="Arial"/>
                <w:color w:val="000000"/>
                <w:sz w:val="20"/>
                <w:szCs w:val="20"/>
                <w:lang w:eastAsia="en-US"/>
              </w:rPr>
            </w:pPr>
            <w:r w:rsidRPr="004762B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(across US, Qatar and Sydney)</w:t>
            </w:r>
          </w:p>
        </w:tc>
        <w:tc>
          <w:tcPr>
            <w:tcW w:w="2127" w:type="dxa"/>
            <w:tcMar>
              <w:top w:w="57" w:type="dxa"/>
              <w:bottom w:w="57" w:type="dxa"/>
            </w:tcMar>
          </w:tcPr>
          <w:p w14:paraId="1BEFADA4" w14:textId="6BF88B73" w:rsidR="005C1C00" w:rsidRPr="004762B8" w:rsidRDefault="0C8E5D3A" w:rsidP="75855D99">
            <w:pPr>
              <w:rPr>
                <w:rFonts w:ascii="Arial" w:eastAsiaTheme="minorEastAsia" w:hAnsi="Arial" w:cs="Arial"/>
                <w:color w:val="000000"/>
                <w:sz w:val="20"/>
                <w:szCs w:val="20"/>
                <w:lang w:eastAsia="en-US"/>
              </w:rPr>
            </w:pPr>
            <w:r w:rsidRPr="004762B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 xml:space="preserve">Software development and its piloting </w:t>
            </w:r>
          </w:p>
        </w:tc>
        <w:tc>
          <w:tcPr>
            <w:tcW w:w="2126" w:type="dxa"/>
            <w:tcMar>
              <w:top w:w="57" w:type="dxa"/>
              <w:bottom w:w="57" w:type="dxa"/>
            </w:tcMar>
          </w:tcPr>
          <w:p w14:paraId="28D86B41" w14:textId="2360D563" w:rsidR="005C1C00" w:rsidRPr="004762B8" w:rsidRDefault="0C8E5D3A" w:rsidP="75855D99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4762B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8 children with CAS</w:t>
            </w:r>
          </w:p>
          <w:p w14:paraId="3F92C945" w14:textId="5E4A2DCB" w:rsidR="005C1C00" w:rsidRPr="004762B8" w:rsidRDefault="005C1C00" w:rsidP="75855D99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</w:p>
          <w:p w14:paraId="3D166D8B" w14:textId="749FB841" w:rsidR="005C1C00" w:rsidRPr="004762B8" w:rsidRDefault="0C8E5D3A" w:rsidP="75855D99">
            <w:pPr>
              <w:rPr>
                <w:rFonts w:ascii="Arial" w:eastAsiaTheme="minorEastAsia" w:hAnsi="Arial" w:cs="Arial"/>
                <w:color w:val="000000"/>
                <w:sz w:val="20"/>
                <w:szCs w:val="20"/>
                <w:lang w:eastAsia="en-US"/>
              </w:rPr>
            </w:pPr>
            <w:r w:rsidRPr="004762B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Aged 4-10 years</w:t>
            </w:r>
          </w:p>
        </w:tc>
        <w:tc>
          <w:tcPr>
            <w:tcW w:w="1701" w:type="dxa"/>
            <w:tcMar>
              <w:top w:w="57" w:type="dxa"/>
              <w:bottom w:w="57" w:type="dxa"/>
            </w:tcMar>
          </w:tcPr>
          <w:p w14:paraId="16576694" w14:textId="7BF07A11" w:rsidR="0C829822" w:rsidRPr="004762B8" w:rsidRDefault="0C8E5D3A" w:rsidP="75855D99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4762B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Not provided</w:t>
            </w:r>
          </w:p>
        </w:tc>
        <w:tc>
          <w:tcPr>
            <w:tcW w:w="1417" w:type="dxa"/>
            <w:tcMar>
              <w:top w:w="57" w:type="dxa"/>
              <w:bottom w:w="57" w:type="dxa"/>
            </w:tcMar>
          </w:tcPr>
          <w:p w14:paraId="5CC51906" w14:textId="06469489" w:rsidR="005C1C00" w:rsidRPr="004762B8" w:rsidRDefault="00F16433" w:rsidP="00A52AC5">
            <w:pP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4762B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1.1</w:t>
            </w:r>
            <w:r w:rsidR="00F263B6" w:rsidRPr="004762B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,</w:t>
            </w:r>
            <w:r w:rsidR="004762B8" w:rsidRPr="004762B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 1.2,</w:t>
            </w:r>
            <w:r w:rsidR="00F263B6" w:rsidRPr="004762B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 1.5</w:t>
            </w:r>
          </w:p>
        </w:tc>
      </w:tr>
      <w:tr w:rsidR="00A70FB5" w:rsidRPr="000B52E8" w14:paraId="794D614C" w14:textId="535FBD89" w:rsidTr="00F420CF">
        <w:trPr>
          <w:trHeight w:val="1020"/>
        </w:trPr>
        <w:tc>
          <w:tcPr>
            <w:tcW w:w="1418" w:type="dxa"/>
            <w:tcMar>
              <w:top w:w="57" w:type="dxa"/>
              <w:bottom w:w="57" w:type="dxa"/>
            </w:tcMar>
          </w:tcPr>
          <w:p w14:paraId="0720A612" w14:textId="0CA33821" w:rsidR="005C1C00" w:rsidRPr="000B52E8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0B52E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Rvachew</w:t>
            </w:r>
            <w:proofErr w:type="spellEnd"/>
            <w:r w:rsidRPr="000B52E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 &amp; </w:t>
            </w:r>
            <w:r w:rsidRPr="000B52E8">
              <w:rPr>
                <w:rFonts w:ascii="Arial" w:hAnsi="Arial" w:cs="Arial"/>
                <w:sz w:val="20"/>
                <w:szCs w:val="20"/>
              </w:rPr>
              <w:t>Brosseau-</w:t>
            </w:r>
            <w:proofErr w:type="spellStart"/>
            <w:r w:rsidRPr="000B52E8">
              <w:rPr>
                <w:rFonts w:ascii="Arial" w:hAnsi="Arial" w:cs="Arial"/>
                <w:sz w:val="20"/>
                <w:szCs w:val="20"/>
              </w:rPr>
              <w:t>Lapré</w:t>
            </w:r>
            <w:proofErr w:type="spellEnd"/>
          </w:p>
        </w:tc>
        <w:tc>
          <w:tcPr>
            <w:tcW w:w="709" w:type="dxa"/>
            <w:tcMar>
              <w:top w:w="57" w:type="dxa"/>
              <w:bottom w:w="57" w:type="dxa"/>
            </w:tcMar>
          </w:tcPr>
          <w:p w14:paraId="0A8FB49E" w14:textId="77777777" w:rsidR="005C1C00" w:rsidRPr="000B52E8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2015</w:t>
            </w:r>
          </w:p>
        </w:tc>
        <w:tc>
          <w:tcPr>
            <w:tcW w:w="2551" w:type="dxa"/>
            <w:tcMar>
              <w:top w:w="57" w:type="dxa"/>
              <w:bottom w:w="57" w:type="dxa"/>
            </w:tcMar>
          </w:tcPr>
          <w:p w14:paraId="4610CE17" w14:textId="77777777" w:rsidR="005C1C00" w:rsidRPr="000B52E8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A randomized trial of 12-week interventions for the treatment of developmental phonological disorder in francophone children</w:t>
            </w:r>
          </w:p>
        </w:tc>
        <w:tc>
          <w:tcPr>
            <w:tcW w:w="1418" w:type="dxa"/>
            <w:tcMar>
              <w:top w:w="57" w:type="dxa"/>
              <w:bottom w:w="57" w:type="dxa"/>
            </w:tcMar>
          </w:tcPr>
          <w:p w14:paraId="033F9F88" w14:textId="609B6A05" w:rsidR="005C1C00" w:rsidRPr="000B52E8" w:rsidRDefault="002857C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Intervention intensity</w:t>
            </w:r>
          </w:p>
          <w:p w14:paraId="0DBF2725" w14:textId="17C88915" w:rsidR="005C1C00" w:rsidRPr="000B52E8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Parent-implemented intervention</w:t>
            </w:r>
          </w:p>
        </w:tc>
        <w:tc>
          <w:tcPr>
            <w:tcW w:w="1275" w:type="dxa"/>
            <w:tcMar>
              <w:top w:w="57" w:type="dxa"/>
              <w:bottom w:w="57" w:type="dxa"/>
            </w:tcMar>
          </w:tcPr>
          <w:p w14:paraId="09527FC6" w14:textId="5CEE9481" w:rsidR="005C1C00" w:rsidRPr="000B52E8" w:rsidRDefault="0B0AB497" w:rsidP="75855D99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Canada</w:t>
            </w:r>
          </w:p>
          <w:p w14:paraId="7FA7D835" w14:textId="3F5F297F" w:rsidR="005C1C00" w:rsidRPr="000B52E8" w:rsidRDefault="005C1C00" w:rsidP="75855D99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</w:p>
          <w:p w14:paraId="46AB997E" w14:textId="542BB26D" w:rsidR="005C1C00" w:rsidRPr="000B52E8" w:rsidRDefault="0B0AB497" w:rsidP="75855D99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French-Canadian</w:t>
            </w:r>
          </w:p>
        </w:tc>
        <w:tc>
          <w:tcPr>
            <w:tcW w:w="2127" w:type="dxa"/>
            <w:tcMar>
              <w:top w:w="57" w:type="dxa"/>
              <w:bottom w:w="57" w:type="dxa"/>
            </w:tcMar>
          </w:tcPr>
          <w:p w14:paraId="0D182AB7" w14:textId="2C044A7B" w:rsidR="005C1C00" w:rsidRPr="000B52E8" w:rsidRDefault="7A6CAFAA" w:rsidP="75855D99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 xml:space="preserve">Randomised controlled trial comparing input vs </w:t>
            </w:r>
            <w:proofErr w:type="gramStart"/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output oriented</w:t>
            </w:r>
            <w:proofErr w:type="gramEnd"/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 xml:space="preserve"> therapy </w:t>
            </w:r>
          </w:p>
        </w:tc>
        <w:tc>
          <w:tcPr>
            <w:tcW w:w="2126" w:type="dxa"/>
            <w:tcMar>
              <w:top w:w="57" w:type="dxa"/>
              <w:bottom w:w="57" w:type="dxa"/>
            </w:tcMar>
          </w:tcPr>
          <w:p w14:paraId="7FAACFBB" w14:textId="737198D9" w:rsidR="005C1C00" w:rsidRPr="000B52E8" w:rsidRDefault="7A6CAFAA" w:rsidP="75855D99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72 children with SSD (phonological disorder)</w:t>
            </w:r>
          </w:p>
          <w:p w14:paraId="260036EC" w14:textId="3F83F825" w:rsidR="005C1C00" w:rsidRPr="000B52E8" w:rsidRDefault="005C1C00" w:rsidP="75855D99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</w:p>
          <w:p w14:paraId="454C7E6B" w14:textId="01A41744" w:rsidR="005C1C00" w:rsidRPr="000B52E8" w:rsidRDefault="7A6CAFAA" w:rsidP="75855D99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4 years old</w:t>
            </w:r>
          </w:p>
        </w:tc>
        <w:tc>
          <w:tcPr>
            <w:tcW w:w="1701" w:type="dxa"/>
            <w:tcMar>
              <w:top w:w="57" w:type="dxa"/>
              <w:bottom w:w="57" w:type="dxa"/>
            </w:tcMar>
          </w:tcPr>
          <w:p w14:paraId="0C39639D" w14:textId="3F1BB193" w:rsidR="0C829822" w:rsidRPr="000B52E8" w:rsidRDefault="6799DAE8" w:rsidP="75855D99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Limited information on mothers’ education status</w:t>
            </w:r>
          </w:p>
        </w:tc>
        <w:tc>
          <w:tcPr>
            <w:tcW w:w="1417" w:type="dxa"/>
            <w:tcMar>
              <w:top w:w="57" w:type="dxa"/>
              <w:bottom w:w="57" w:type="dxa"/>
            </w:tcMar>
          </w:tcPr>
          <w:p w14:paraId="1AF700B8" w14:textId="00B2EA0D" w:rsidR="005C1C00" w:rsidRPr="000B52E8" w:rsidRDefault="006F528E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4.1,</w:t>
            </w:r>
            <w:r w:rsidR="00C64807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 5.1,</w:t>
            </w:r>
            <w:r w:rsidR="00DC28E0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 5.3,</w:t>
            </w:r>
            <w:r w:rsidR="00FF1645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 5.4</w:t>
            </w:r>
          </w:p>
        </w:tc>
      </w:tr>
      <w:tr w:rsidR="00A70FB5" w:rsidRPr="000B52E8" w14:paraId="71D6D5CC" w14:textId="3884F5E2" w:rsidTr="00F420CF">
        <w:trPr>
          <w:trHeight w:val="1020"/>
        </w:trPr>
        <w:tc>
          <w:tcPr>
            <w:tcW w:w="1418" w:type="dxa"/>
            <w:tcMar>
              <w:top w:w="57" w:type="dxa"/>
              <w:bottom w:w="57" w:type="dxa"/>
            </w:tcMar>
          </w:tcPr>
          <w:p w14:paraId="289A9CEB" w14:textId="1FB8A673" w:rsidR="005C1C00" w:rsidRPr="000B52E8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Santos et al.</w:t>
            </w:r>
          </w:p>
        </w:tc>
        <w:tc>
          <w:tcPr>
            <w:tcW w:w="709" w:type="dxa"/>
            <w:tcMar>
              <w:top w:w="57" w:type="dxa"/>
              <w:bottom w:w="57" w:type="dxa"/>
            </w:tcMar>
          </w:tcPr>
          <w:p w14:paraId="4E82A409" w14:textId="77777777" w:rsidR="005C1C00" w:rsidRPr="000B52E8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2022</w:t>
            </w:r>
          </w:p>
        </w:tc>
        <w:tc>
          <w:tcPr>
            <w:tcW w:w="2551" w:type="dxa"/>
            <w:shd w:val="clear" w:color="auto" w:fill="auto"/>
            <w:tcMar>
              <w:top w:w="57" w:type="dxa"/>
              <w:bottom w:w="57" w:type="dxa"/>
            </w:tcMar>
          </w:tcPr>
          <w:p w14:paraId="04DBBDBF" w14:textId="6AF99B52" w:rsidR="005C1C00" w:rsidRPr="000B52E8" w:rsidRDefault="005C1C00" w:rsidP="00A52AC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52E8">
              <w:rPr>
                <w:rFonts w:ascii="Arial" w:hAnsi="Arial" w:cs="Arial"/>
                <w:color w:val="000000"/>
                <w:sz w:val="20"/>
                <w:szCs w:val="20"/>
              </w:rPr>
              <w:t>Home-based activities for children with speech sound disorders: requirements for a tangible user interface for internet of things artefacts</w:t>
            </w:r>
          </w:p>
        </w:tc>
        <w:tc>
          <w:tcPr>
            <w:tcW w:w="1418" w:type="dxa"/>
            <w:shd w:val="clear" w:color="auto" w:fill="auto"/>
            <w:tcMar>
              <w:top w:w="57" w:type="dxa"/>
              <w:bottom w:w="57" w:type="dxa"/>
            </w:tcMar>
          </w:tcPr>
          <w:p w14:paraId="7D0AFF02" w14:textId="77777777" w:rsidR="005C1C00" w:rsidRPr="000B52E8" w:rsidRDefault="005C1C00" w:rsidP="00A52AC5">
            <w:pP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Digital intervention </w:t>
            </w:r>
          </w:p>
          <w:p w14:paraId="29E5D987" w14:textId="224B3FBD" w:rsidR="005C1C00" w:rsidRPr="000B52E8" w:rsidRDefault="002857C0" w:rsidP="00A52AC5">
            <w:pP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Intervention intensity</w:t>
            </w:r>
          </w:p>
        </w:tc>
        <w:tc>
          <w:tcPr>
            <w:tcW w:w="1275" w:type="dxa"/>
            <w:tcMar>
              <w:top w:w="57" w:type="dxa"/>
              <w:bottom w:w="57" w:type="dxa"/>
            </w:tcMar>
          </w:tcPr>
          <w:p w14:paraId="205FFAB6" w14:textId="5FCB23E3" w:rsidR="005C1C00" w:rsidRPr="000B52E8" w:rsidRDefault="66069283" w:rsidP="75855D99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Portugal</w:t>
            </w:r>
          </w:p>
          <w:p w14:paraId="787A9C3A" w14:textId="17ECF268" w:rsidR="005C1C00" w:rsidRPr="000B52E8" w:rsidRDefault="005C1C00" w:rsidP="75855D99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</w:p>
          <w:p w14:paraId="38A67929" w14:textId="113F2720" w:rsidR="005C1C00" w:rsidRPr="000B52E8" w:rsidRDefault="66069283" w:rsidP="75855D99">
            <w:pPr>
              <w:rPr>
                <w:rFonts w:ascii="Arial" w:eastAsiaTheme="minorEastAsia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Portuguese</w:t>
            </w:r>
          </w:p>
        </w:tc>
        <w:tc>
          <w:tcPr>
            <w:tcW w:w="2127" w:type="dxa"/>
            <w:tcMar>
              <w:top w:w="57" w:type="dxa"/>
              <w:bottom w:w="57" w:type="dxa"/>
            </w:tcMar>
          </w:tcPr>
          <w:p w14:paraId="05C809AA" w14:textId="5FE21FED" w:rsidR="005C1C00" w:rsidRPr="000B52E8" w:rsidRDefault="66069283" w:rsidP="75855D99">
            <w:pPr>
              <w:rPr>
                <w:rFonts w:ascii="Arial" w:eastAsiaTheme="minorEastAsia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 xml:space="preserve">Systematic literature review, focus group and nationwide </w:t>
            </w:r>
            <w:r w:rsidR="001D64AE"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questionnaire</w:t>
            </w: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 xml:space="preserve"> to develop requirements for an app to support children with SSD</w:t>
            </w:r>
          </w:p>
        </w:tc>
        <w:tc>
          <w:tcPr>
            <w:tcW w:w="2126" w:type="dxa"/>
            <w:tcMar>
              <w:top w:w="57" w:type="dxa"/>
              <w:bottom w:w="57" w:type="dxa"/>
            </w:tcMar>
          </w:tcPr>
          <w:p w14:paraId="0192721F" w14:textId="7E9D1CFB" w:rsidR="005C1C00" w:rsidRPr="000B52E8" w:rsidRDefault="66069283" w:rsidP="75855D99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One focus group of 5 specialists (SLTs/Human-computer interaction professionals).</w:t>
            </w:r>
          </w:p>
          <w:p w14:paraId="3EDEE123" w14:textId="1B574331" w:rsidR="005C1C00" w:rsidRPr="000B52E8" w:rsidRDefault="005C1C00" w:rsidP="75855D99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</w:p>
          <w:p w14:paraId="2E58C34E" w14:textId="6E142C16" w:rsidR="005C1C00" w:rsidRPr="000B52E8" w:rsidRDefault="66069283" w:rsidP="75855D99">
            <w:pPr>
              <w:rPr>
                <w:rFonts w:ascii="Arial" w:eastAsiaTheme="minorEastAsia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33 SLTs</w:t>
            </w:r>
          </w:p>
        </w:tc>
        <w:tc>
          <w:tcPr>
            <w:tcW w:w="1701" w:type="dxa"/>
            <w:tcMar>
              <w:top w:w="57" w:type="dxa"/>
              <w:bottom w:w="57" w:type="dxa"/>
            </w:tcMar>
          </w:tcPr>
          <w:p w14:paraId="1306146B" w14:textId="44446006" w:rsidR="0C829822" w:rsidRPr="000B52E8" w:rsidRDefault="66069283" w:rsidP="75855D99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Not provided</w:t>
            </w:r>
          </w:p>
        </w:tc>
        <w:tc>
          <w:tcPr>
            <w:tcW w:w="1417" w:type="dxa"/>
            <w:tcMar>
              <w:top w:w="57" w:type="dxa"/>
              <w:bottom w:w="57" w:type="dxa"/>
            </w:tcMar>
          </w:tcPr>
          <w:p w14:paraId="5FD9AF59" w14:textId="71962F11" w:rsidR="005C1C00" w:rsidRPr="000B52E8" w:rsidRDefault="00F16433" w:rsidP="00A52AC5">
            <w:pP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1.1</w:t>
            </w:r>
            <w:r w:rsidR="00003453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, 1.4,</w:t>
            </w:r>
            <w:r w:rsidR="00385D9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 4.1,</w:t>
            </w:r>
            <w:r w:rsidR="0040266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 4.2,</w:t>
            </w:r>
            <w:r w:rsidR="005B583C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 4.3,</w:t>
            </w:r>
            <w:r w:rsidR="00A61CA6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 4.4,</w:t>
            </w:r>
            <w:r w:rsidR="00F429D0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 4.5,</w:t>
            </w:r>
            <w:r w:rsidR="0027026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 5.2</w:t>
            </w:r>
          </w:p>
        </w:tc>
      </w:tr>
      <w:tr w:rsidR="00A70FB5" w:rsidRPr="000B52E8" w14:paraId="270C9808" w14:textId="6265065A" w:rsidTr="00F420CF">
        <w:trPr>
          <w:trHeight w:val="1020"/>
        </w:trPr>
        <w:tc>
          <w:tcPr>
            <w:tcW w:w="1418" w:type="dxa"/>
            <w:tcMar>
              <w:top w:w="57" w:type="dxa"/>
              <w:bottom w:w="57" w:type="dxa"/>
            </w:tcMar>
          </w:tcPr>
          <w:p w14:paraId="78D8793A" w14:textId="20A2B115" w:rsidR="005C1C00" w:rsidRPr="000B52E8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Sell et al.</w:t>
            </w:r>
          </w:p>
        </w:tc>
        <w:tc>
          <w:tcPr>
            <w:tcW w:w="709" w:type="dxa"/>
            <w:tcMar>
              <w:top w:w="57" w:type="dxa"/>
              <w:bottom w:w="57" w:type="dxa"/>
            </w:tcMar>
          </w:tcPr>
          <w:p w14:paraId="23AF8FCC" w14:textId="199C34DF" w:rsidR="005C1C00" w:rsidRPr="000B52E8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2023</w:t>
            </w:r>
          </w:p>
        </w:tc>
        <w:tc>
          <w:tcPr>
            <w:tcW w:w="2551" w:type="dxa"/>
            <w:shd w:val="clear" w:color="auto" w:fill="auto"/>
            <w:tcMar>
              <w:top w:w="57" w:type="dxa"/>
              <w:bottom w:w="57" w:type="dxa"/>
            </w:tcMar>
          </w:tcPr>
          <w:p w14:paraId="78BB5897" w14:textId="22705344" w:rsidR="005C1C00" w:rsidRPr="000B52E8" w:rsidRDefault="005C1C00" w:rsidP="00A52AC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52E8">
              <w:rPr>
                <w:rFonts w:ascii="Arial" w:hAnsi="Arial" w:cs="Arial"/>
                <w:color w:val="000000"/>
                <w:sz w:val="20"/>
                <w:szCs w:val="20"/>
              </w:rPr>
              <w:t>Parent experiences of undertaking therapy for cleft palate speech disorders following in-depth training</w:t>
            </w:r>
          </w:p>
          <w:p w14:paraId="212C43FA" w14:textId="77777777" w:rsidR="005C1C00" w:rsidRPr="000B52E8" w:rsidRDefault="005C1C00" w:rsidP="00A52AC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tcMar>
              <w:top w:w="57" w:type="dxa"/>
              <w:bottom w:w="57" w:type="dxa"/>
            </w:tcMar>
          </w:tcPr>
          <w:p w14:paraId="5FF3FE0C" w14:textId="77777777" w:rsidR="005C1C00" w:rsidRPr="000B52E8" w:rsidRDefault="005C1C00" w:rsidP="00A52AC5">
            <w:pP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Digital intervention</w:t>
            </w:r>
          </w:p>
          <w:p w14:paraId="3A389082" w14:textId="176DEED7" w:rsidR="005C1C00" w:rsidRPr="000B52E8" w:rsidRDefault="005C1C00" w:rsidP="00A52AC5">
            <w:pP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Parent-implemented intervention</w:t>
            </w:r>
          </w:p>
        </w:tc>
        <w:tc>
          <w:tcPr>
            <w:tcW w:w="1275" w:type="dxa"/>
            <w:tcMar>
              <w:top w:w="57" w:type="dxa"/>
              <w:bottom w:w="57" w:type="dxa"/>
            </w:tcMar>
          </w:tcPr>
          <w:p w14:paraId="26CA6983" w14:textId="027DF941" w:rsidR="005C1C00" w:rsidRPr="000B52E8" w:rsidRDefault="37D39ADB" w:rsidP="75855D99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UK and Ireland</w:t>
            </w:r>
          </w:p>
          <w:p w14:paraId="6E72E3DA" w14:textId="1F1D2D43" w:rsidR="005C1C00" w:rsidRPr="000B52E8" w:rsidRDefault="005C1C00" w:rsidP="75855D99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</w:p>
          <w:p w14:paraId="273F402F" w14:textId="26214DDA" w:rsidR="005C1C00" w:rsidRPr="000B52E8" w:rsidRDefault="37D39ADB" w:rsidP="75855D99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proofErr w:type="gramStart"/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English-English</w:t>
            </w:r>
            <w:proofErr w:type="gramEnd"/>
          </w:p>
          <w:p w14:paraId="536B1DDA" w14:textId="49479074" w:rsidR="005C1C00" w:rsidRPr="000B52E8" w:rsidRDefault="005C1C00" w:rsidP="75855D99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</w:p>
          <w:p w14:paraId="34B69D63" w14:textId="7092FBE1" w:rsidR="005C1C00" w:rsidRPr="000B52E8" w:rsidRDefault="37D39ADB" w:rsidP="75855D99">
            <w:pPr>
              <w:rPr>
                <w:rFonts w:ascii="Arial" w:eastAsiaTheme="minorEastAsia" w:hAnsi="Arial" w:cs="Arial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Irish-English</w:t>
            </w:r>
            <w:proofErr w:type="gramEnd"/>
          </w:p>
        </w:tc>
        <w:tc>
          <w:tcPr>
            <w:tcW w:w="2127" w:type="dxa"/>
            <w:tcMar>
              <w:top w:w="57" w:type="dxa"/>
              <w:bottom w:w="57" w:type="dxa"/>
            </w:tcMar>
          </w:tcPr>
          <w:p w14:paraId="66090291" w14:textId="33CE8479" w:rsidR="005C1C00" w:rsidRPr="000B52E8" w:rsidRDefault="37D39ADB" w:rsidP="75855D99">
            <w:pPr>
              <w:rPr>
                <w:rFonts w:ascii="Arial" w:eastAsiaTheme="minorEastAsia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Qualitative focus groups and telephone interviews</w:t>
            </w:r>
          </w:p>
        </w:tc>
        <w:tc>
          <w:tcPr>
            <w:tcW w:w="2126" w:type="dxa"/>
            <w:tcMar>
              <w:top w:w="57" w:type="dxa"/>
              <w:bottom w:w="57" w:type="dxa"/>
            </w:tcMar>
          </w:tcPr>
          <w:p w14:paraId="5CD2A913" w14:textId="71F872DA" w:rsidR="005C1C00" w:rsidRPr="000B52E8" w:rsidRDefault="37D39ADB" w:rsidP="75855D99">
            <w:pPr>
              <w:rPr>
                <w:rFonts w:ascii="Arial" w:eastAsiaTheme="minorEastAsia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 xml:space="preserve">18 parents (of children with </w:t>
            </w:r>
            <w:r w:rsidR="00A94F87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c</w:t>
            </w: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left related SSD)</w:t>
            </w:r>
          </w:p>
        </w:tc>
        <w:tc>
          <w:tcPr>
            <w:tcW w:w="1701" w:type="dxa"/>
            <w:tcMar>
              <w:top w:w="57" w:type="dxa"/>
              <w:bottom w:w="57" w:type="dxa"/>
            </w:tcMar>
          </w:tcPr>
          <w:p w14:paraId="184978E3" w14:textId="7947C393" w:rsidR="0C829822" w:rsidRPr="000B52E8" w:rsidRDefault="37D39ADB" w:rsidP="75855D99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Range of nonmanual to professional occupations.</w:t>
            </w:r>
          </w:p>
          <w:p w14:paraId="146FC12B" w14:textId="0B081AF2" w:rsidR="0C829822" w:rsidRPr="000B52E8" w:rsidRDefault="0C829822" w:rsidP="75855D99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</w:p>
          <w:p w14:paraId="315947DF" w14:textId="15852E60" w:rsidR="0C829822" w:rsidRPr="000B52E8" w:rsidRDefault="37D39ADB" w:rsidP="75855D99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 xml:space="preserve">Educational achievement ranged from A level/leaving cert to doctoral level (7 parents has MSc level and </w:t>
            </w:r>
            <w:r w:rsidR="3701CFCD"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 xml:space="preserve">3 </w:t>
            </w: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PhD level education)</w:t>
            </w:r>
          </w:p>
        </w:tc>
        <w:tc>
          <w:tcPr>
            <w:tcW w:w="1417" w:type="dxa"/>
            <w:tcMar>
              <w:top w:w="57" w:type="dxa"/>
              <w:bottom w:w="57" w:type="dxa"/>
            </w:tcMar>
          </w:tcPr>
          <w:p w14:paraId="58B19338" w14:textId="3A7D6984" w:rsidR="005C1C00" w:rsidRPr="000B52E8" w:rsidRDefault="00F16433" w:rsidP="00A52AC5">
            <w:pP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1.1, 1.</w:t>
            </w:r>
            <w:r w:rsidR="006E30A6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3</w:t>
            </w: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,</w:t>
            </w:r>
            <w:r w:rsidR="00F263B6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 1.5,</w:t>
            </w:r>
            <w:r w:rsidR="00887A42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 2.1, 2.2,</w:t>
            </w:r>
            <w:r w:rsidR="00007920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 3.1,</w:t>
            </w:r>
            <w:r w:rsidR="00446691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 3.2,</w:t>
            </w:r>
            <w:r w:rsidR="00385D9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 4.1,</w:t>
            </w:r>
            <w:r w:rsidR="00A61CA6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 4.4,</w:t>
            </w:r>
            <w:r w:rsidR="00DC28E0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 5.3</w:t>
            </w:r>
          </w:p>
        </w:tc>
      </w:tr>
      <w:tr w:rsidR="00A70FB5" w:rsidRPr="000B52E8" w14:paraId="46387A81" w14:textId="70884204" w:rsidTr="00F420CF">
        <w:trPr>
          <w:trHeight w:val="1020"/>
        </w:trPr>
        <w:tc>
          <w:tcPr>
            <w:tcW w:w="1418" w:type="dxa"/>
            <w:tcMar>
              <w:top w:w="57" w:type="dxa"/>
              <w:bottom w:w="57" w:type="dxa"/>
            </w:tcMar>
          </w:tcPr>
          <w:p w14:paraId="51CA52FB" w14:textId="5C76F778" w:rsidR="005C1C00" w:rsidRPr="000B52E8" w:rsidRDefault="005C1C00" w:rsidP="004800E2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lastRenderedPageBreak/>
              <w:t>Silva et al.</w:t>
            </w:r>
          </w:p>
        </w:tc>
        <w:tc>
          <w:tcPr>
            <w:tcW w:w="709" w:type="dxa"/>
            <w:tcMar>
              <w:top w:w="57" w:type="dxa"/>
              <w:bottom w:w="57" w:type="dxa"/>
            </w:tcMar>
          </w:tcPr>
          <w:p w14:paraId="59DE5660" w14:textId="5B00984D" w:rsidR="005C1C00" w:rsidRPr="000B52E8" w:rsidRDefault="005C1C00" w:rsidP="004800E2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2023</w:t>
            </w:r>
          </w:p>
        </w:tc>
        <w:tc>
          <w:tcPr>
            <w:tcW w:w="2551" w:type="dxa"/>
            <w:shd w:val="clear" w:color="auto" w:fill="auto"/>
            <w:tcMar>
              <w:top w:w="57" w:type="dxa"/>
              <w:bottom w:w="57" w:type="dxa"/>
            </w:tcMar>
          </w:tcPr>
          <w:p w14:paraId="41A48FFE" w14:textId="40DF966B" w:rsidR="005C1C00" w:rsidRPr="000B52E8" w:rsidRDefault="005C1C00" w:rsidP="004800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52E8">
              <w:rPr>
                <w:rFonts w:ascii="Calibri" w:eastAsiaTheme="minorHAnsi" w:hAnsi="Calibri" w:cs="Calibri"/>
                <w:color w:val="000000"/>
                <w:sz w:val="20"/>
                <w:szCs w:val="20"/>
                <w:lang w:eastAsia="en-US"/>
              </w:rPr>
              <w:t>﻿</w:t>
            </w:r>
            <w:r w:rsidRPr="000B52E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Efficacy in the use of gamification strategy in phonological therapy</w:t>
            </w:r>
          </w:p>
        </w:tc>
        <w:tc>
          <w:tcPr>
            <w:tcW w:w="1418" w:type="dxa"/>
            <w:shd w:val="clear" w:color="auto" w:fill="auto"/>
            <w:tcMar>
              <w:top w:w="57" w:type="dxa"/>
              <w:bottom w:w="57" w:type="dxa"/>
            </w:tcMar>
          </w:tcPr>
          <w:p w14:paraId="6134EB6C" w14:textId="5C9A558B" w:rsidR="005C1C00" w:rsidRPr="000B52E8" w:rsidRDefault="005C1C00" w:rsidP="004800E2">
            <w:pP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Digital intervention </w:t>
            </w:r>
          </w:p>
        </w:tc>
        <w:tc>
          <w:tcPr>
            <w:tcW w:w="1275" w:type="dxa"/>
            <w:tcMar>
              <w:top w:w="57" w:type="dxa"/>
              <w:bottom w:w="57" w:type="dxa"/>
            </w:tcMar>
          </w:tcPr>
          <w:p w14:paraId="5646CC07" w14:textId="3AF340EF" w:rsidR="005C1C00" w:rsidRPr="000B52E8" w:rsidRDefault="1112CCE4" w:rsidP="75855D99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proofErr w:type="spellStart"/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Brasil</w:t>
            </w:r>
            <w:proofErr w:type="spellEnd"/>
          </w:p>
          <w:p w14:paraId="272EC35C" w14:textId="588D114A" w:rsidR="005C1C00" w:rsidRPr="000B52E8" w:rsidRDefault="005C1C00" w:rsidP="75855D99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</w:p>
          <w:p w14:paraId="6D363012" w14:textId="6F4CB579" w:rsidR="005C1C00" w:rsidRPr="000B52E8" w:rsidRDefault="1112CCE4" w:rsidP="75855D99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Brazilian-Portuguese</w:t>
            </w:r>
          </w:p>
          <w:p w14:paraId="24216A24" w14:textId="7EFCBFD3" w:rsidR="005C1C00" w:rsidRPr="000B52E8" w:rsidRDefault="005C1C00" w:rsidP="75855D99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</w:p>
          <w:p w14:paraId="3D4D086F" w14:textId="333001DD" w:rsidR="005C1C00" w:rsidRPr="000B52E8" w:rsidRDefault="005C1C00" w:rsidP="75855D99">
            <w:pPr>
              <w:rPr>
                <w:rFonts w:ascii="Arial" w:eastAsiaTheme="minorEastAsia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127" w:type="dxa"/>
            <w:tcMar>
              <w:top w:w="57" w:type="dxa"/>
              <w:bottom w:w="57" w:type="dxa"/>
            </w:tcMar>
          </w:tcPr>
          <w:p w14:paraId="76A70EB8" w14:textId="5E536EA9" w:rsidR="005C1C00" w:rsidRPr="000B52E8" w:rsidRDefault="1112CCE4" w:rsidP="75855D99">
            <w:pPr>
              <w:rPr>
                <w:rFonts w:ascii="Arial" w:eastAsiaTheme="minorEastAsia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Prospective and longitudinal</w:t>
            </w:r>
            <w:r w:rsidR="25E73BF2"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 xml:space="preserve"> study comparing traditional phonological therapy to therapy using gamification</w:t>
            </w:r>
          </w:p>
        </w:tc>
        <w:tc>
          <w:tcPr>
            <w:tcW w:w="2126" w:type="dxa"/>
            <w:tcMar>
              <w:top w:w="57" w:type="dxa"/>
              <w:bottom w:w="57" w:type="dxa"/>
            </w:tcMar>
          </w:tcPr>
          <w:p w14:paraId="0737EA30" w14:textId="67CA11E2" w:rsidR="005C1C00" w:rsidRPr="000B52E8" w:rsidRDefault="25E73BF2" w:rsidP="75855D99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10</w:t>
            </w:r>
            <w:r w:rsidR="1112CCE4"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 xml:space="preserve"> children with phonological disorder</w:t>
            </w:r>
          </w:p>
          <w:p w14:paraId="60095C80" w14:textId="10D22E50" w:rsidR="005C1C00" w:rsidRPr="000B52E8" w:rsidRDefault="005C1C00" w:rsidP="75855D99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</w:p>
          <w:p w14:paraId="0F9A12EC" w14:textId="6639084A" w:rsidR="005C1C00" w:rsidRPr="000B52E8" w:rsidRDefault="1112CCE4" w:rsidP="75855D99">
            <w:pPr>
              <w:rPr>
                <w:rFonts w:ascii="Arial" w:eastAsiaTheme="minorEastAsia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Aged 4-8 years</w:t>
            </w:r>
          </w:p>
        </w:tc>
        <w:tc>
          <w:tcPr>
            <w:tcW w:w="1701" w:type="dxa"/>
            <w:tcMar>
              <w:top w:w="57" w:type="dxa"/>
              <w:bottom w:w="57" w:type="dxa"/>
            </w:tcMar>
          </w:tcPr>
          <w:p w14:paraId="1E2F90D9" w14:textId="5997C973" w:rsidR="0C829822" w:rsidRPr="000B52E8" w:rsidRDefault="784EC5BF" w:rsidP="75855D99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Not provided</w:t>
            </w:r>
          </w:p>
        </w:tc>
        <w:tc>
          <w:tcPr>
            <w:tcW w:w="1417" w:type="dxa"/>
            <w:tcMar>
              <w:top w:w="57" w:type="dxa"/>
              <w:bottom w:w="57" w:type="dxa"/>
            </w:tcMar>
          </w:tcPr>
          <w:p w14:paraId="365985DF" w14:textId="0D46F35A" w:rsidR="005C1C00" w:rsidRPr="000B52E8" w:rsidRDefault="00F16433" w:rsidP="004800E2">
            <w:pP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1.1</w:t>
            </w:r>
            <w:r w:rsidR="00F263B6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, 1.5,</w:t>
            </w:r>
            <w:r w:rsidR="005B583C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 4.3</w:t>
            </w:r>
          </w:p>
        </w:tc>
      </w:tr>
      <w:tr w:rsidR="00A70FB5" w:rsidRPr="000B52E8" w14:paraId="2A3B08B6" w14:textId="042D2278" w:rsidTr="00F420CF">
        <w:trPr>
          <w:trHeight w:val="1020"/>
        </w:trPr>
        <w:tc>
          <w:tcPr>
            <w:tcW w:w="1418" w:type="dxa"/>
            <w:tcMar>
              <w:top w:w="57" w:type="dxa"/>
              <w:bottom w:w="57" w:type="dxa"/>
            </w:tcMar>
          </w:tcPr>
          <w:p w14:paraId="59D4F76E" w14:textId="4C12E3F4" w:rsidR="005C1C00" w:rsidRPr="000B52E8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Sugden et al.</w:t>
            </w:r>
          </w:p>
        </w:tc>
        <w:tc>
          <w:tcPr>
            <w:tcW w:w="709" w:type="dxa"/>
            <w:tcMar>
              <w:top w:w="57" w:type="dxa"/>
              <w:bottom w:w="57" w:type="dxa"/>
            </w:tcMar>
          </w:tcPr>
          <w:p w14:paraId="5A252EC5" w14:textId="77777777" w:rsidR="005C1C00" w:rsidRPr="000B52E8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2018</w:t>
            </w:r>
          </w:p>
        </w:tc>
        <w:tc>
          <w:tcPr>
            <w:tcW w:w="2551" w:type="dxa"/>
            <w:tcMar>
              <w:top w:w="57" w:type="dxa"/>
              <w:bottom w:w="57" w:type="dxa"/>
            </w:tcMar>
          </w:tcPr>
          <w:p w14:paraId="5F80266A" w14:textId="77777777" w:rsidR="005C1C00" w:rsidRPr="000B52E8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An Australian survey of parent involvement in intervention for childhood speech sound disorders</w:t>
            </w:r>
          </w:p>
        </w:tc>
        <w:tc>
          <w:tcPr>
            <w:tcW w:w="1418" w:type="dxa"/>
            <w:tcMar>
              <w:top w:w="57" w:type="dxa"/>
              <w:bottom w:w="57" w:type="dxa"/>
            </w:tcMar>
          </w:tcPr>
          <w:p w14:paraId="524E8B18" w14:textId="77777777" w:rsidR="005C1C00" w:rsidRPr="000B52E8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Parent-implemented intervention</w:t>
            </w:r>
          </w:p>
        </w:tc>
        <w:tc>
          <w:tcPr>
            <w:tcW w:w="1275" w:type="dxa"/>
            <w:tcMar>
              <w:top w:w="57" w:type="dxa"/>
              <w:bottom w:w="57" w:type="dxa"/>
            </w:tcMar>
          </w:tcPr>
          <w:p w14:paraId="27CCFF8F" w14:textId="204402BB" w:rsidR="005C1C00" w:rsidRPr="000B52E8" w:rsidRDefault="6C59FED2" w:rsidP="75855D99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Australia</w:t>
            </w:r>
          </w:p>
          <w:p w14:paraId="61BFB74E" w14:textId="4CAD1A6B" w:rsidR="005C1C00" w:rsidRPr="000B52E8" w:rsidRDefault="005C1C00" w:rsidP="75855D99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</w:p>
          <w:p w14:paraId="00059C00" w14:textId="3BA46F1C" w:rsidR="005C1C00" w:rsidRPr="000B52E8" w:rsidRDefault="6C59FED2" w:rsidP="75855D99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Australian-English</w:t>
            </w:r>
          </w:p>
        </w:tc>
        <w:tc>
          <w:tcPr>
            <w:tcW w:w="2127" w:type="dxa"/>
            <w:tcMar>
              <w:top w:w="57" w:type="dxa"/>
              <w:bottom w:w="57" w:type="dxa"/>
            </w:tcMar>
          </w:tcPr>
          <w:p w14:paraId="5D1203C3" w14:textId="0D9B0C56" w:rsidR="005C1C00" w:rsidRPr="000B52E8" w:rsidRDefault="6C59FED2" w:rsidP="75855D99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Survey</w:t>
            </w:r>
          </w:p>
        </w:tc>
        <w:tc>
          <w:tcPr>
            <w:tcW w:w="2126" w:type="dxa"/>
            <w:tcMar>
              <w:top w:w="57" w:type="dxa"/>
              <w:bottom w:w="57" w:type="dxa"/>
            </w:tcMar>
          </w:tcPr>
          <w:p w14:paraId="78A5C8C2" w14:textId="12188DFF" w:rsidR="005C1C00" w:rsidRPr="000B52E8" w:rsidRDefault="6C59FED2" w:rsidP="75855D99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288 SLTs working with children with SSD</w:t>
            </w:r>
          </w:p>
        </w:tc>
        <w:tc>
          <w:tcPr>
            <w:tcW w:w="1701" w:type="dxa"/>
            <w:tcMar>
              <w:top w:w="57" w:type="dxa"/>
              <w:bottom w:w="57" w:type="dxa"/>
            </w:tcMar>
          </w:tcPr>
          <w:p w14:paraId="3EB36E52" w14:textId="34B6652B" w:rsidR="0C829822" w:rsidRPr="000B52E8" w:rsidRDefault="65366ACE" w:rsidP="75855D99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 xml:space="preserve">Less than 10% of caseloads were from culturally and linguistically </w:t>
            </w:r>
            <w:r w:rsidR="33BF2A3F"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diverse backgrounds</w:t>
            </w:r>
          </w:p>
        </w:tc>
        <w:tc>
          <w:tcPr>
            <w:tcW w:w="1417" w:type="dxa"/>
            <w:tcMar>
              <w:top w:w="57" w:type="dxa"/>
              <w:bottom w:w="57" w:type="dxa"/>
            </w:tcMar>
          </w:tcPr>
          <w:p w14:paraId="528FF729" w14:textId="7C3B47E9" w:rsidR="005C1C00" w:rsidRPr="000B52E8" w:rsidRDefault="00F16433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1.1</w:t>
            </w:r>
            <w:r w:rsidR="0040266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, 4.2,</w:t>
            </w:r>
            <w:r w:rsidR="00F429D0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 4.5,</w:t>
            </w:r>
            <w:r w:rsidR="00C64807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 5.1,</w:t>
            </w:r>
            <w:r w:rsidR="004C1BD5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 5.2</w:t>
            </w:r>
          </w:p>
        </w:tc>
      </w:tr>
      <w:tr w:rsidR="00A70FB5" w:rsidRPr="00564D20" w14:paraId="20F35C7C" w14:textId="37AA987E" w:rsidTr="00F420CF">
        <w:trPr>
          <w:trHeight w:val="1020"/>
        </w:trPr>
        <w:tc>
          <w:tcPr>
            <w:tcW w:w="1418" w:type="dxa"/>
            <w:tcMar>
              <w:top w:w="57" w:type="dxa"/>
              <w:bottom w:w="57" w:type="dxa"/>
            </w:tcMar>
          </w:tcPr>
          <w:p w14:paraId="35CA04A9" w14:textId="4EF2B6EE" w:rsidR="005C1C00" w:rsidRPr="00564D20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564D20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Sugden et al.</w:t>
            </w:r>
          </w:p>
        </w:tc>
        <w:tc>
          <w:tcPr>
            <w:tcW w:w="709" w:type="dxa"/>
            <w:tcMar>
              <w:top w:w="57" w:type="dxa"/>
              <w:bottom w:w="57" w:type="dxa"/>
            </w:tcMar>
          </w:tcPr>
          <w:p w14:paraId="2221995E" w14:textId="77777777" w:rsidR="005C1C00" w:rsidRPr="00564D20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564D20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2020</w:t>
            </w:r>
          </w:p>
        </w:tc>
        <w:tc>
          <w:tcPr>
            <w:tcW w:w="2551" w:type="dxa"/>
            <w:tcMar>
              <w:top w:w="57" w:type="dxa"/>
              <w:bottom w:w="57" w:type="dxa"/>
            </w:tcMar>
          </w:tcPr>
          <w:p w14:paraId="7E057A0B" w14:textId="752BB92B" w:rsidR="005C1C00" w:rsidRPr="00564D20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564D20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Evaluation of parent- and speech-language pathologist-delivered multiple oppositions intervention for children with phonological impairment: A multiple-baseline design study</w:t>
            </w:r>
          </w:p>
        </w:tc>
        <w:tc>
          <w:tcPr>
            <w:tcW w:w="1418" w:type="dxa"/>
            <w:tcMar>
              <w:top w:w="57" w:type="dxa"/>
              <w:bottom w:w="57" w:type="dxa"/>
            </w:tcMar>
          </w:tcPr>
          <w:p w14:paraId="33280277" w14:textId="77777777" w:rsidR="005C1C00" w:rsidRPr="00564D20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564D20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Parent-implemented intervention</w:t>
            </w:r>
          </w:p>
        </w:tc>
        <w:tc>
          <w:tcPr>
            <w:tcW w:w="1275" w:type="dxa"/>
            <w:tcMar>
              <w:top w:w="57" w:type="dxa"/>
              <w:bottom w:w="57" w:type="dxa"/>
            </w:tcMar>
          </w:tcPr>
          <w:p w14:paraId="035DFC5B" w14:textId="31C4F94B" w:rsidR="005C1C00" w:rsidRPr="00564D20" w:rsidRDefault="5EC58FC3" w:rsidP="75855D99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564D20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Australia</w:t>
            </w:r>
          </w:p>
          <w:p w14:paraId="24ECD19D" w14:textId="41B3F081" w:rsidR="005C1C00" w:rsidRPr="00564D20" w:rsidRDefault="005C1C00" w:rsidP="75855D99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</w:p>
          <w:p w14:paraId="1BD2BAB0" w14:textId="46610413" w:rsidR="005C1C00" w:rsidRPr="00564D20" w:rsidRDefault="5EC58FC3" w:rsidP="75855D99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564D20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Australian-English</w:t>
            </w:r>
          </w:p>
          <w:p w14:paraId="5F391F6E" w14:textId="35119C13" w:rsidR="005C1C00" w:rsidRPr="00564D20" w:rsidRDefault="005C1C00" w:rsidP="75855D99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</w:p>
          <w:p w14:paraId="32432099" w14:textId="63A58766" w:rsidR="005C1C00" w:rsidRPr="00564D20" w:rsidRDefault="005C1C00" w:rsidP="75855D99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127" w:type="dxa"/>
            <w:tcMar>
              <w:top w:w="57" w:type="dxa"/>
              <w:bottom w:w="57" w:type="dxa"/>
            </w:tcMar>
          </w:tcPr>
          <w:p w14:paraId="4BC8EA31" w14:textId="3A1D470B" w:rsidR="005C1C00" w:rsidRPr="00564D20" w:rsidRDefault="5EC58FC3" w:rsidP="75855D99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en-US"/>
              </w:rPr>
            </w:pPr>
            <w:r w:rsidRPr="00564D20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 xml:space="preserve">Multiple </w:t>
            </w:r>
            <w:proofErr w:type="gramStart"/>
            <w:r w:rsidRPr="00564D20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baseline</w:t>
            </w:r>
            <w:proofErr w:type="gramEnd"/>
            <w:r w:rsidRPr="00564D20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 xml:space="preserve"> across participants design</w:t>
            </w:r>
          </w:p>
        </w:tc>
        <w:tc>
          <w:tcPr>
            <w:tcW w:w="2126" w:type="dxa"/>
            <w:tcMar>
              <w:top w:w="57" w:type="dxa"/>
              <w:bottom w:w="57" w:type="dxa"/>
            </w:tcMar>
          </w:tcPr>
          <w:p w14:paraId="5324E8D3" w14:textId="62CC264A" w:rsidR="005C1C00" w:rsidRPr="00564D20" w:rsidRDefault="5EC58FC3" w:rsidP="75855D99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564D20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5 children with moderate-severe phonological impairment</w:t>
            </w:r>
          </w:p>
          <w:p w14:paraId="04007689" w14:textId="75386450" w:rsidR="005C1C00" w:rsidRPr="00564D20" w:rsidRDefault="005C1C00" w:rsidP="75855D99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</w:p>
          <w:p w14:paraId="647B2FC3" w14:textId="64FDA1ED" w:rsidR="005C1C00" w:rsidRPr="00564D20" w:rsidRDefault="5EC58FC3" w:rsidP="75855D99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en-US"/>
              </w:rPr>
            </w:pPr>
            <w:r w:rsidRPr="00564D20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Aged 3;3-5;11</w:t>
            </w:r>
          </w:p>
        </w:tc>
        <w:tc>
          <w:tcPr>
            <w:tcW w:w="1701" w:type="dxa"/>
            <w:tcMar>
              <w:top w:w="57" w:type="dxa"/>
              <w:bottom w:w="57" w:type="dxa"/>
            </w:tcMar>
          </w:tcPr>
          <w:p w14:paraId="4361F470" w14:textId="3EE1C2FB" w:rsidR="0C829822" w:rsidRPr="00564D20" w:rsidRDefault="5EC58FC3" w:rsidP="75855D99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564D20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Range of SES represented</w:t>
            </w:r>
          </w:p>
        </w:tc>
        <w:tc>
          <w:tcPr>
            <w:tcW w:w="1417" w:type="dxa"/>
            <w:tcMar>
              <w:top w:w="57" w:type="dxa"/>
              <w:bottom w:w="57" w:type="dxa"/>
            </w:tcMar>
          </w:tcPr>
          <w:p w14:paraId="26A8E334" w14:textId="2B2AE84C" w:rsidR="005C1C00" w:rsidRPr="00564D20" w:rsidRDefault="004762B8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564D20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1.2, </w:t>
            </w:r>
            <w:r w:rsidR="00A61CA6" w:rsidRPr="00564D20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4.4,</w:t>
            </w:r>
            <w:r w:rsidR="00C64807" w:rsidRPr="00564D20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 </w:t>
            </w:r>
            <w:r w:rsidR="00CE1DF5" w:rsidRPr="00564D20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4.5, </w:t>
            </w:r>
            <w:r w:rsidR="00C64807" w:rsidRPr="00564D20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5.1</w:t>
            </w:r>
          </w:p>
        </w:tc>
      </w:tr>
      <w:tr w:rsidR="00A70FB5" w:rsidRPr="000B52E8" w14:paraId="18FD8A77" w14:textId="69EB0942" w:rsidTr="00F420CF">
        <w:trPr>
          <w:trHeight w:val="500"/>
        </w:trPr>
        <w:tc>
          <w:tcPr>
            <w:tcW w:w="1418" w:type="dxa"/>
            <w:tcMar>
              <w:top w:w="57" w:type="dxa"/>
              <w:bottom w:w="57" w:type="dxa"/>
            </w:tcMar>
          </w:tcPr>
          <w:p w14:paraId="332FBEF0" w14:textId="70B2C21B" w:rsidR="005C1C00" w:rsidRPr="000B52E8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Sugden et al.</w:t>
            </w:r>
          </w:p>
        </w:tc>
        <w:tc>
          <w:tcPr>
            <w:tcW w:w="709" w:type="dxa"/>
            <w:tcMar>
              <w:top w:w="57" w:type="dxa"/>
              <w:bottom w:w="57" w:type="dxa"/>
            </w:tcMar>
          </w:tcPr>
          <w:p w14:paraId="49BCD860" w14:textId="77777777" w:rsidR="005C1C00" w:rsidRPr="000B52E8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2019</w:t>
            </w:r>
          </w:p>
        </w:tc>
        <w:tc>
          <w:tcPr>
            <w:tcW w:w="2551" w:type="dxa"/>
            <w:tcMar>
              <w:top w:w="57" w:type="dxa"/>
              <w:bottom w:w="57" w:type="dxa"/>
            </w:tcMar>
          </w:tcPr>
          <w:p w14:paraId="6CC5B6E2" w14:textId="418F0398" w:rsidR="005C1C00" w:rsidRPr="000B52E8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Parents' experiences of completing home practice for speech sound disorders</w:t>
            </w:r>
          </w:p>
        </w:tc>
        <w:tc>
          <w:tcPr>
            <w:tcW w:w="1418" w:type="dxa"/>
            <w:tcMar>
              <w:top w:w="57" w:type="dxa"/>
              <w:bottom w:w="57" w:type="dxa"/>
            </w:tcMar>
          </w:tcPr>
          <w:p w14:paraId="7805FE66" w14:textId="77777777" w:rsidR="005C1C00" w:rsidRPr="000B52E8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Parent-implemented intervention</w:t>
            </w:r>
          </w:p>
        </w:tc>
        <w:tc>
          <w:tcPr>
            <w:tcW w:w="1275" w:type="dxa"/>
            <w:tcMar>
              <w:top w:w="57" w:type="dxa"/>
              <w:bottom w:w="57" w:type="dxa"/>
            </w:tcMar>
          </w:tcPr>
          <w:p w14:paraId="1B2EBC48" w14:textId="1D7FD974" w:rsidR="005C1C00" w:rsidRPr="000B52E8" w:rsidRDefault="7E7D3E18" w:rsidP="75855D99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Australia</w:t>
            </w:r>
          </w:p>
          <w:p w14:paraId="072802D1" w14:textId="4C6E18AA" w:rsidR="005C1C00" w:rsidRPr="000B52E8" w:rsidRDefault="005C1C00" w:rsidP="75855D99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</w:p>
          <w:p w14:paraId="11AC155C" w14:textId="62E67FBE" w:rsidR="005C1C00" w:rsidRPr="000B52E8" w:rsidRDefault="7E7D3E18" w:rsidP="75855D99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Australian-English</w:t>
            </w:r>
          </w:p>
        </w:tc>
        <w:tc>
          <w:tcPr>
            <w:tcW w:w="2127" w:type="dxa"/>
            <w:tcMar>
              <w:top w:w="57" w:type="dxa"/>
              <w:bottom w:w="57" w:type="dxa"/>
            </w:tcMar>
          </w:tcPr>
          <w:p w14:paraId="114C934D" w14:textId="6958DCE9" w:rsidR="005C1C00" w:rsidRPr="000B52E8" w:rsidRDefault="7E7D3E18" w:rsidP="75855D99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Qualitative semi-structured interviews</w:t>
            </w:r>
          </w:p>
        </w:tc>
        <w:tc>
          <w:tcPr>
            <w:tcW w:w="2126" w:type="dxa"/>
            <w:tcMar>
              <w:top w:w="57" w:type="dxa"/>
              <w:bottom w:w="57" w:type="dxa"/>
            </w:tcMar>
          </w:tcPr>
          <w:p w14:paraId="6C37D9FB" w14:textId="27C000AD" w:rsidR="005C1C00" w:rsidRPr="000B52E8" w:rsidRDefault="7E7D3E18" w:rsidP="75855D99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6 parents of children with SSD</w:t>
            </w:r>
          </w:p>
          <w:p w14:paraId="323AF5B7" w14:textId="10AF2ACA" w:rsidR="005C1C00" w:rsidRPr="000B52E8" w:rsidRDefault="005C1C00" w:rsidP="75855D99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</w:p>
          <w:p w14:paraId="21F5C538" w14:textId="02AA454F" w:rsidR="005C1C00" w:rsidRPr="000B52E8" w:rsidRDefault="7E7D3E18" w:rsidP="75855D99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Children aged 3-6 years</w:t>
            </w:r>
          </w:p>
        </w:tc>
        <w:tc>
          <w:tcPr>
            <w:tcW w:w="1701" w:type="dxa"/>
            <w:tcMar>
              <w:top w:w="57" w:type="dxa"/>
              <w:bottom w:w="57" w:type="dxa"/>
            </w:tcMar>
          </w:tcPr>
          <w:p w14:paraId="00BA489C" w14:textId="413F55D4" w:rsidR="0C829822" w:rsidRPr="000B52E8" w:rsidRDefault="7E7D3E18" w:rsidP="75855D99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Range of SES represented</w:t>
            </w:r>
          </w:p>
        </w:tc>
        <w:tc>
          <w:tcPr>
            <w:tcW w:w="1417" w:type="dxa"/>
            <w:tcMar>
              <w:top w:w="57" w:type="dxa"/>
              <w:bottom w:w="57" w:type="dxa"/>
            </w:tcMar>
          </w:tcPr>
          <w:p w14:paraId="78CF1F0F" w14:textId="5B8358E5" w:rsidR="005C1C00" w:rsidRPr="000B52E8" w:rsidRDefault="00887A42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2.1, 2.2, </w:t>
            </w:r>
            <w:r w:rsidR="006D1C7C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2.3,</w:t>
            </w:r>
            <w:r w:rsidR="00446691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 3.2,</w:t>
            </w:r>
            <w:r w:rsidR="00385D9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 4.1,</w:t>
            </w:r>
            <w:r w:rsidR="0040266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 4.2,</w:t>
            </w:r>
            <w:r w:rsidR="00A61CA6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 4.4,</w:t>
            </w:r>
            <w:r w:rsidR="00F429D0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 4.5,</w:t>
            </w:r>
            <w:r w:rsidR="00C64807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 5.1,</w:t>
            </w:r>
            <w:r w:rsidR="004C1BD5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 5.2</w:t>
            </w:r>
          </w:p>
        </w:tc>
      </w:tr>
      <w:tr w:rsidR="00A70FB5" w:rsidRPr="000B52E8" w14:paraId="297BDEB7" w14:textId="66138DFE" w:rsidTr="00F420CF">
        <w:trPr>
          <w:trHeight w:val="1020"/>
        </w:trPr>
        <w:tc>
          <w:tcPr>
            <w:tcW w:w="1418" w:type="dxa"/>
            <w:tcMar>
              <w:top w:w="57" w:type="dxa"/>
              <w:bottom w:w="57" w:type="dxa"/>
            </w:tcMar>
          </w:tcPr>
          <w:p w14:paraId="51B5B100" w14:textId="51B1A8B8" w:rsidR="005C1C00" w:rsidRPr="000B52E8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Sweeney et al. </w:t>
            </w:r>
          </w:p>
        </w:tc>
        <w:tc>
          <w:tcPr>
            <w:tcW w:w="709" w:type="dxa"/>
            <w:tcMar>
              <w:top w:w="57" w:type="dxa"/>
              <w:bottom w:w="57" w:type="dxa"/>
            </w:tcMar>
          </w:tcPr>
          <w:p w14:paraId="42542890" w14:textId="77777777" w:rsidR="005C1C00" w:rsidRPr="000B52E8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2020</w:t>
            </w:r>
          </w:p>
        </w:tc>
        <w:tc>
          <w:tcPr>
            <w:tcW w:w="2551" w:type="dxa"/>
            <w:tcMar>
              <w:top w:w="57" w:type="dxa"/>
              <w:bottom w:w="57" w:type="dxa"/>
            </w:tcMar>
          </w:tcPr>
          <w:p w14:paraId="31A4F4CE" w14:textId="77777777" w:rsidR="005C1C00" w:rsidRPr="000B52E8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Randomized controlled trial comparing Parent Led Therapist Supervised Articulation Therapy (PLAT) with routine intervention for children with speech disorders associated with cleft palate</w:t>
            </w:r>
          </w:p>
        </w:tc>
        <w:tc>
          <w:tcPr>
            <w:tcW w:w="1418" w:type="dxa"/>
            <w:tcMar>
              <w:top w:w="57" w:type="dxa"/>
              <w:bottom w:w="57" w:type="dxa"/>
            </w:tcMar>
          </w:tcPr>
          <w:p w14:paraId="20504A2C" w14:textId="77777777" w:rsidR="005C1C00" w:rsidRPr="000B52E8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Digital intervention </w:t>
            </w:r>
          </w:p>
          <w:p w14:paraId="433A2A77" w14:textId="77777777" w:rsidR="005C1C00" w:rsidRPr="000B52E8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Parent-implemented intervention</w:t>
            </w:r>
          </w:p>
        </w:tc>
        <w:tc>
          <w:tcPr>
            <w:tcW w:w="1275" w:type="dxa"/>
            <w:tcMar>
              <w:top w:w="57" w:type="dxa"/>
              <w:bottom w:w="57" w:type="dxa"/>
            </w:tcMar>
          </w:tcPr>
          <w:p w14:paraId="045DC514" w14:textId="027DF941" w:rsidR="005C1C00" w:rsidRPr="000B52E8" w:rsidRDefault="225D7FAC" w:rsidP="75855D99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UK and Ireland</w:t>
            </w:r>
          </w:p>
          <w:p w14:paraId="2532C6F5" w14:textId="1F1D2D43" w:rsidR="005C1C00" w:rsidRPr="000B52E8" w:rsidRDefault="005C1C00" w:rsidP="75855D99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</w:p>
          <w:p w14:paraId="38DE206D" w14:textId="26214DDA" w:rsidR="005C1C00" w:rsidRPr="000B52E8" w:rsidRDefault="225D7FAC" w:rsidP="75855D99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proofErr w:type="gramStart"/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English-English</w:t>
            </w:r>
            <w:proofErr w:type="gramEnd"/>
          </w:p>
          <w:p w14:paraId="4F0E95CB" w14:textId="49479074" w:rsidR="005C1C00" w:rsidRPr="000B52E8" w:rsidRDefault="005C1C00" w:rsidP="75855D99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</w:p>
          <w:p w14:paraId="25B7BC02" w14:textId="7092FBE1" w:rsidR="005C1C00" w:rsidRPr="000B52E8" w:rsidRDefault="225D7FAC" w:rsidP="75855D99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proofErr w:type="gramStart"/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Irish-English</w:t>
            </w:r>
            <w:proofErr w:type="gramEnd"/>
          </w:p>
          <w:p w14:paraId="143329A6" w14:textId="01AFB723" w:rsidR="005C1C00" w:rsidRPr="000B52E8" w:rsidRDefault="005C1C00" w:rsidP="75855D99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127" w:type="dxa"/>
            <w:tcMar>
              <w:top w:w="57" w:type="dxa"/>
              <w:bottom w:w="57" w:type="dxa"/>
            </w:tcMar>
          </w:tcPr>
          <w:p w14:paraId="01329FB6" w14:textId="0A3BF750" w:rsidR="005C1C00" w:rsidRPr="000B52E8" w:rsidRDefault="225D7FAC" w:rsidP="75855D99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Randomised controlled trial comparing PLAT (parent-led therapist supervised articulation therapy) with routine care for children with Cleft-related SSD</w:t>
            </w:r>
          </w:p>
        </w:tc>
        <w:tc>
          <w:tcPr>
            <w:tcW w:w="2126" w:type="dxa"/>
            <w:tcMar>
              <w:top w:w="57" w:type="dxa"/>
              <w:bottom w:w="57" w:type="dxa"/>
            </w:tcMar>
          </w:tcPr>
          <w:p w14:paraId="15777DF1" w14:textId="01291418" w:rsidR="005C1C00" w:rsidRPr="000B52E8" w:rsidRDefault="05EC3D5A" w:rsidP="75855D99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53</w:t>
            </w:r>
            <w:r w:rsidR="16CBB3D9"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 xml:space="preserve"> children with Cleft-related SSD</w:t>
            </w:r>
          </w:p>
          <w:p w14:paraId="0945E3EF" w14:textId="1D9170D3" w:rsidR="005C1C00" w:rsidRPr="000B52E8" w:rsidRDefault="005C1C00" w:rsidP="75855D99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</w:p>
          <w:p w14:paraId="1FF27867" w14:textId="09137E58" w:rsidR="005C1C00" w:rsidRPr="000B52E8" w:rsidRDefault="6184C9B3" w:rsidP="75855D99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Aged 2.9-7.5 years</w:t>
            </w:r>
          </w:p>
        </w:tc>
        <w:tc>
          <w:tcPr>
            <w:tcW w:w="1701" w:type="dxa"/>
            <w:tcMar>
              <w:top w:w="57" w:type="dxa"/>
              <w:bottom w:w="57" w:type="dxa"/>
            </w:tcMar>
          </w:tcPr>
          <w:p w14:paraId="6DAF6EB1" w14:textId="70EC178A" w:rsidR="0C829822" w:rsidRPr="000B52E8" w:rsidRDefault="6184C9B3" w:rsidP="75855D99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Parents education level represented</w:t>
            </w:r>
          </w:p>
        </w:tc>
        <w:tc>
          <w:tcPr>
            <w:tcW w:w="1417" w:type="dxa"/>
            <w:tcMar>
              <w:top w:w="57" w:type="dxa"/>
              <w:bottom w:w="57" w:type="dxa"/>
            </w:tcMar>
          </w:tcPr>
          <w:p w14:paraId="173B4655" w14:textId="51522008" w:rsidR="005C1C00" w:rsidRPr="000B52E8" w:rsidRDefault="0040266F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4.1, 4.2,</w:t>
            </w:r>
            <w:r w:rsidR="00F429D0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 4.5</w:t>
            </w:r>
          </w:p>
        </w:tc>
      </w:tr>
      <w:tr w:rsidR="00A70FB5" w:rsidRPr="000B52E8" w14:paraId="6C815297" w14:textId="58C5D277" w:rsidTr="00F420CF">
        <w:trPr>
          <w:trHeight w:val="1020"/>
        </w:trPr>
        <w:tc>
          <w:tcPr>
            <w:tcW w:w="1418" w:type="dxa"/>
            <w:tcMar>
              <w:top w:w="57" w:type="dxa"/>
              <w:bottom w:w="57" w:type="dxa"/>
            </w:tcMar>
          </w:tcPr>
          <w:p w14:paraId="101BD0E6" w14:textId="6A6B5350" w:rsidR="005C1C00" w:rsidRPr="000B52E8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0B52E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lastRenderedPageBreak/>
              <w:t>Tambyraja</w:t>
            </w:r>
            <w:proofErr w:type="spellEnd"/>
          </w:p>
        </w:tc>
        <w:tc>
          <w:tcPr>
            <w:tcW w:w="709" w:type="dxa"/>
            <w:tcMar>
              <w:top w:w="57" w:type="dxa"/>
              <w:bottom w:w="57" w:type="dxa"/>
            </w:tcMar>
          </w:tcPr>
          <w:p w14:paraId="1629C6CC" w14:textId="77777777" w:rsidR="005C1C00" w:rsidRPr="000B52E8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2020</w:t>
            </w:r>
          </w:p>
        </w:tc>
        <w:tc>
          <w:tcPr>
            <w:tcW w:w="2551" w:type="dxa"/>
            <w:tcMar>
              <w:top w:w="57" w:type="dxa"/>
              <w:bottom w:w="57" w:type="dxa"/>
            </w:tcMar>
          </w:tcPr>
          <w:p w14:paraId="5BBC3F46" w14:textId="39486AA7" w:rsidR="005C1C00" w:rsidRPr="000B52E8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Facilitating parental involvement in speech therapy for children with speech sound disorders: A survey of speech-language pathologists’ practices, perspectives, and strategies</w:t>
            </w:r>
          </w:p>
        </w:tc>
        <w:tc>
          <w:tcPr>
            <w:tcW w:w="1418" w:type="dxa"/>
            <w:tcMar>
              <w:top w:w="57" w:type="dxa"/>
              <w:bottom w:w="57" w:type="dxa"/>
            </w:tcMar>
          </w:tcPr>
          <w:p w14:paraId="5FD43EFD" w14:textId="77777777" w:rsidR="005C1C00" w:rsidRPr="000B52E8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Parent-implemented intervention</w:t>
            </w:r>
          </w:p>
        </w:tc>
        <w:tc>
          <w:tcPr>
            <w:tcW w:w="1275" w:type="dxa"/>
            <w:tcMar>
              <w:top w:w="57" w:type="dxa"/>
              <w:bottom w:w="57" w:type="dxa"/>
            </w:tcMar>
          </w:tcPr>
          <w:p w14:paraId="150F1598" w14:textId="74067956" w:rsidR="005C1C00" w:rsidRPr="000B52E8" w:rsidRDefault="3C449B2E" w:rsidP="75855D99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United States</w:t>
            </w:r>
          </w:p>
          <w:p w14:paraId="1F885917" w14:textId="5CCA44E2" w:rsidR="005C1C00" w:rsidRPr="000B52E8" w:rsidRDefault="005C1C00" w:rsidP="75855D99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</w:p>
          <w:p w14:paraId="06B942EA" w14:textId="50E9E2DE" w:rsidR="005C1C00" w:rsidRPr="000B52E8" w:rsidRDefault="005C1C00" w:rsidP="75855D99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</w:p>
          <w:p w14:paraId="2B6B67C4" w14:textId="576F3335" w:rsidR="005C1C00" w:rsidRPr="000B52E8" w:rsidRDefault="3C449B2E" w:rsidP="75855D99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American-English</w:t>
            </w:r>
            <w:proofErr w:type="gramEnd"/>
          </w:p>
        </w:tc>
        <w:tc>
          <w:tcPr>
            <w:tcW w:w="2127" w:type="dxa"/>
            <w:tcMar>
              <w:top w:w="57" w:type="dxa"/>
              <w:bottom w:w="57" w:type="dxa"/>
            </w:tcMar>
          </w:tcPr>
          <w:p w14:paraId="233D9DDF" w14:textId="2D650082" w:rsidR="005C1C00" w:rsidRPr="000B52E8" w:rsidRDefault="3C449B2E" w:rsidP="75855D99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Survey</w:t>
            </w:r>
          </w:p>
        </w:tc>
        <w:tc>
          <w:tcPr>
            <w:tcW w:w="2126" w:type="dxa"/>
            <w:tcMar>
              <w:top w:w="57" w:type="dxa"/>
              <w:bottom w:w="57" w:type="dxa"/>
            </w:tcMar>
          </w:tcPr>
          <w:p w14:paraId="75492827" w14:textId="6AFA207E" w:rsidR="005C1C00" w:rsidRPr="000B52E8" w:rsidRDefault="3C449B2E" w:rsidP="75855D99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156 SLTs working with children with SSD</w:t>
            </w:r>
          </w:p>
        </w:tc>
        <w:tc>
          <w:tcPr>
            <w:tcW w:w="1701" w:type="dxa"/>
            <w:tcMar>
              <w:top w:w="57" w:type="dxa"/>
              <w:bottom w:w="57" w:type="dxa"/>
            </w:tcMar>
          </w:tcPr>
          <w:p w14:paraId="28C51741" w14:textId="242203A9" w:rsidR="0C829822" w:rsidRPr="000B52E8" w:rsidRDefault="3C449B2E" w:rsidP="75855D99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Not provided</w:t>
            </w:r>
          </w:p>
        </w:tc>
        <w:tc>
          <w:tcPr>
            <w:tcW w:w="1417" w:type="dxa"/>
            <w:tcMar>
              <w:top w:w="57" w:type="dxa"/>
              <w:bottom w:w="57" w:type="dxa"/>
            </w:tcMar>
          </w:tcPr>
          <w:p w14:paraId="38280BCD" w14:textId="17095011" w:rsidR="005C1C00" w:rsidRPr="000B52E8" w:rsidRDefault="0000792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3.1,</w:t>
            </w:r>
            <w:r w:rsidR="00446691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 3.2,</w:t>
            </w:r>
            <w:r w:rsidR="0040266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 4.2,</w:t>
            </w:r>
            <w:r w:rsidR="005B583C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 4.3</w:t>
            </w:r>
          </w:p>
        </w:tc>
      </w:tr>
      <w:tr w:rsidR="00A70FB5" w:rsidRPr="000B52E8" w14:paraId="02D912B8" w14:textId="03E77BB9" w:rsidTr="00F420CF">
        <w:trPr>
          <w:trHeight w:val="1020"/>
        </w:trPr>
        <w:tc>
          <w:tcPr>
            <w:tcW w:w="1418" w:type="dxa"/>
            <w:tcMar>
              <w:top w:w="57" w:type="dxa"/>
              <w:bottom w:w="57" w:type="dxa"/>
            </w:tcMar>
          </w:tcPr>
          <w:p w14:paraId="384A4D2A" w14:textId="7D0AB616" w:rsidR="005C1C00" w:rsidRPr="000B52E8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Thomas, McCabe &amp; Ballard</w:t>
            </w:r>
          </w:p>
        </w:tc>
        <w:tc>
          <w:tcPr>
            <w:tcW w:w="709" w:type="dxa"/>
            <w:tcMar>
              <w:top w:w="57" w:type="dxa"/>
              <w:bottom w:w="57" w:type="dxa"/>
            </w:tcMar>
          </w:tcPr>
          <w:p w14:paraId="157F03BA" w14:textId="77777777" w:rsidR="005C1C00" w:rsidRPr="000B52E8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2018</w:t>
            </w:r>
          </w:p>
        </w:tc>
        <w:tc>
          <w:tcPr>
            <w:tcW w:w="2551" w:type="dxa"/>
            <w:tcMar>
              <w:top w:w="57" w:type="dxa"/>
              <w:bottom w:w="57" w:type="dxa"/>
            </w:tcMar>
          </w:tcPr>
          <w:p w14:paraId="44BEA447" w14:textId="77777777" w:rsidR="005C1C00" w:rsidRPr="000B52E8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Combined clinician-parent delivery of rapid syllable transition (</w:t>
            </w:r>
            <w:proofErr w:type="spellStart"/>
            <w:r w:rsidRPr="000B52E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ReST</w:t>
            </w:r>
            <w:proofErr w:type="spellEnd"/>
            <w:r w:rsidRPr="000B52E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) treatment for childhood apraxia of speech</w:t>
            </w:r>
          </w:p>
        </w:tc>
        <w:tc>
          <w:tcPr>
            <w:tcW w:w="1418" w:type="dxa"/>
            <w:tcMar>
              <w:top w:w="57" w:type="dxa"/>
              <w:bottom w:w="57" w:type="dxa"/>
            </w:tcMar>
          </w:tcPr>
          <w:p w14:paraId="60B109FD" w14:textId="77777777" w:rsidR="005C1C00" w:rsidRPr="000B52E8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Parent-implemented intervention</w:t>
            </w:r>
          </w:p>
        </w:tc>
        <w:tc>
          <w:tcPr>
            <w:tcW w:w="1275" w:type="dxa"/>
            <w:tcMar>
              <w:top w:w="57" w:type="dxa"/>
              <w:bottom w:w="57" w:type="dxa"/>
            </w:tcMar>
          </w:tcPr>
          <w:p w14:paraId="29E26332" w14:textId="3D563373" w:rsidR="005C1C00" w:rsidRPr="000B52E8" w:rsidRDefault="1ED2680B" w:rsidP="75855D99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Australian</w:t>
            </w:r>
          </w:p>
          <w:p w14:paraId="6A931792" w14:textId="55F32478" w:rsidR="005C1C00" w:rsidRPr="000B52E8" w:rsidRDefault="005C1C00" w:rsidP="75855D99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</w:p>
          <w:p w14:paraId="00F79197" w14:textId="03DCA83F" w:rsidR="005C1C00" w:rsidRPr="000B52E8" w:rsidRDefault="1ED2680B" w:rsidP="75855D99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Australian-English</w:t>
            </w:r>
          </w:p>
        </w:tc>
        <w:tc>
          <w:tcPr>
            <w:tcW w:w="2127" w:type="dxa"/>
            <w:tcMar>
              <w:top w:w="57" w:type="dxa"/>
              <w:bottom w:w="57" w:type="dxa"/>
            </w:tcMar>
          </w:tcPr>
          <w:p w14:paraId="25D818EF" w14:textId="47594AE6" w:rsidR="005C1C00" w:rsidRPr="000B52E8" w:rsidRDefault="1ED2680B" w:rsidP="75855D99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 xml:space="preserve">Multiple </w:t>
            </w:r>
            <w:proofErr w:type="gramStart"/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baseline</w:t>
            </w:r>
            <w:proofErr w:type="gramEnd"/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 xml:space="preserve"> across participants design</w:t>
            </w:r>
          </w:p>
        </w:tc>
        <w:tc>
          <w:tcPr>
            <w:tcW w:w="2126" w:type="dxa"/>
            <w:tcMar>
              <w:top w:w="57" w:type="dxa"/>
              <w:bottom w:w="57" w:type="dxa"/>
            </w:tcMar>
          </w:tcPr>
          <w:p w14:paraId="3EF03739" w14:textId="609EE0C2" w:rsidR="005C1C00" w:rsidRPr="000B52E8" w:rsidRDefault="1ED2680B" w:rsidP="75855D99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5 children with CAS</w:t>
            </w:r>
          </w:p>
          <w:p w14:paraId="473AF7E7" w14:textId="4E6E435F" w:rsidR="005C1C00" w:rsidRPr="000B52E8" w:rsidRDefault="005C1C00" w:rsidP="75855D99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</w:p>
          <w:p w14:paraId="40F10367" w14:textId="56CCABD5" w:rsidR="005C1C00" w:rsidRPr="000B52E8" w:rsidRDefault="1ED2680B" w:rsidP="75855D99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Aged 5;1-11;7</w:t>
            </w:r>
          </w:p>
        </w:tc>
        <w:tc>
          <w:tcPr>
            <w:tcW w:w="1701" w:type="dxa"/>
            <w:tcMar>
              <w:top w:w="57" w:type="dxa"/>
              <w:bottom w:w="57" w:type="dxa"/>
            </w:tcMar>
          </w:tcPr>
          <w:p w14:paraId="6A883837" w14:textId="0E7D7944" w:rsidR="0C829822" w:rsidRPr="000B52E8" w:rsidRDefault="1ED2680B" w:rsidP="75855D99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Not provided</w:t>
            </w:r>
          </w:p>
        </w:tc>
        <w:tc>
          <w:tcPr>
            <w:tcW w:w="1417" w:type="dxa"/>
            <w:tcMar>
              <w:top w:w="57" w:type="dxa"/>
              <w:bottom w:w="57" w:type="dxa"/>
            </w:tcMar>
          </w:tcPr>
          <w:p w14:paraId="62821683" w14:textId="12531FAC" w:rsidR="005C1C00" w:rsidRPr="000B52E8" w:rsidRDefault="00D750A8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2.1,</w:t>
            </w:r>
            <w:r w:rsidR="00B01459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 </w:t>
            </w:r>
            <w:r w:rsidR="004E7D7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3.2</w:t>
            </w:r>
            <w:r w:rsidR="0038446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, 3.3</w:t>
            </w:r>
          </w:p>
        </w:tc>
      </w:tr>
      <w:tr w:rsidR="00A70FB5" w:rsidRPr="000B52E8" w14:paraId="70C7CDBE" w14:textId="0A03E008" w:rsidTr="00F420CF">
        <w:trPr>
          <w:trHeight w:val="1020"/>
        </w:trPr>
        <w:tc>
          <w:tcPr>
            <w:tcW w:w="1418" w:type="dxa"/>
            <w:tcMar>
              <w:top w:w="57" w:type="dxa"/>
              <w:bottom w:w="57" w:type="dxa"/>
            </w:tcMar>
          </w:tcPr>
          <w:p w14:paraId="5CAFCE38" w14:textId="3883EF53" w:rsidR="005C1C00" w:rsidRPr="000B52E8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Thomas et al.</w:t>
            </w:r>
          </w:p>
        </w:tc>
        <w:tc>
          <w:tcPr>
            <w:tcW w:w="709" w:type="dxa"/>
            <w:tcMar>
              <w:top w:w="57" w:type="dxa"/>
              <w:bottom w:w="57" w:type="dxa"/>
            </w:tcMar>
          </w:tcPr>
          <w:p w14:paraId="5F872F15" w14:textId="77777777" w:rsidR="005C1C00" w:rsidRPr="000B52E8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2018</w:t>
            </w:r>
          </w:p>
        </w:tc>
        <w:tc>
          <w:tcPr>
            <w:tcW w:w="2551" w:type="dxa"/>
            <w:tcMar>
              <w:top w:w="57" w:type="dxa"/>
              <w:bottom w:w="57" w:type="dxa"/>
            </w:tcMar>
          </w:tcPr>
          <w:p w14:paraId="60262952" w14:textId="77777777" w:rsidR="005C1C00" w:rsidRPr="000B52E8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Parent experiences of variations in service delivery of Rapid Syllable Transition (</w:t>
            </w:r>
            <w:proofErr w:type="spellStart"/>
            <w:r w:rsidRPr="000B52E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ReST</w:t>
            </w:r>
            <w:proofErr w:type="spellEnd"/>
            <w:r w:rsidRPr="000B52E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) treatment for childhood apraxia of speech</w:t>
            </w:r>
          </w:p>
        </w:tc>
        <w:tc>
          <w:tcPr>
            <w:tcW w:w="1418" w:type="dxa"/>
            <w:tcMar>
              <w:top w:w="57" w:type="dxa"/>
              <w:bottom w:w="57" w:type="dxa"/>
            </w:tcMar>
          </w:tcPr>
          <w:p w14:paraId="330C0FD3" w14:textId="77777777" w:rsidR="005C1C00" w:rsidRPr="000B52E8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Parent-implemented intervention</w:t>
            </w:r>
          </w:p>
        </w:tc>
        <w:tc>
          <w:tcPr>
            <w:tcW w:w="1275" w:type="dxa"/>
            <w:tcMar>
              <w:top w:w="57" w:type="dxa"/>
              <w:bottom w:w="57" w:type="dxa"/>
            </w:tcMar>
          </w:tcPr>
          <w:p w14:paraId="14486318" w14:textId="7513F428" w:rsidR="005C1C00" w:rsidRPr="000B52E8" w:rsidRDefault="5F88D367" w:rsidP="75855D99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Australian</w:t>
            </w:r>
          </w:p>
          <w:p w14:paraId="33AEFB5C" w14:textId="1E7F486E" w:rsidR="005C1C00" w:rsidRPr="000B52E8" w:rsidRDefault="005C1C00" w:rsidP="75855D99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</w:p>
          <w:p w14:paraId="6892CD52" w14:textId="3632AD9A" w:rsidR="005C1C00" w:rsidRPr="000B52E8" w:rsidRDefault="5F88D367" w:rsidP="75855D99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Australian-English</w:t>
            </w:r>
          </w:p>
        </w:tc>
        <w:tc>
          <w:tcPr>
            <w:tcW w:w="2127" w:type="dxa"/>
            <w:tcMar>
              <w:top w:w="57" w:type="dxa"/>
              <w:bottom w:w="57" w:type="dxa"/>
            </w:tcMar>
          </w:tcPr>
          <w:p w14:paraId="54F9215D" w14:textId="78A00F73" w:rsidR="005C1C00" w:rsidRPr="000B52E8" w:rsidRDefault="5F88D367" w:rsidP="75855D99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Qualitative semi-structured interviews</w:t>
            </w:r>
          </w:p>
        </w:tc>
        <w:tc>
          <w:tcPr>
            <w:tcW w:w="2126" w:type="dxa"/>
            <w:tcMar>
              <w:top w:w="57" w:type="dxa"/>
              <w:bottom w:w="57" w:type="dxa"/>
            </w:tcMar>
          </w:tcPr>
          <w:p w14:paraId="06D488B1" w14:textId="2D73A8ED" w:rsidR="005C1C00" w:rsidRPr="000B52E8" w:rsidRDefault="5F88D367" w:rsidP="75855D99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10 parents of children with CAS</w:t>
            </w:r>
          </w:p>
        </w:tc>
        <w:tc>
          <w:tcPr>
            <w:tcW w:w="1701" w:type="dxa"/>
            <w:tcMar>
              <w:top w:w="57" w:type="dxa"/>
              <w:bottom w:w="57" w:type="dxa"/>
            </w:tcMar>
          </w:tcPr>
          <w:p w14:paraId="68D9226C" w14:textId="55BC0809" w:rsidR="0C829822" w:rsidRPr="000B52E8" w:rsidRDefault="5F88D367" w:rsidP="75855D99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Range of urban/rural areas</w:t>
            </w:r>
          </w:p>
        </w:tc>
        <w:tc>
          <w:tcPr>
            <w:tcW w:w="1417" w:type="dxa"/>
            <w:tcMar>
              <w:top w:w="57" w:type="dxa"/>
              <w:bottom w:w="57" w:type="dxa"/>
            </w:tcMar>
          </w:tcPr>
          <w:p w14:paraId="51B6451C" w14:textId="2F242D82" w:rsidR="005C1C00" w:rsidRPr="000B52E8" w:rsidRDefault="00D9448A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2.2, </w:t>
            </w:r>
            <w:r w:rsidR="00924D41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3.2,</w:t>
            </w:r>
            <w:r w:rsidR="006F528E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 3.3,</w:t>
            </w:r>
            <w:r w:rsidR="005330C1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 4.4,</w:t>
            </w:r>
            <w:r w:rsidR="000F532E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 </w:t>
            </w:r>
            <w:r w:rsidR="00A30361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5.1, </w:t>
            </w:r>
            <w:r w:rsidR="000F532E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5.2</w:t>
            </w:r>
          </w:p>
        </w:tc>
      </w:tr>
      <w:tr w:rsidR="00A70FB5" w:rsidRPr="000B52E8" w14:paraId="61BC0EFF" w14:textId="386DD811" w:rsidTr="00F420CF">
        <w:trPr>
          <w:trHeight w:val="1020"/>
        </w:trPr>
        <w:tc>
          <w:tcPr>
            <w:tcW w:w="1418" w:type="dxa"/>
            <w:tcMar>
              <w:top w:w="57" w:type="dxa"/>
              <w:bottom w:w="57" w:type="dxa"/>
            </w:tcMar>
          </w:tcPr>
          <w:p w14:paraId="3C2CE5CA" w14:textId="47934F32" w:rsidR="005C1C00" w:rsidRPr="00B7678B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B7678B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Tosh, Arnott &amp; </w:t>
            </w:r>
            <w:proofErr w:type="spellStart"/>
            <w:r w:rsidRPr="00B7678B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Scarinci</w:t>
            </w:r>
            <w:proofErr w:type="spellEnd"/>
          </w:p>
        </w:tc>
        <w:tc>
          <w:tcPr>
            <w:tcW w:w="709" w:type="dxa"/>
            <w:tcMar>
              <w:top w:w="57" w:type="dxa"/>
              <w:bottom w:w="57" w:type="dxa"/>
            </w:tcMar>
          </w:tcPr>
          <w:p w14:paraId="2178424A" w14:textId="77777777" w:rsidR="005C1C00" w:rsidRPr="00B7678B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B7678B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2017</w:t>
            </w:r>
          </w:p>
        </w:tc>
        <w:tc>
          <w:tcPr>
            <w:tcW w:w="2551" w:type="dxa"/>
            <w:tcMar>
              <w:top w:w="57" w:type="dxa"/>
              <w:bottom w:w="57" w:type="dxa"/>
            </w:tcMar>
          </w:tcPr>
          <w:p w14:paraId="1D93C470" w14:textId="77777777" w:rsidR="005C1C00" w:rsidRPr="00B7678B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B7678B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Parent-implemented home therapy programmes for speech and language: a systematic review</w:t>
            </w:r>
          </w:p>
        </w:tc>
        <w:tc>
          <w:tcPr>
            <w:tcW w:w="1418" w:type="dxa"/>
            <w:shd w:val="clear" w:color="auto" w:fill="auto"/>
            <w:tcMar>
              <w:top w:w="57" w:type="dxa"/>
              <w:bottom w:w="57" w:type="dxa"/>
            </w:tcMar>
          </w:tcPr>
          <w:p w14:paraId="48E3AEF7" w14:textId="77777777" w:rsidR="005C1C00" w:rsidRPr="00B7678B" w:rsidRDefault="005C1C00" w:rsidP="00A52AC5">
            <w:pP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B7678B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Parent-implemented intervention</w:t>
            </w:r>
          </w:p>
        </w:tc>
        <w:tc>
          <w:tcPr>
            <w:tcW w:w="1275" w:type="dxa"/>
            <w:tcMar>
              <w:top w:w="57" w:type="dxa"/>
              <w:bottom w:w="57" w:type="dxa"/>
            </w:tcMar>
          </w:tcPr>
          <w:p w14:paraId="427F926B" w14:textId="5E4BE0F8" w:rsidR="005C1C00" w:rsidRPr="00B7678B" w:rsidRDefault="1D227403" w:rsidP="75855D99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7678B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Australia</w:t>
            </w:r>
          </w:p>
          <w:p w14:paraId="2F090EB2" w14:textId="2C0BD472" w:rsidR="005C1C00" w:rsidRPr="00B7678B" w:rsidRDefault="005C1C00" w:rsidP="75855D99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</w:p>
          <w:p w14:paraId="6446A8A9" w14:textId="3304EE43" w:rsidR="005C1C00" w:rsidRPr="00B7678B" w:rsidRDefault="1D227403" w:rsidP="75855D99">
            <w:pPr>
              <w:rPr>
                <w:rFonts w:ascii="Arial" w:eastAsiaTheme="minorEastAsia" w:hAnsi="Arial" w:cs="Arial"/>
                <w:color w:val="000000"/>
                <w:sz w:val="20"/>
                <w:szCs w:val="20"/>
                <w:lang w:eastAsia="en-US"/>
              </w:rPr>
            </w:pPr>
            <w:r w:rsidRPr="00B7678B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Australian-English</w:t>
            </w:r>
          </w:p>
        </w:tc>
        <w:tc>
          <w:tcPr>
            <w:tcW w:w="2127" w:type="dxa"/>
            <w:tcMar>
              <w:top w:w="57" w:type="dxa"/>
              <w:bottom w:w="57" w:type="dxa"/>
            </w:tcMar>
          </w:tcPr>
          <w:p w14:paraId="4AF8A66C" w14:textId="7FE41CC7" w:rsidR="005C1C00" w:rsidRPr="00B7678B" w:rsidRDefault="1D227403" w:rsidP="75855D99">
            <w:pPr>
              <w:rPr>
                <w:rFonts w:ascii="Arial" w:eastAsiaTheme="minorEastAsia" w:hAnsi="Arial" w:cs="Arial"/>
                <w:color w:val="000000"/>
                <w:sz w:val="20"/>
                <w:szCs w:val="20"/>
                <w:lang w:eastAsia="en-US"/>
              </w:rPr>
            </w:pPr>
            <w:r w:rsidRPr="00B7678B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Systematic review</w:t>
            </w:r>
          </w:p>
        </w:tc>
        <w:tc>
          <w:tcPr>
            <w:tcW w:w="2126" w:type="dxa"/>
            <w:tcMar>
              <w:top w:w="57" w:type="dxa"/>
              <w:bottom w:w="57" w:type="dxa"/>
            </w:tcMar>
          </w:tcPr>
          <w:p w14:paraId="7F4ED456" w14:textId="4B5A0F3B" w:rsidR="005C1C00" w:rsidRPr="00B7678B" w:rsidRDefault="1D227403" w:rsidP="75855D99">
            <w:pPr>
              <w:rPr>
                <w:rFonts w:ascii="Arial" w:eastAsiaTheme="minorEastAsia" w:hAnsi="Arial" w:cs="Arial"/>
                <w:color w:val="000000"/>
                <w:sz w:val="20"/>
                <w:szCs w:val="20"/>
                <w:lang w:eastAsia="en-US"/>
              </w:rPr>
            </w:pPr>
            <w:r w:rsidRPr="00B7678B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Parent</w:t>
            </w:r>
            <w:r w:rsidR="00E57371" w:rsidRPr="00B7678B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-</w:t>
            </w:r>
            <w:r w:rsidRPr="00B7678B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implemented intervention for children 2+years of age with speech and/or language difficulties</w:t>
            </w:r>
          </w:p>
        </w:tc>
        <w:tc>
          <w:tcPr>
            <w:tcW w:w="1701" w:type="dxa"/>
            <w:tcMar>
              <w:top w:w="57" w:type="dxa"/>
              <w:bottom w:w="57" w:type="dxa"/>
            </w:tcMar>
          </w:tcPr>
          <w:p w14:paraId="055895FD" w14:textId="257545C7" w:rsidR="0C829822" w:rsidRPr="00B7678B" w:rsidRDefault="0C829822" w:rsidP="0C829822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1417" w:type="dxa"/>
            <w:tcMar>
              <w:top w:w="57" w:type="dxa"/>
              <w:bottom w:w="57" w:type="dxa"/>
            </w:tcMar>
          </w:tcPr>
          <w:p w14:paraId="6906E56E" w14:textId="6E6A3075" w:rsidR="005C1C00" w:rsidRPr="00B7678B" w:rsidRDefault="001B4F64" w:rsidP="00A52AC5">
            <w:pP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B7678B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2.1, </w:t>
            </w:r>
            <w:r w:rsidR="00E10945" w:rsidRPr="00B7678B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3.2,</w:t>
            </w:r>
            <w:r w:rsidR="00921A3F" w:rsidRPr="00B7678B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 4.5,</w:t>
            </w:r>
            <w:r w:rsidR="00955A3D" w:rsidRPr="00B7678B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 5.1</w:t>
            </w:r>
          </w:p>
        </w:tc>
      </w:tr>
      <w:tr w:rsidR="00A70FB5" w:rsidRPr="000B52E8" w14:paraId="6518B597" w14:textId="3491B5C1" w:rsidTr="00F420CF">
        <w:trPr>
          <w:trHeight w:val="1020"/>
        </w:trPr>
        <w:tc>
          <w:tcPr>
            <w:tcW w:w="1418" w:type="dxa"/>
            <w:tcMar>
              <w:top w:w="57" w:type="dxa"/>
              <w:bottom w:w="57" w:type="dxa"/>
            </w:tcMar>
          </w:tcPr>
          <w:p w14:paraId="25EC0720" w14:textId="5148981D" w:rsidR="005C1C00" w:rsidRPr="000B52E8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Watts Pappas, McAllister, &amp; McLeod</w:t>
            </w:r>
          </w:p>
        </w:tc>
        <w:tc>
          <w:tcPr>
            <w:tcW w:w="709" w:type="dxa"/>
            <w:tcMar>
              <w:top w:w="57" w:type="dxa"/>
              <w:bottom w:w="57" w:type="dxa"/>
            </w:tcMar>
          </w:tcPr>
          <w:p w14:paraId="6ADA3063" w14:textId="029DE761" w:rsidR="005C1C00" w:rsidRPr="000B52E8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2016</w:t>
            </w:r>
          </w:p>
        </w:tc>
        <w:tc>
          <w:tcPr>
            <w:tcW w:w="2551" w:type="dxa"/>
            <w:tcMar>
              <w:top w:w="57" w:type="dxa"/>
              <w:bottom w:w="57" w:type="dxa"/>
            </w:tcMar>
          </w:tcPr>
          <w:p w14:paraId="4F7F3708" w14:textId="7EC22FF4" w:rsidR="005C1C00" w:rsidRPr="000B52E8" w:rsidRDefault="005C1C00" w:rsidP="00A52AC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Parental beliefs and experiences regarding involvement in intervention for their child with speech sound disorder</w:t>
            </w:r>
          </w:p>
        </w:tc>
        <w:tc>
          <w:tcPr>
            <w:tcW w:w="1418" w:type="dxa"/>
            <w:shd w:val="clear" w:color="auto" w:fill="auto"/>
            <w:tcMar>
              <w:top w:w="57" w:type="dxa"/>
              <w:bottom w:w="57" w:type="dxa"/>
            </w:tcMar>
          </w:tcPr>
          <w:p w14:paraId="5E6F0B7D" w14:textId="7AB69AED" w:rsidR="005C1C00" w:rsidRPr="000B52E8" w:rsidRDefault="005C1C00" w:rsidP="00A52AC5">
            <w:pP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Parent-implemented intervention</w:t>
            </w:r>
          </w:p>
        </w:tc>
        <w:tc>
          <w:tcPr>
            <w:tcW w:w="1275" w:type="dxa"/>
            <w:tcMar>
              <w:top w:w="57" w:type="dxa"/>
              <w:bottom w:w="57" w:type="dxa"/>
            </w:tcMar>
          </w:tcPr>
          <w:p w14:paraId="54AC58F2" w14:textId="694B9F93" w:rsidR="005C1C00" w:rsidRPr="000B52E8" w:rsidRDefault="29A07BD5" w:rsidP="75855D99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Australia</w:t>
            </w:r>
          </w:p>
          <w:p w14:paraId="47724868" w14:textId="728329AD" w:rsidR="005C1C00" w:rsidRPr="000B52E8" w:rsidRDefault="005C1C00" w:rsidP="75855D99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</w:p>
          <w:p w14:paraId="293D063C" w14:textId="6427AC1A" w:rsidR="005C1C00" w:rsidRPr="000B52E8" w:rsidRDefault="29A07BD5" w:rsidP="75855D99">
            <w:pPr>
              <w:rPr>
                <w:rFonts w:ascii="Arial" w:eastAsiaTheme="minorEastAsia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Australian-English</w:t>
            </w:r>
          </w:p>
        </w:tc>
        <w:tc>
          <w:tcPr>
            <w:tcW w:w="2127" w:type="dxa"/>
            <w:tcMar>
              <w:top w:w="57" w:type="dxa"/>
              <w:bottom w:w="57" w:type="dxa"/>
            </w:tcMar>
          </w:tcPr>
          <w:p w14:paraId="24248AFE" w14:textId="44C3A479" w:rsidR="005C1C00" w:rsidRPr="000B52E8" w:rsidRDefault="29A07BD5" w:rsidP="75855D99">
            <w:pPr>
              <w:rPr>
                <w:rFonts w:ascii="Arial" w:eastAsiaTheme="minorEastAsia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Multiple sequential interviews during intervention</w:t>
            </w:r>
          </w:p>
        </w:tc>
        <w:tc>
          <w:tcPr>
            <w:tcW w:w="2126" w:type="dxa"/>
            <w:tcMar>
              <w:top w:w="57" w:type="dxa"/>
              <w:bottom w:w="57" w:type="dxa"/>
            </w:tcMar>
          </w:tcPr>
          <w:p w14:paraId="32535878" w14:textId="47F09A48" w:rsidR="005C1C00" w:rsidRDefault="29A07BD5" w:rsidP="75855D99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7 parents of 6 children with SSD (21 interviews in total)</w:t>
            </w:r>
          </w:p>
          <w:p w14:paraId="7B3C8AC9" w14:textId="77777777" w:rsidR="00E57371" w:rsidRPr="000B52E8" w:rsidRDefault="00E57371" w:rsidP="75855D99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</w:p>
          <w:p w14:paraId="380C86D9" w14:textId="59BAB8FE" w:rsidR="005C1C00" w:rsidRPr="000B52E8" w:rsidRDefault="29A07BD5" w:rsidP="75855D99">
            <w:pPr>
              <w:rPr>
                <w:rFonts w:ascii="Arial" w:eastAsiaTheme="minorEastAsia" w:hAnsi="Arial" w:cs="Arial"/>
                <w:color w:val="000000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Children aged 3;0-5;1</w:t>
            </w:r>
          </w:p>
        </w:tc>
        <w:tc>
          <w:tcPr>
            <w:tcW w:w="1701" w:type="dxa"/>
            <w:tcMar>
              <w:top w:w="57" w:type="dxa"/>
              <w:bottom w:w="57" w:type="dxa"/>
            </w:tcMar>
          </w:tcPr>
          <w:p w14:paraId="3D985BD7" w14:textId="5761EDAC" w:rsidR="0C829822" w:rsidRPr="000B52E8" w:rsidRDefault="29A07BD5" w:rsidP="75855D99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 xml:space="preserve">Education level ranged from high school to </w:t>
            </w:r>
            <w:r w:rsidR="000B52E8"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>university</w:t>
            </w:r>
            <w:r w:rsidRPr="000B52E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en-US"/>
              </w:rPr>
              <w:t xml:space="preserve"> level</w:t>
            </w:r>
          </w:p>
        </w:tc>
        <w:tc>
          <w:tcPr>
            <w:tcW w:w="1417" w:type="dxa"/>
            <w:tcMar>
              <w:top w:w="57" w:type="dxa"/>
              <w:bottom w:w="57" w:type="dxa"/>
            </w:tcMar>
          </w:tcPr>
          <w:p w14:paraId="54F6757E" w14:textId="7AD1D9E8" w:rsidR="005C1C00" w:rsidRPr="000B52E8" w:rsidRDefault="00B01459" w:rsidP="00A52AC5">
            <w:pP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2.2, 2.3, </w:t>
            </w:r>
            <w:r w:rsidR="00007920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3.1,</w:t>
            </w:r>
            <w:r w:rsidR="00E10945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 3.2,</w:t>
            </w:r>
            <w:r w:rsidR="0040266F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 4.1,</w:t>
            </w:r>
            <w:r w:rsidR="00F429D0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 4.5</w:t>
            </w:r>
          </w:p>
        </w:tc>
      </w:tr>
    </w:tbl>
    <w:p w14:paraId="46C2813D" w14:textId="77777777" w:rsidR="00F420CF" w:rsidRDefault="00F420CF" w:rsidP="00A2545D">
      <w:pPr>
        <w:spacing w:line="360" w:lineRule="auto"/>
        <w:rPr>
          <w:rFonts w:ascii="Arial" w:hAnsi="Arial" w:cs="Arial"/>
          <w:sz w:val="22"/>
          <w:szCs w:val="22"/>
        </w:rPr>
      </w:pPr>
    </w:p>
    <w:p w14:paraId="2E77021D" w14:textId="43C3B9FA" w:rsidR="001D64AE" w:rsidRPr="00A2545D" w:rsidRDefault="001D64AE" w:rsidP="00A2545D">
      <w:pPr>
        <w:spacing w:line="360" w:lineRule="auto"/>
        <w:rPr>
          <w:rFonts w:ascii="Arial" w:hAnsi="Arial" w:cs="Arial"/>
          <w:sz w:val="22"/>
          <w:szCs w:val="22"/>
        </w:rPr>
      </w:pPr>
      <w:r w:rsidRPr="00A2545D">
        <w:rPr>
          <w:rFonts w:ascii="Arial" w:hAnsi="Arial" w:cs="Arial"/>
          <w:sz w:val="22"/>
          <w:szCs w:val="22"/>
        </w:rPr>
        <w:t>References</w:t>
      </w:r>
    </w:p>
    <w:p w14:paraId="56239A49" w14:textId="57E2A354" w:rsidR="00D03090" w:rsidRPr="00A2545D" w:rsidRDefault="001D64AE" w:rsidP="00A2545D">
      <w:pPr>
        <w:pStyle w:val="ListParagraph"/>
        <w:numPr>
          <w:ilvl w:val="0"/>
          <w:numId w:val="3"/>
        </w:numPr>
        <w:spacing w:line="360" w:lineRule="auto"/>
        <w:rPr>
          <w:rFonts w:ascii="Arial" w:hAnsi="Arial" w:cs="Arial"/>
          <w:sz w:val="22"/>
          <w:szCs w:val="22"/>
        </w:rPr>
      </w:pPr>
      <w:bookmarkStart w:id="0" w:name="_Ref190248507"/>
      <w:r w:rsidRPr="00A2545D">
        <w:rPr>
          <w:rFonts w:ascii="Arial" w:hAnsi="Arial" w:cs="Arial"/>
          <w:color w:val="222222"/>
          <w:sz w:val="22"/>
          <w:szCs w:val="22"/>
          <w:shd w:val="clear" w:color="auto" w:fill="FFFFFF"/>
        </w:rPr>
        <w:t xml:space="preserve">Hollingshead AB. Four factor </w:t>
      </w:r>
      <w:proofErr w:type="gramStart"/>
      <w:r w:rsidRPr="00A2545D">
        <w:rPr>
          <w:rFonts w:ascii="Arial" w:hAnsi="Arial" w:cs="Arial"/>
          <w:color w:val="222222"/>
          <w:sz w:val="22"/>
          <w:szCs w:val="22"/>
          <w:shd w:val="clear" w:color="auto" w:fill="FFFFFF"/>
        </w:rPr>
        <w:t>index</w:t>
      </w:r>
      <w:proofErr w:type="gramEnd"/>
      <w:r w:rsidRPr="00A2545D">
        <w:rPr>
          <w:rFonts w:ascii="Arial" w:hAnsi="Arial" w:cs="Arial"/>
          <w:color w:val="222222"/>
          <w:sz w:val="22"/>
          <w:szCs w:val="22"/>
          <w:shd w:val="clear" w:color="auto" w:fill="FFFFFF"/>
        </w:rPr>
        <w:t xml:space="preserve"> of social status [Internet]. 1975</w:t>
      </w:r>
      <w:bookmarkEnd w:id="0"/>
    </w:p>
    <w:sectPr w:rsidR="00D03090" w:rsidRPr="00A2545D" w:rsidSect="00FF30AE">
      <w:head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13D431C" w14:textId="77777777" w:rsidR="00CF73F7" w:rsidRDefault="00CF73F7" w:rsidP="002679AD">
      <w:r>
        <w:separator/>
      </w:r>
    </w:p>
  </w:endnote>
  <w:endnote w:type="continuationSeparator" w:id="0">
    <w:p w14:paraId="3289E178" w14:textId="77777777" w:rsidR="00CF73F7" w:rsidRDefault="00CF73F7" w:rsidP="002679AD">
      <w:r>
        <w:continuationSeparator/>
      </w:r>
    </w:p>
  </w:endnote>
  <w:endnote w:type="continuationNotice" w:id="1">
    <w:p w14:paraId="60AC853D" w14:textId="77777777" w:rsidR="00CF73F7" w:rsidRDefault="00CF73F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 (Headings CS)">
    <w:altName w:val="Times New Roman"/>
    <w:panose1 w:val="020B0604020202020204"/>
    <w:charset w:val="00"/>
    <w:family w:val="roman"/>
    <w:pitch w:val="default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F684066" w14:textId="77777777" w:rsidR="00CF73F7" w:rsidRDefault="00CF73F7" w:rsidP="002679AD">
      <w:r>
        <w:separator/>
      </w:r>
    </w:p>
  </w:footnote>
  <w:footnote w:type="continuationSeparator" w:id="0">
    <w:p w14:paraId="6B49C506" w14:textId="77777777" w:rsidR="00CF73F7" w:rsidRDefault="00CF73F7" w:rsidP="002679AD">
      <w:r>
        <w:continuationSeparator/>
      </w:r>
    </w:p>
  </w:footnote>
  <w:footnote w:type="continuationNotice" w:id="1">
    <w:p w14:paraId="2D414101" w14:textId="77777777" w:rsidR="00CF73F7" w:rsidRDefault="00CF73F7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0A31A14" w14:textId="2FDBAFE8" w:rsidR="00F420CF" w:rsidRPr="00F420CF" w:rsidRDefault="00F420CF" w:rsidP="00F420CF">
    <w:pPr>
      <w:rPr>
        <w:rFonts w:ascii="Arial" w:hAnsi="Arial" w:cs="Arial"/>
        <w:sz w:val="22"/>
        <w:szCs w:val="22"/>
      </w:rPr>
    </w:pPr>
    <w:r w:rsidRPr="00F420CF">
      <w:rPr>
        <w:rFonts w:ascii="Arial" w:hAnsi="Arial" w:cs="Arial"/>
        <w:sz w:val="22"/>
        <w:szCs w:val="22"/>
      </w:rPr>
      <w:t>S3 Table. List of included studies and key study characteristic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5F867A8"/>
    <w:multiLevelType w:val="hybridMultilevel"/>
    <w:tmpl w:val="B986C2A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20F2BC5"/>
    <w:multiLevelType w:val="hybridMultilevel"/>
    <w:tmpl w:val="87AC307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C6E236C"/>
    <w:multiLevelType w:val="hybridMultilevel"/>
    <w:tmpl w:val="08C82CA2"/>
    <w:lvl w:ilvl="0" w:tplc="CBF2B29E">
      <w:start w:val="1"/>
      <w:numFmt w:val="decimal"/>
      <w:lvlText w:val="%1."/>
      <w:lvlJc w:val="left"/>
      <w:pPr>
        <w:ind w:left="720" w:hanging="360"/>
      </w:pPr>
      <w:rPr>
        <w:rFonts w:hint="default"/>
        <w:color w:val="2222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41123677">
    <w:abstractNumId w:val="1"/>
  </w:num>
  <w:num w:numId="2" w16cid:durableId="1354846364">
    <w:abstractNumId w:val="0"/>
  </w:num>
  <w:num w:numId="3" w16cid:durableId="1369997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42C"/>
    <w:rsid w:val="0000008A"/>
    <w:rsid w:val="00003453"/>
    <w:rsid w:val="00003A61"/>
    <w:rsid w:val="00007920"/>
    <w:rsid w:val="000308A8"/>
    <w:rsid w:val="0004789E"/>
    <w:rsid w:val="00072965"/>
    <w:rsid w:val="000772FC"/>
    <w:rsid w:val="00081961"/>
    <w:rsid w:val="00083B90"/>
    <w:rsid w:val="0008523D"/>
    <w:rsid w:val="000860FB"/>
    <w:rsid w:val="00092C90"/>
    <w:rsid w:val="00097002"/>
    <w:rsid w:val="00097629"/>
    <w:rsid w:val="000B52E8"/>
    <w:rsid w:val="000B61D8"/>
    <w:rsid w:val="000C3CE2"/>
    <w:rsid w:val="000D137B"/>
    <w:rsid w:val="000F532E"/>
    <w:rsid w:val="00110C06"/>
    <w:rsid w:val="0012684A"/>
    <w:rsid w:val="0013781A"/>
    <w:rsid w:val="001420B1"/>
    <w:rsid w:val="00153378"/>
    <w:rsid w:val="00174EDA"/>
    <w:rsid w:val="001843A2"/>
    <w:rsid w:val="00197E9D"/>
    <w:rsid w:val="001B062E"/>
    <w:rsid w:val="001B455C"/>
    <w:rsid w:val="001B4F64"/>
    <w:rsid w:val="001C635F"/>
    <w:rsid w:val="001D5C63"/>
    <w:rsid w:val="001D64AE"/>
    <w:rsid w:val="001E230B"/>
    <w:rsid w:val="001E5B47"/>
    <w:rsid w:val="001F071A"/>
    <w:rsid w:val="001F43DC"/>
    <w:rsid w:val="001F4F90"/>
    <w:rsid w:val="00207CF0"/>
    <w:rsid w:val="00211F4D"/>
    <w:rsid w:val="0023722D"/>
    <w:rsid w:val="00242F83"/>
    <w:rsid w:val="00246766"/>
    <w:rsid w:val="00252E37"/>
    <w:rsid w:val="002679AD"/>
    <w:rsid w:val="00270262"/>
    <w:rsid w:val="00280A14"/>
    <w:rsid w:val="0028243F"/>
    <w:rsid w:val="002857C0"/>
    <w:rsid w:val="0029088D"/>
    <w:rsid w:val="002C1BD0"/>
    <w:rsid w:val="0030442C"/>
    <w:rsid w:val="00343BF0"/>
    <w:rsid w:val="003451CD"/>
    <w:rsid w:val="00347520"/>
    <w:rsid w:val="00351168"/>
    <w:rsid w:val="0038446F"/>
    <w:rsid w:val="00385D98"/>
    <w:rsid w:val="003C0544"/>
    <w:rsid w:val="003E4D75"/>
    <w:rsid w:val="00400541"/>
    <w:rsid w:val="0040266F"/>
    <w:rsid w:val="00423356"/>
    <w:rsid w:val="00425111"/>
    <w:rsid w:val="00446691"/>
    <w:rsid w:val="0046725C"/>
    <w:rsid w:val="004762B8"/>
    <w:rsid w:val="004800E2"/>
    <w:rsid w:val="004902FD"/>
    <w:rsid w:val="00496D40"/>
    <w:rsid w:val="004C1BD5"/>
    <w:rsid w:val="004E076D"/>
    <w:rsid w:val="004E7D7F"/>
    <w:rsid w:val="00503040"/>
    <w:rsid w:val="00516725"/>
    <w:rsid w:val="00520276"/>
    <w:rsid w:val="00520960"/>
    <w:rsid w:val="00532C30"/>
    <w:rsid w:val="005330C1"/>
    <w:rsid w:val="0056073B"/>
    <w:rsid w:val="00561EB8"/>
    <w:rsid w:val="00564D20"/>
    <w:rsid w:val="00572122"/>
    <w:rsid w:val="005848A8"/>
    <w:rsid w:val="005B583C"/>
    <w:rsid w:val="005C1C00"/>
    <w:rsid w:val="005D4DAB"/>
    <w:rsid w:val="005E1349"/>
    <w:rsid w:val="005F63C5"/>
    <w:rsid w:val="00600C6A"/>
    <w:rsid w:val="00602B63"/>
    <w:rsid w:val="00604553"/>
    <w:rsid w:val="006271B8"/>
    <w:rsid w:val="00640242"/>
    <w:rsid w:val="00645033"/>
    <w:rsid w:val="00651229"/>
    <w:rsid w:val="006B6F6D"/>
    <w:rsid w:val="006B6FA0"/>
    <w:rsid w:val="006C3CEC"/>
    <w:rsid w:val="006D1C7C"/>
    <w:rsid w:val="006E30A6"/>
    <w:rsid w:val="006F528E"/>
    <w:rsid w:val="00707575"/>
    <w:rsid w:val="007426EE"/>
    <w:rsid w:val="007671E8"/>
    <w:rsid w:val="0077430C"/>
    <w:rsid w:val="00792AA2"/>
    <w:rsid w:val="007A5AE4"/>
    <w:rsid w:val="008103BE"/>
    <w:rsid w:val="00846BB8"/>
    <w:rsid w:val="00887A42"/>
    <w:rsid w:val="008A119D"/>
    <w:rsid w:val="008C219A"/>
    <w:rsid w:val="008D75A9"/>
    <w:rsid w:val="008D77CD"/>
    <w:rsid w:val="008F1D39"/>
    <w:rsid w:val="008F338B"/>
    <w:rsid w:val="00905A07"/>
    <w:rsid w:val="00905F29"/>
    <w:rsid w:val="009169E3"/>
    <w:rsid w:val="00921A3F"/>
    <w:rsid w:val="00923238"/>
    <w:rsid w:val="00924D41"/>
    <w:rsid w:val="00932AAE"/>
    <w:rsid w:val="009361FB"/>
    <w:rsid w:val="00955A3D"/>
    <w:rsid w:val="00986F10"/>
    <w:rsid w:val="00987A58"/>
    <w:rsid w:val="00994A47"/>
    <w:rsid w:val="00996620"/>
    <w:rsid w:val="009A6BC5"/>
    <w:rsid w:val="009A7EEF"/>
    <w:rsid w:val="00A04174"/>
    <w:rsid w:val="00A10BA6"/>
    <w:rsid w:val="00A2362C"/>
    <w:rsid w:val="00A245D7"/>
    <w:rsid w:val="00A2545D"/>
    <w:rsid w:val="00A30361"/>
    <w:rsid w:val="00A52AC5"/>
    <w:rsid w:val="00A55600"/>
    <w:rsid w:val="00A61CA6"/>
    <w:rsid w:val="00A70FB5"/>
    <w:rsid w:val="00A93D4D"/>
    <w:rsid w:val="00A94F87"/>
    <w:rsid w:val="00AC1D98"/>
    <w:rsid w:val="00AF315B"/>
    <w:rsid w:val="00B01459"/>
    <w:rsid w:val="00B30F19"/>
    <w:rsid w:val="00B4457C"/>
    <w:rsid w:val="00B4459D"/>
    <w:rsid w:val="00B47A0D"/>
    <w:rsid w:val="00B66DFF"/>
    <w:rsid w:val="00B71CC1"/>
    <w:rsid w:val="00B7678B"/>
    <w:rsid w:val="00C2431F"/>
    <w:rsid w:val="00C46DFC"/>
    <w:rsid w:val="00C614AE"/>
    <w:rsid w:val="00C64807"/>
    <w:rsid w:val="00C65311"/>
    <w:rsid w:val="00C85E07"/>
    <w:rsid w:val="00C868D4"/>
    <w:rsid w:val="00CA5D09"/>
    <w:rsid w:val="00CC277F"/>
    <w:rsid w:val="00CE1DF5"/>
    <w:rsid w:val="00CF4673"/>
    <w:rsid w:val="00CF73F7"/>
    <w:rsid w:val="00D03090"/>
    <w:rsid w:val="00D06CB7"/>
    <w:rsid w:val="00D075F7"/>
    <w:rsid w:val="00D158C4"/>
    <w:rsid w:val="00D600C2"/>
    <w:rsid w:val="00D644F8"/>
    <w:rsid w:val="00D703AE"/>
    <w:rsid w:val="00D750A8"/>
    <w:rsid w:val="00D83B0F"/>
    <w:rsid w:val="00D9448A"/>
    <w:rsid w:val="00DA3A23"/>
    <w:rsid w:val="00DA492D"/>
    <w:rsid w:val="00DA5F0E"/>
    <w:rsid w:val="00DC00BA"/>
    <w:rsid w:val="00DC28E0"/>
    <w:rsid w:val="00DE719B"/>
    <w:rsid w:val="00DF1D61"/>
    <w:rsid w:val="00E02084"/>
    <w:rsid w:val="00E05A3E"/>
    <w:rsid w:val="00E0604A"/>
    <w:rsid w:val="00E10945"/>
    <w:rsid w:val="00E25844"/>
    <w:rsid w:val="00E343FD"/>
    <w:rsid w:val="00E556E6"/>
    <w:rsid w:val="00E57371"/>
    <w:rsid w:val="00E673D3"/>
    <w:rsid w:val="00E96442"/>
    <w:rsid w:val="00EF06CE"/>
    <w:rsid w:val="00EF7583"/>
    <w:rsid w:val="00F16433"/>
    <w:rsid w:val="00F263B6"/>
    <w:rsid w:val="00F420CF"/>
    <w:rsid w:val="00F429D0"/>
    <w:rsid w:val="00F43922"/>
    <w:rsid w:val="00FA0D7E"/>
    <w:rsid w:val="00FA61C8"/>
    <w:rsid w:val="00FB28B8"/>
    <w:rsid w:val="00FB70AA"/>
    <w:rsid w:val="00FF1645"/>
    <w:rsid w:val="00FF30AE"/>
    <w:rsid w:val="00FF515F"/>
    <w:rsid w:val="00FF5B14"/>
    <w:rsid w:val="0268DB86"/>
    <w:rsid w:val="02877923"/>
    <w:rsid w:val="02924261"/>
    <w:rsid w:val="02B0EAD1"/>
    <w:rsid w:val="03EC7E3C"/>
    <w:rsid w:val="03F5E542"/>
    <w:rsid w:val="04CDA8F4"/>
    <w:rsid w:val="05A6536C"/>
    <w:rsid w:val="05BEC239"/>
    <w:rsid w:val="05EC3D5A"/>
    <w:rsid w:val="062F4F27"/>
    <w:rsid w:val="064EED77"/>
    <w:rsid w:val="067F0802"/>
    <w:rsid w:val="06DFA7A4"/>
    <w:rsid w:val="0A3B62D2"/>
    <w:rsid w:val="0B0AB497"/>
    <w:rsid w:val="0C829822"/>
    <w:rsid w:val="0C8E5D3A"/>
    <w:rsid w:val="0CD0DBF3"/>
    <w:rsid w:val="0D27E3D0"/>
    <w:rsid w:val="0D753DFD"/>
    <w:rsid w:val="0E102B7E"/>
    <w:rsid w:val="0E3EEE51"/>
    <w:rsid w:val="0E9E6745"/>
    <w:rsid w:val="0F0BD81C"/>
    <w:rsid w:val="0F54E2D5"/>
    <w:rsid w:val="0F71646A"/>
    <w:rsid w:val="0FA9D286"/>
    <w:rsid w:val="1112CCE4"/>
    <w:rsid w:val="11BE0C8F"/>
    <w:rsid w:val="11C53815"/>
    <w:rsid w:val="12F73241"/>
    <w:rsid w:val="13186AA5"/>
    <w:rsid w:val="1401F36A"/>
    <w:rsid w:val="144ED4E1"/>
    <w:rsid w:val="14BBF2A9"/>
    <w:rsid w:val="15ED177F"/>
    <w:rsid w:val="167244BA"/>
    <w:rsid w:val="16CBB3D9"/>
    <w:rsid w:val="1BF97726"/>
    <w:rsid w:val="1D227403"/>
    <w:rsid w:val="1D24F923"/>
    <w:rsid w:val="1DA03DFD"/>
    <w:rsid w:val="1DCFD4FF"/>
    <w:rsid w:val="1ED2680B"/>
    <w:rsid w:val="20627CF9"/>
    <w:rsid w:val="20C44346"/>
    <w:rsid w:val="223AA3C4"/>
    <w:rsid w:val="225D7FAC"/>
    <w:rsid w:val="23A33175"/>
    <w:rsid w:val="24220B69"/>
    <w:rsid w:val="24C2ABB2"/>
    <w:rsid w:val="24C96188"/>
    <w:rsid w:val="25E73BF2"/>
    <w:rsid w:val="265FF578"/>
    <w:rsid w:val="2699AC08"/>
    <w:rsid w:val="277B76E6"/>
    <w:rsid w:val="28502F84"/>
    <w:rsid w:val="2932A4B5"/>
    <w:rsid w:val="29A07BD5"/>
    <w:rsid w:val="2C3225A6"/>
    <w:rsid w:val="2E5B683B"/>
    <w:rsid w:val="2E60C275"/>
    <w:rsid w:val="2F5D7E46"/>
    <w:rsid w:val="2FD1BCD8"/>
    <w:rsid w:val="2FDB42FB"/>
    <w:rsid w:val="30188B30"/>
    <w:rsid w:val="301A4B1E"/>
    <w:rsid w:val="32326AD7"/>
    <w:rsid w:val="33BAC855"/>
    <w:rsid w:val="33BF2A3F"/>
    <w:rsid w:val="3701CFCD"/>
    <w:rsid w:val="37D39ADB"/>
    <w:rsid w:val="38371795"/>
    <w:rsid w:val="38D8A7BB"/>
    <w:rsid w:val="3A3301DD"/>
    <w:rsid w:val="3AB5308F"/>
    <w:rsid w:val="3C449B2E"/>
    <w:rsid w:val="3C74703F"/>
    <w:rsid w:val="3D007852"/>
    <w:rsid w:val="3DACD490"/>
    <w:rsid w:val="3DF048A4"/>
    <w:rsid w:val="3E323A61"/>
    <w:rsid w:val="3F81F3EC"/>
    <w:rsid w:val="42AD138B"/>
    <w:rsid w:val="44245D81"/>
    <w:rsid w:val="446E55C6"/>
    <w:rsid w:val="477B7337"/>
    <w:rsid w:val="49A65920"/>
    <w:rsid w:val="49DAFFBD"/>
    <w:rsid w:val="4AEE04BE"/>
    <w:rsid w:val="4D8AAACF"/>
    <w:rsid w:val="4FA2C656"/>
    <w:rsid w:val="4FDF19F3"/>
    <w:rsid w:val="50F15F86"/>
    <w:rsid w:val="518EF885"/>
    <w:rsid w:val="523EC650"/>
    <w:rsid w:val="5532064B"/>
    <w:rsid w:val="554D545D"/>
    <w:rsid w:val="56923036"/>
    <w:rsid w:val="593978CA"/>
    <w:rsid w:val="59462A3B"/>
    <w:rsid w:val="5A145B4D"/>
    <w:rsid w:val="5A3BECB8"/>
    <w:rsid w:val="5AAD2550"/>
    <w:rsid w:val="5B224100"/>
    <w:rsid w:val="5C1B57D8"/>
    <w:rsid w:val="5CBE22D4"/>
    <w:rsid w:val="5D4BEFCA"/>
    <w:rsid w:val="5E60ABE2"/>
    <w:rsid w:val="5E8BF290"/>
    <w:rsid w:val="5EC58FC3"/>
    <w:rsid w:val="5F5E3666"/>
    <w:rsid w:val="5F88D367"/>
    <w:rsid w:val="60B0B23D"/>
    <w:rsid w:val="60B61AD7"/>
    <w:rsid w:val="6184C9B3"/>
    <w:rsid w:val="61AB4508"/>
    <w:rsid w:val="630CF12F"/>
    <w:rsid w:val="637D5D39"/>
    <w:rsid w:val="63B78793"/>
    <w:rsid w:val="63CE537F"/>
    <w:rsid w:val="6464FE9B"/>
    <w:rsid w:val="64F476E3"/>
    <w:rsid w:val="651F8F0A"/>
    <w:rsid w:val="65366ACE"/>
    <w:rsid w:val="66069283"/>
    <w:rsid w:val="66160603"/>
    <w:rsid w:val="66685BD0"/>
    <w:rsid w:val="668E608D"/>
    <w:rsid w:val="6799DAE8"/>
    <w:rsid w:val="680291CB"/>
    <w:rsid w:val="6C558A99"/>
    <w:rsid w:val="6C59FED2"/>
    <w:rsid w:val="6C5F9838"/>
    <w:rsid w:val="6CDB67E0"/>
    <w:rsid w:val="6DE41B3C"/>
    <w:rsid w:val="7039AE5B"/>
    <w:rsid w:val="70FFDA0D"/>
    <w:rsid w:val="72AB7E0C"/>
    <w:rsid w:val="733D72B6"/>
    <w:rsid w:val="75855D99"/>
    <w:rsid w:val="783D48A5"/>
    <w:rsid w:val="784EC5BF"/>
    <w:rsid w:val="78B640D0"/>
    <w:rsid w:val="7A6CAFAA"/>
    <w:rsid w:val="7C905BDE"/>
    <w:rsid w:val="7CBA3B1C"/>
    <w:rsid w:val="7D7A0860"/>
    <w:rsid w:val="7DE035F0"/>
    <w:rsid w:val="7E3202DD"/>
    <w:rsid w:val="7E55DC76"/>
    <w:rsid w:val="7E7D3E18"/>
    <w:rsid w:val="7EAB7925"/>
    <w:rsid w:val="7EBD7E47"/>
    <w:rsid w:val="7F10D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3B1649"/>
  <w15:chartTrackingRefBased/>
  <w15:docId w15:val="{A8E0BE37-EABC-48A5-9F8E-E79D1242E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1961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28B8"/>
    <w:pPr>
      <w:keepNext/>
      <w:keepLines/>
      <w:spacing w:before="240" w:line="480" w:lineRule="auto"/>
      <w:outlineLvl w:val="0"/>
    </w:pPr>
    <w:rPr>
      <w:rFonts w:ascii="Arial" w:eastAsiaTheme="majorEastAsia" w:hAnsi="Arial" w:cstheme="majorBidi"/>
      <w:b/>
      <w:color w:val="000000" w:themeColor="text1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B28B8"/>
    <w:pPr>
      <w:keepNext/>
      <w:keepLines/>
      <w:spacing w:before="40" w:line="259" w:lineRule="auto"/>
      <w:outlineLvl w:val="1"/>
    </w:pPr>
    <w:rPr>
      <w:rFonts w:ascii="Arial" w:eastAsiaTheme="majorEastAsia" w:hAnsi="Arial" w:cs="Times New Roman (Headings CS)"/>
      <w:b/>
      <w:color w:val="000000" w:themeColor="text1"/>
      <w:sz w:val="32"/>
      <w:szCs w:val="26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28B8"/>
    <w:pPr>
      <w:keepNext/>
      <w:keepLines/>
      <w:spacing w:before="40" w:line="480" w:lineRule="auto"/>
      <w:outlineLvl w:val="2"/>
    </w:pPr>
    <w:rPr>
      <w:rFonts w:ascii="Arial" w:eastAsiaTheme="majorEastAsia" w:hAnsi="Arial" w:cstheme="majorBidi"/>
      <w:b/>
      <w:color w:val="000000" w:themeColor="text1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28B8"/>
    <w:rPr>
      <w:rFonts w:ascii="Arial" w:eastAsiaTheme="majorEastAsia" w:hAnsi="Arial" w:cstheme="majorBidi"/>
      <w:b/>
      <w:color w:val="000000" w:themeColor="text1"/>
      <w:sz w:val="36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FB28B8"/>
    <w:rPr>
      <w:rFonts w:ascii="Arial" w:eastAsiaTheme="majorEastAsia" w:hAnsi="Arial" w:cs="Times New Roman (Headings CS)"/>
      <w:b/>
      <w:color w:val="000000" w:themeColor="text1"/>
      <w:sz w:val="32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28B8"/>
    <w:rPr>
      <w:rFonts w:ascii="Arial" w:eastAsiaTheme="majorEastAsia" w:hAnsi="Arial" w:cstheme="majorBidi"/>
      <w:b/>
      <w:color w:val="000000" w:themeColor="text1"/>
      <w:sz w:val="28"/>
      <w:lang w:eastAsia="en-GB"/>
    </w:rPr>
  </w:style>
  <w:style w:type="table" w:styleId="TableGrid">
    <w:name w:val="Table Grid"/>
    <w:basedOn w:val="TableNormal"/>
    <w:uiPriority w:val="39"/>
    <w:rsid w:val="003044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61EB8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679AD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679AD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EndnoteReference">
    <w:name w:val="endnote reference"/>
    <w:basedOn w:val="DefaultParagraphFont"/>
    <w:uiPriority w:val="99"/>
    <w:semiHidden/>
    <w:unhideWhenUsed/>
    <w:rsid w:val="002679AD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34752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47520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34752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7520"/>
    <w:rPr>
      <w:rFonts w:ascii="Times New Roman" w:eastAsia="Times New Roman" w:hAnsi="Times New Roman" w:cs="Times New Roman"/>
      <w:lang w:eastAsia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57371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57371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E57371"/>
    <w:rPr>
      <w:vertAlign w:val="superscript"/>
    </w:rPr>
  </w:style>
  <w:style w:type="paragraph" w:styleId="Revision">
    <w:name w:val="Revision"/>
    <w:hidden/>
    <w:uiPriority w:val="99"/>
    <w:semiHidden/>
    <w:rsid w:val="00604553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540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0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F64E5B7-27A6-194B-B1F1-A80DC6B938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11</Pages>
  <Words>2995</Words>
  <Characters>16058</Characters>
  <Application>Microsoft Office Word</Application>
  <DocSecurity>0</DocSecurity>
  <Lines>535</Lines>
  <Paragraphs>131</Paragraphs>
  <ScaleCrop>false</ScaleCrop>
  <Company/>
  <LinksUpToDate>false</LinksUpToDate>
  <CharactersWithSpaces>18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Leafe</dc:creator>
  <cp:keywords/>
  <dc:description/>
  <cp:lastModifiedBy>Naomi Leafe</cp:lastModifiedBy>
  <cp:revision>185</cp:revision>
  <dcterms:created xsi:type="dcterms:W3CDTF">2024-03-06T04:08:00Z</dcterms:created>
  <dcterms:modified xsi:type="dcterms:W3CDTF">2025-02-20T12:01:00Z</dcterms:modified>
</cp:coreProperties>
</file>